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176" w:type="dxa"/>
        <w:tblInd w:w="-1265" w:type="dxa"/>
        <w:tblLayout w:type="fixed"/>
        <w:tblLook w:val="04A0" w:firstRow="1" w:lastRow="0" w:firstColumn="1" w:lastColumn="0" w:noHBand="0" w:noVBand="1"/>
      </w:tblPr>
      <w:tblGrid>
        <w:gridCol w:w="2243"/>
        <w:gridCol w:w="2527"/>
        <w:gridCol w:w="2610"/>
        <w:gridCol w:w="1800"/>
        <w:gridCol w:w="2846"/>
        <w:gridCol w:w="3150"/>
      </w:tblGrid>
      <w:tr w:rsidR="00A13EC5" w14:paraId="61464E17" w14:textId="0DD3A221" w:rsidTr="00DD6178">
        <w:trPr>
          <w:trHeight w:val="575"/>
        </w:trPr>
        <w:tc>
          <w:tcPr>
            <w:tcW w:w="2243" w:type="dxa"/>
          </w:tcPr>
          <w:p w14:paraId="49DA7A29" w14:textId="77777777" w:rsidR="00103A69" w:rsidRPr="00B83481" w:rsidRDefault="00103A69">
            <w:pPr>
              <w:rPr>
                <w:rFonts w:ascii="Times" w:hAnsi="Times"/>
                <w:b/>
                <w:bCs/>
              </w:rPr>
            </w:pPr>
          </w:p>
        </w:tc>
        <w:tc>
          <w:tcPr>
            <w:tcW w:w="2527" w:type="dxa"/>
          </w:tcPr>
          <w:p w14:paraId="1F103615" w14:textId="21B00FA7" w:rsidR="00103A69" w:rsidRDefault="00103A69" w:rsidP="00A577C0">
            <w:pPr>
              <w:rPr>
                <w:rFonts w:ascii="Times" w:hAnsi="Times"/>
                <w:b/>
                <w:bCs/>
              </w:rPr>
            </w:pPr>
            <w:r w:rsidRPr="00B83481">
              <w:rPr>
                <w:rFonts w:ascii="Times" w:hAnsi="Times"/>
                <w:b/>
                <w:bCs/>
              </w:rPr>
              <w:t>Usability Test</w:t>
            </w:r>
            <w:r w:rsidR="00A577C0">
              <w:rPr>
                <w:rFonts w:ascii="Times" w:hAnsi="Times"/>
                <w:b/>
                <w:bCs/>
              </w:rPr>
              <w:t xml:space="preserve"> </w:t>
            </w:r>
          </w:p>
          <w:p w14:paraId="5D8D5C1F" w14:textId="743BA374" w:rsidR="00A13EC5" w:rsidRPr="00B83481" w:rsidRDefault="00A13EC5">
            <w:pPr>
              <w:rPr>
                <w:rFonts w:ascii="Times" w:hAnsi="Times"/>
                <w:b/>
                <w:bCs/>
              </w:rPr>
            </w:pPr>
            <w:r w:rsidRPr="00A13EC5">
              <w:rPr>
                <w:rFonts w:ascii="Times" w:hAnsi="Times"/>
                <w:i/>
                <w:iCs/>
                <w:sz w:val="22"/>
                <w:szCs w:val="22"/>
              </w:rPr>
              <w:t>(QUAN</w:t>
            </w:r>
            <w:r>
              <w:rPr>
                <w:rFonts w:ascii="Times" w:hAnsi="Times"/>
                <w:i/>
                <w:iCs/>
                <w:sz w:val="22"/>
                <w:szCs w:val="22"/>
              </w:rPr>
              <w:t>+QUAL</w:t>
            </w:r>
            <w:r w:rsidRPr="00A13EC5">
              <w:rPr>
                <w:rFonts w:ascii="Times" w:hAnsi="Times"/>
                <w:i/>
                <w:iCs/>
                <w:sz w:val="22"/>
                <w:szCs w:val="22"/>
              </w:rPr>
              <w:t>)</w:t>
            </w:r>
          </w:p>
        </w:tc>
        <w:tc>
          <w:tcPr>
            <w:tcW w:w="2610" w:type="dxa"/>
          </w:tcPr>
          <w:p w14:paraId="4C5E842C" w14:textId="77777777" w:rsidR="00103A69" w:rsidRDefault="00103A69">
            <w:pPr>
              <w:rPr>
                <w:rFonts w:ascii="Times" w:hAnsi="Times"/>
                <w:b/>
                <w:bCs/>
              </w:rPr>
            </w:pPr>
            <w:r w:rsidRPr="00B83481">
              <w:rPr>
                <w:rFonts w:ascii="Times" w:hAnsi="Times"/>
                <w:b/>
                <w:bCs/>
              </w:rPr>
              <w:t>Engagement data</w:t>
            </w:r>
          </w:p>
          <w:p w14:paraId="1313FA50" w14:textId="61015F74" w:rsidR="00A13EC5" w:rsidRPr="00A13EC5" w:rsidRDefault="00A13EC5">
            <w:pPr>
              <w:rPr>
                <w:rFonts w:ascii="Times" w:hAnsi="Times"/>
                <w:i/>
                <w:iCs/>
              </w:rPr>
            </w:pPr>
            <w:r w:rsidRPr="00A13EC5">
              <w:rPr>
                <w:rFonts w:ascii="Times" w:hAnsi="Times"/>
                <w:i/>
                <w:iCs/>
                <w:sz w:val="22"/>
                <w:szCs w:val="22"/>
              </w:rPr>
              <w:t>(QUAN)</w:t>
            </w:r>
          </w:p>
        </w:tc>
        <w:tc>
          <w:tcPr>
            <w:tcW w:w="1800" w:type="dxa"/>
          </w:tcPr>
          <w:p w14:paraId="67277075" w14:textId="77777777" w:rsidR="00103A69" w:rsidRDefault="00103A69">
            <w:pPr>
              <w:rPr>
                <w:rFonts w:ascii="Times" w:hAnsi="Times"/>
                <w:b/>
                <w:bCs/>
              </w:rPr>
            </w:pPr>
            <w:r w:rsidRPr="00B83481">
              <w:rPr>
                <w:rFonts w:ascii="Times" w:hAnsi="Times"/>
                <w:b/>
                <w:bCs/>
              </w:rPr>
              <w:t>Questionnaire</w:t>
            </w:r>
          </w:p>
          <w:p w14:paraId="00769BDE" w14:textId="7A6EEAAE" w:rsidR="00B83481" w:rsidRPr="00B83481" w:rsidRDefault="00A13EC5" w:rsidP="00A13EC5">
            <w:pPr>
              <w:rPr>
                <w:rFonts w:ascii="Times" w:hAnsi="Times"/>
                <w:i/>
                <w:iCs/>
              </w:rPr>
            </w:pPr>
            <w:r w:rsidRPr="00A13EC5">
              <w:rPr>
                <w:rFonts w:ascii="Times" w:hAnsi="Times"/>
                <w:i/>
                <w:iCs/>
                <w:sz w:val="22"/>
                <w:szCs w:val="22"/>
              </w:rPr>
              <w:t>(QUAN)</w:t>
            </w:r>
          </w:p>
        </w:tc>
        <w:tc>
          <w:tcPr>
            <w:tcW w:w="2846" w:type="dxa"/>
          </w:tcPr>
          <w:p w14:paraId="6E34C5C1" w14:textId="77777777" w:rsidR="00103A69" w:rsidRDefault="00103A69">
            <w:pPr>
              <w:rPr>
                <w:rFonts w:ascii="Times" w:hAnsi="Times"/>
                <w:b/>
                <w:bCs/>
              </w:rPr>
            </w:pPr>
            <w:r w:rsidRPr="00B83481">
              <w:rPr>
                <w:rFonts w:ascii="Times" w:hAnsi="Times"/>
                <w:b/>
                <w:bCs/>
              </w:rPr>
              <w:t>Interview</w:t>
            </w:r>
            <w:r w:rsidR="00B83481">
              <w:rPr>
                <w:rFonts w:ascii="Times" w:hAnsi="Times"/>
                <w:b/>
                <w:bCs/>
              </w:rPr>
              <w:t xml:space="preserve"> </w:t>
            </w:r>
          </w:p>
          <w:p w14:paraId="191F2ACA" w14:textId="1E549E89" w:rsidR="00B83481" w:rsidRPr="00B83481" w:rsidRDefault="00B83481">
            <w:pPr>
              <w:rPr>
                <w:rFonts w:ascii="Times" w:hAnsi="Times"/>
                <w:i/>
                <w:iCs/>
              </w:rPr>
            </w:pPr>
            <w:r w:rsidRPr="00B83481">
              <w:rPr>
                <w:rFonts w:ascii="Times" w:hAnsi="Times"/>
                <w:i/>
                <w:iCs/>
                <w:sz w:val="22"/>
                <w:szCs w:val="22"/>
              </w:rPr>
              <w:t>(</w:t>
            </w:r>
            <w:r w:rsidR="00A13EC5">
              <w:rPr>
                <w:rFonts w:ascii="Times" w:hAnsi="Times"/>
                <w:i/>
                <w:iCs/>
                <w:sz w:val="22"/>
                <w:szCs w:val="22"/>
              </w:rPr>
              <w:t>QUAL</w:t>
            </w:r>
            <w:r w:rsidRPr="00B83481">
              <w:rPr>
                <w:rFonts w:ascii="Times" w:hAnsi="Times"/>
                <w:i/>
                <w:iCs/>
                <w:sz w:val="22"/>
                <w:szCs w:val="22"/>
              </w:rPr>
              <w:t>)</w:t>
            </w:r>
          </w:p>
        </w:tc>
        <w:tc>
          <w:tcPr>
            <w:tcW w:w="3150" w:type="dxa"/>
          </w:tcPr>
          <w:p w14:paraId="0AFF846A" w14:textId="3EAF3173" w:rsidR="00103A69" w:rsidRPr="00B83481" w:rsidRDefault="00103A69">
            <w:pPr>
              <w:rPr>
                <w:rFonts w:ascii="Times" w:hAnsi="Times"/>
                <w:b/>
                <w:bCs/>
              </w:rPr>
            </w:pPr>
            <w:r w:rsidRPr="00B83481">
              <w:rPr>
                <w:rFonts w:ascii="Times" w:hAnsi="Times"/>
                <w:b/>
                <w:bCs/>
              </w:rPr>
              <w:t>Comments to integration</w:t>
            </w:r>
          </w:p>
        </w:tc>
      </w:tr>
      <w:tr w:rsidR="00A13EC5" w14:paraId="45298B07" w14:textId="0787815F" w:rsidTr="00DD6178">
        <w:trPr>
          <w:trHeight w:val="179"/>
        </w:trPr>
        <w:tc>
          <w:tcPr>
            <w:tcW w:w="2243" w:type="dxa"/>
          </w:tcPr>
          <w:p w14:paraId="612EBC45" w14:textId="79935FF1" w:rsidR="00103A69" w:rsidRPr="00647D9F" w:rsidRDefault="00CB6C60" w:rsidP="00F14D16">
            <w:pPr>
              <w:rPr>
                <w:rFonts w:ascii="Times" w:hAnsi="Times"/>
                <w:b/>
                <w:bCs/>
                <w:sz w:val="20"/>
                <w:szCs w:val="20"/>
              </w:rPr>
            </w:pPr>
            <w:r w:rsidRPr="00647D9F">
              <w:rPr>
                <w:rFonts w:ascii="Times" w:hAnsi="Times"/>
                <w:b/>
                <w:bCs/>
                <w:color w:val="000000"/>
                <w:sz w:val="20"/>
                <w:szCs w:val="20"/>
                <w:u w:val="single"/>
              </w:rPr>
              <w:t xml:space="preserve">Theme 1: </w:t>
            </w:r>
            <w:r w:rsidR="00103A69" w:rsidRPr="00647D9F">
              <w:rPr>
                <w:rFonts w:ascii="Times" w:hAnsi="Times"/>
                <w:b/>
                <w:bCs/>
                <w:color w:val="000000"/>
                <w:sz w:val="20"/>
                <w:szCs w:val="20"/>
                <w:u w:val="single"/>
              </w:rPr>
              <w:t>Usability of the app</w:t>
            </w:r>
            <w:r w:rsidR="00103A69" w:rsidRPr="00647D9F">
              <w:rPr>
                <w:rFonts w:ascii="Times" w:hAnsi="Times"/>
                <w:b/>
                <w:bCs/>
                <w:sz w:val="20"/>
                <w:szCs w:val="20"/>
              </w:rPr>
              <w:t xml:space="preserve"> </w:t>
            </w:r>
          </w:p>
        </w:tc>
        <w:tc>
          <w:tcPr>
            <w:tcW w:w="2527" w:type="dxa"/>
          </w:tcPr>
          <w:p w14:paraId="58F9884B" w14:textId="77777777" w:rsidR="00103A69" w:rsidRDefault="00103A69"/>
        </w:tc>
        <w:tc>
          <w:tcPr>
            <w:tcW w:w="2610" w:type="dxa"/>
          </w:tcPr>
          <w:p w14:paraId="77EE8E4B" w14:textId="5456DD70" w:rsidR="00103A69" w:rsidRDefault="00103A69"/>
        </w:tc>
        <w:tc>
          <w:tcPr>
            <w:tcW w:w="1800" w:type="dxa"/>
          </w:tcPr>
          <w:p w14:paraId="15D5C66A" w14:textId="77777777" w:rsidR="00103A69" w:rsidRDefault="00103A69"/>
        </w:tc>
        <w:tc>
          <w:tcPr>
            <w:tcW w:w="2846" w:type="dxa"/>
          </w:tcPr>
          <w:p w14:paraId="6DE2A6C5" w14:textId="2A9A8D6B" w:rsidR="00103A69" w:rsidRDefault="00103A69"/>
        </w:tc>
        <w:tc>
          <w:tcPr>
            <w:tcW w:w="3150" w:type="dxa"/>
          </w:tcPr>
          <w:p w14:paraId="747AC917" w14:textId="77777777" w:rsidR="00103A69" w:rsidRDefault="00103A69"/>
        </w:tc>
      </w:tr>
      <w:tr w:rsidR="00A13EC5" w14:paraId="0B777F53" w14:textId="25815E4F" w:rsidTr="00A97650">
        <w:trPr>
          <w:trHeight w:val="2105"/>
        </w:trPr>
        <w:tc>
          <w:tcPr>
            <w:tcW w:w="2243" w:type="dxa"/>
            <w:vAlign w:val="center"/>
          </w:tcPr>
          <w:p w14:paraId="47013DCD" w14:textId="77777777" w:rsidR="00103A69" w:rsidRPr="00C1704C" w:rsidRDefault="00103A69" w:rsidP="00C1704C">
            <w:pPr>
              <w:jc w:val="center"/>
              <w:rPr>
                <w:rFonts w:ascii="Times" w:hAnsi="Times"/>
                <w:strike/>
                <w:sz w:val="20"/>
                <w:szCs w:val="20"/>
              </w:rPr>
            </w:pPr>
          </w:p>
          <w:p w14:paraId="15ACC488" w14:textId="3F202AE9" w:rsidR="00103A69" w:rsidRPr="00C1704C" w:rsidRDefault="00103A69" w:rsidP="00C1704C">
            <w:pPr>
              <w:spacing w:line="360" w:lineRule="auto"/>
              <w:jc w:val="center"/>
              <w:rPr>
                <w:rFonts w:ascii="Times" w:hAnsi="Times"/>
                <w:b/>
                <w:bCs/>
                <w:sz w:val="20"/>
                <w:szCs w:val="20"/>
                <w:lang w:val="en-GB"/>
              </w:rPr>
            </w:pPr>
            <w:r w:rsidRPr="00C1704C">
              <w:rPr>
                <w:rFonts w:ascii="Times" w:hAnsi="Times"/>
                <w:b/>
                <w:bCs/>
                <w:sz w:val="20"/>
                <w:szCs w:val="20"/>
                <w:lang w:val="en-GB"/>
              </w:rPr>
              <w:t>Overall usability</w:t>
            </w:r>
          </w:p>
          <w:p w14:paraId="77798459" w14:textId="025C4655" w:rsidR="00103A69" w:rsidRPr="00C1704C" w:rsidRDefault="00103A69" w:rsidP="00C1704C">
            <w:pPr>
              <w:jc w:val="center"/>
              <w:rPr>
                <w:rFonts w:ascii="Times" w:hAnsi="Times"/>
                <w:strike/>
                <w:sz w:val="20"/>
                <w:szCs w:val="20"/>
              </w:rPr>
            </w:pPr>
          </w:p>
        </w:tc>
        <w:tc>
          <w:tcPr>
            <w:tcW w:w="2527" w:type="dxa"/>
          </w:tcPr>
          <w:p w14:paraId="35B218E8" w14:textId="77777777" w:rsidR="00A97650" w:rsidRDefault="00FB56D5" w:rsidP="007A0F09">
            <w:pPr>
              <w:jc w:val="both"/>
              <w:rPr>
                <w:rFonts w:ascii="Times" w:hAnsi="Times"/>
                <w:sz w:val="20"/>
                <w:szCs w:val="20"/>
              </w:rPr>
            </w:pPr>
            <w:r w:rsidRPr="00AD0FD7">
              <w:rPr>
                <w:rFonts w:ascii="Times" w:hAnsi="Times"/>
                <w:sz w:val="20"/>
                <w:szCs w:val="20"/>
              </w:rPr>
              <w:t>App generally easy to use; m</w:t>
            </w:r>
            <w:r w:rsidR="00103A69" w:rsidRPr="00AD0FD7">
              <w:rPr>
                <w:rFonts w:ascii="Times" w:hAnsi="Times"/>
                <w:sz w:val="20"/>
                <w:szCs w:val="20"/>
              </w:rPr>
              <w:t>ore than half of participants (n</w:t>
            </w:r>
            <w:r w:rsidR="00A97650">
              <w:rPr>
                <w:rFonts w:ascii="Times" w:hAnsi="Times"/>
                <w:sz w:val="20"/>
                <w:szCs w:val="20"/>
              </w:rPr>
              <w:t>=7) complete most tasks (8/10) but t</w:t>
            </w:r>
            <w:r w:rsidR="00103A69" w:rsidRPr="00AD0FD7">
              <w:rPr>
                <w:rFonts w:ascii="Times" w:hAnsi="Times"/>
                <w:sz w:val="20"/>
                <w:szCs w:val="20"/>
              </w:rPr>
              <w:t>hey</w:t>
            </w:r>
            <w:r w:rsidR="00A97650">
              <w:rPr>
                <w:rFonts w:ascii="Times" w:hAnsi="Times"/>
                <w:sz w:val="20"/>
                <w:szCs w:val="20"/>
              </w:rPr>
              <w:t xml:space="preserve"> stressed they</w:t>
            </w:r>
            <w:r w:rsidR="00103A69" w:rsidRPr="00AD0FD7">
              <w:rPr>
                <w:rFonts w:ascii="Times" w:hAnsi="Times"/>
                <w:sz w:val="20"/>
                <w:szCs w:val="20"/>
              </w:rPr>
              <w:t xml:space="preserve"> need time until be proficient with the app, </w:t>
            </w:r>
          </w:p>
          <w:p w14:paraId="0BD749A4" w14:textId="2DD6CE65" w:rsidR="00103A69" w:rsidRPr="00AD0FD7" w:rsidRDefault="00A97650" w:rsidP="00A97650">
            <w:pPr>
              <w:jc w:val="both"/>
              <w:rPr>
                <w:rFonts w:ascii="Times" w:hAnsi="Times"/>
                <w:sz w:val="20"/>
                <w:szCs w:val="20"/>
              </w:rPr>
            </w:pPr>
            <w:r>
              <w:rPr>
                <w:rFonts w:ascii="Times" w:hAnsi="Times"/>
                <w:sz w:val="20"/>
                <w:szCs w:val="20"/>
              </w:rPr>
              <w:t>Few tasks (</w:t>
            </w:r>
            <w:r w:rsidRPr="00AD0FD7">
              <w:rPr>
                <w:rFonts w:ascii="Times" w:hAnsi="Times"/>
                <w:sz w:val="20"/>
                <w:szCs w:val="20"/>
              </w:rPr>
              <w:t xml:space="preserve">setting reminder and found </w:t>
            </w:r>
            <w:r>
              <w:rPr>
                <w:rFonts w:ascii="Times" w:hAnsi="Times"/>
                <w:sz w:val="20"/>
                <w:szCs w:val="20"/>
              </w:rPr>
              <w:t>how many tasks completed) were uncompleted by most people.</w:t>
            </w:r>
          </w:p>
        </w:tc>
        <w:tc>
          <w:tcPr>
            <w:tcW w:w="2610" w:type="dxa"/>
          </w:tcPr>
          <w:p w14:paraId="5D30BD11" w14:textId="77777777" w:rsidR="00103A69" w:rsidRPr="00AD0FD7" w:rsidRDefault="00103A69">
            <w:pPr>
              <w:rPr>
                <w:rFonts w:ascii="Times" w:hAnsi="Times"/>
                <w:sz w:val="20"/>
                <w:szCs w:val="20"/>
              </w:rPr>
            </w:pPr>
          </w:p>
        </w:tc>
        <w:tc>
          <w:tcPr>
            <w:tcW w:w="1800" w:type="dxa"/>
          </w:tcPr>
          <w:p w14:paraId="31D220A0" w14:textId="5581CB20" w:rsidR="00103A69" w:rsidRPr="00AD0FD7" w:rsidRDefault="00103A69" w:rsidP="007A0F09">
            <w:pPr>
              <w:jc w:val="both"/>
              <w:rPr>
                <w:rFonts w:ascii="Times" w:hAnsi="Times"/>
                <w:sz w:val="20"/>
                <w:szCs w:val="20"/>
              </w:rPr>
            </w:pPr>
            <w:r w:rsidRPr="00AD0FD7">
              <w:rPr>
                <w:rFonts w:ascii="Times" w:hAnsi="Times"/>
                <w:sz w:val="20"/>
                <w:szCs w:val="20"/>
              </w:rPr>
              <w:t>Most participants agreed app easy to use (18/20) and easy to learn with a mean of (5.8), and all agreed that they recovered any mistake they made easily.</w:t>
            </w:r>
          </w:p>
        </w:tc>
        <w:tc>
          <w:tcPr>
            <w:tcW w:w="2846" w:type="dxa"/>
          </w:tcPr>
          <w:p w14:paraId="653A5FBB" w14:textId="577F4E14" w:rsidR="00103A69" w:rsidRPr="00AD0FD7" w:rsidRDefault="00103A69" w:rsidP="007A0F09">
            <w:pPr>
              <w:jc w:val="both"/>
              <w:rPr>
                <w:rFonts w:ascii="Times" w:hAnsi="Times"/>
                <w:sz w:val="20"/>
                <w:szCs w:val="20"/>
              </w:rPr>
            </w:pPr>
            <w:r w:rsidRPr="00AD0FD7">
              <w:rPr>
                <w:rFonts w:ascii="Times" w:hAnsi="Times"/>
                <w:sz w:val="20"/>
                <w:szCs w:val="20"/>
              </w:rPr>
              <w:t>M</w:t>
            </w:r>
            <w:r w:rsidR="00410B73" w:rsidRPr="00AD0FD7">
              <w:rPr>
                <w:rFonts w:ascii="Times" w:hAnsi="Times"/>
                <w:sz w:val="20"/>
                <w:szCs w:val="20"/>
              </w:rPr>
              <w:t xml:space="preserve">ost participants, who have little experience of technology found app easier than those who have little experience. They </w:t>
            </w:r>
            <w:r w:rsidR="00E706FC" w:rsidRPr="00AD0FD7">
              <w:rPr>
                <w:rFonts w:ascii="Times" w:hAnsi="Times"/>
                <w:sz w:val="20"/>
                <w:szCs w:val="20"/>
              </w:rPr>
              <w:t>also commented</w:t>
            </w:r>
            <w:r w:rsidRPr="00AD0FD7">
              <w:rPr>
                <w:rFonts w:ascii="Times" w:hAnsi="Times"/>
                <w:sz w:val="20"/>
                <w:szCs w:val="20"/>
              </w:rPr>
              <w:t xml:space="preserve"> provided training &amp; instruction</w:t>
            </w:r>
            <w:r w:rsidR="00E706FC" w:rsidRPr="00AD0FD7">
              <w:rPr>
                <w:rFonts w:ascii="Times" w:hAnsi="Times"/>
                <w:sz w:val="20"/>
                <w:szCs w:val="20"/>
              </w:rPr>
              <w:t xml:space="preserve"> helped them to found it easy.</w:t>
            </w:r>
          </w:p>
        </w:tc>
        <w:tc>
          <w:tcPr>
            <w:tcW w:w="3150" w:type="dxa"/>
          </w:tcPr>
          <w:p w14:paraId="2EF14497" w14:textId="4076F845" w:rsidR="00C0242E" w:rsidRPr="00C0242E" w:rsidRDefault="00C0242E" w:rsidP="007C0B1D">
            <w:pPr>
              <w:rPr>
                <w:rFonts w:ascii="Times" w:hAnsi="Times"/>
                <w:sz w:val="20"/>
                <w:szCs w:val="20"/>
              </w:rPr>
            </w:pPr>
            <w:r w:rsidRPr="00C0242E">
              <w:rPr>
                <w:rFonts w:ascii="Times" w:hAnsi="Times"/>
                <w:sz w:val="20"/>
                <w:szCs w:val="20"/>
              </w:rPr>
              <w:t>Somewhat (</w:t>
            </w:r>
            <w:r w:rsidRPr="00C0242E">
              <w:rPr>
                <w:rFonts w:ascii="Times" w:hAnsi="Times"/>
                <w:b/>
                <w:bCs/>
                <w:sz w:val="20"/>
                <w:szCs w:val="20"/>
              </w:rPr>
              <w:t>Discordant</w:t>
            </w:r>
            <w:r w:rsidRPr="00C0242E">
              <w:rPr>
                <w:rFonts w:ascii="Times" w:hAnsi="Times"/>
                <w:sz w:val="20"/>
                <w:szCs w:val="20"/>
              </w:rPr>
              <w:t>), interview and questionnaire are similar in founding app easy to use, but interview provide further details (</w:t>
            </w:r>
            <w:r w:rsidRPr="008A6050">
              <w:rPr>
                <w:rFonts w:ascii="Times" w:hAnsi="Times"/>
                <w:b/>
                <w:bCs/>
                <w:sz w:val="20"/>
                <w:szCs w:val="20"/>
              </w:rPr>
              <w:t>expansive</w:t>
            </w:r>
            <w:r w:rsidRPr="00C0242E">
              <w:rPr>
                <w:rFonts w:ascii="Times" w:hAnsi="Times"/>
                <w:sz w:val="20"/>
                <w:szCs w:val="20"/>
              </w:rPr>
              <w:t xml:space="preserve">) that training, instruction and more practice helped to be </w:t>
            </w:r>
            <w:r w:rsidRPr="00445CEB">
              <w:rPr>
                <w:rFonts w:ascii="Times" w:hAnsi="Times"/>
                <w:sz w:val="20"/>
                <w:szCs w:val="20"/>
              </w:rPr>
              <w:t xml:space="preserve">easier. However, usability test showed that the app has </w:t>
            </w:r>
            <w:r w:rsidR="007C0B1D" w:rsidRPr="00445CEB">
              <w:rPr>
                <w:rFonts w:ascii="Times" w:hAnsi="Times"/>
                <w:sz w:val="20"/>
                <w:szCs w:val="20"/>
              </w:rPr>
              <w:t>good</w:t>
            </w:r>
            <w:r w:rsidRPr="00C0242E">
              <w:rPr>
                <w:rFonts w:ascii="Times" w:hAnsi="Times"/>
                <w:sz w:val="20"/>
                <w:szCs w:val="20"/>
              </w:rPr>
              <w:t xml:space="preserve"> usability and they stressed they need time until be proficient with the app</w:t>
            </w:r>
          </w:p>
          <w:p w14:paraId="0A7B706B" w14:textId="77777777" w:rsidR="00C0242E" w:rsidRDefault="00C0242E" w:rsidP="007A0F09">
            <w:pPr>
              <w:jc w:val="both"/>
              <w:rPr>
                <w:rFonts w:ascii="Times" w:hAnsi="Times"/>
                <w:sz w:val="20"/>
                <w:szCs w:val="20"/>
              </w:rPr>
            </w:pPr>
          </w:p>
          <w:p w14:paraId="6F0BC65A" w14:textId="15AC7482" w:rsidR="00103A69" w:rsidRPr="00AD0FD7" w:rsidRDefault="00103A69" w:rsidP="007A0F09">
            <w:pPr>
              <w:jc w:val="both"/>
              <w:rPr>
                <w:rFonts w:ascii="Times" w:hAnsi="Times"/>
                <w:sz w:val="20"/>
                <w:szCs w:val="20"/>
              </w:rPr>
            </w:pPr>
          </w:p>
        </w:tc>
      </w:tr>
      <w:tr w:rsidR="00A13EC5" w14:paraId="64BA1D75" w14:textId="77777777" w:rsidTr="00C32DD9">
        <w:trPr>
          <w:trHeight w:val="2825"/>
        </w:trPr>
        <w:tc>
          <w:tcPr>
            <w:tcW w:w="2243" w:type="dxa"/>
            <w:vAlign w:val="center"/>
          </w:tcPr>
          <w:p w14:paraId="19853FD2" w14:textId="501AF4BA" w:rsidR="00456C8A" w:rsidRPr="00C1704C" w:rsidRDefault="00456C8A" w:rsidP="00C1704C">
            <w:pPr>
              <w:spacing w:line="360" w:lineRule="auto"/>
              <w:jc w:val="center"/>
              <w:rPr>
                <w:rFonts w:ascii="Times" w:hAnsi="Times"/>
                <w:sz w:val="20"/>
                <w:szCs w:val="20"/>
              </w:rPr>
            </w:pPr>
            <w:r w:rsidRPr="00C1704C">
              <w:rPr>
                <w:rFonts w:ascii="Times" w:hAnsi="Times"/>
                <w:b/>
                <w:bCs/>
                <w:sz w:val="20"/>
                <w:szCs w:val="20"/>
                <w:lang w:val="en-GB"/>
              </w:rPr>
              <w:t>App accessibility</w:t>
            </w:r>
          </w:p>
        </w:tc>
        <w:tc>
          <w:tcPr>
            <w:tcW w:w="2527" w:type="dxa"/>
          </w:tcPr>
          <w:p w14:paraId="529D69C2" w14:textId="1853A729" w:rsidR="00456C8A" w:rsidRPr="00AD0FD7" w:rsidRDefault="0080522E" w:rsidP="00AD680C">
            <w:pPr>
              <w:rPr>
                <w:rFonts w:ascii="Times" w:hAnsi="Times"/>
                <w:sz w:val="20"/>
                <w:szCs w:val="20"/>
              </w:rPr>
            </w:pPr>
            <w:r w:rsidRPr="00AD0FD7">
              <w:rPr>
                <w:rFonts w:ascii="Times" w:hAnsi="Times"/>
                <w:sz w:val="20"/>
                <w:szCs w:val="20"/>
              </w:rPr>
              <w:t>Some</w:t>
            </w:r>
            <w:r w:rsidR="00A9217D" w:rsidRPr="00AD0FD7">
              <w:rPr>
                <w:rFonts w:ascii="Times" w:hAnsi="Times"/>
                <w:sz w:val="20"/>
                <w:szCs w:val="20"/>
              </w:rPr>
              <w:t xml:space="preserve"> aspects like</w:t>
            </w:r>
            <w:r w:rsidRPr="00AD0FD7">
              <w:rPr>
                <w:rFonts w:ascii="Times" w:hAnsi="Times"/>
                <w:sz w:val="20"/>
                <w:szCs w:val="20"/>
              </w:rPr>
              <w:t xml:space="preserve"> small font size</w:t>
            </w:r>
            <w:r w:rsidR="00A9217D" w:rsidRPr="00AD0FD7">
              <w:rPr>
                <w:rFonts w:ascii="Times" w:hAnsi="Times"/>
                <w:sz w:val="20"/>
                <w:szCs w:val="20"/>
              </w:rPr>
              <w:t xml:space="preserve"> in some section</w:t>
            </w:r>
            <w:r w:rsidR="00433EF7" w:rsidRPr="00AD0FD7">
              <w:rPr>
                <w:rFonts w:ascii="Times" w:hAnsi="Times"/>
                <w:sz w:val="20"/>
                <w:szCs w:val="20"/>
              </w:rPr>
              <w:t xml:space="preserve">, </w:t>
            </w:r>
            <w:r w:rsidR="0019171D" w:rsidRPr="00AD0FD7">
              <w:rPr>
                <w:rFonts w:ascii="Times" w:hAnsi="Times"/>
                <w:sz w:val="20"/>
                <w:szCs w:val="20"/>
              </w:rPr>
              <w:t xml:space="preserve">less </w:t>
            </w:r>
            <w:r w:rsidR="00433EF7" w:rsidRPr="00AD0FD7">
              <w:rPr>
                <w:rFonts w:ascii="Times" w:hAnsi="Times"/>
                <w:sz w:val="20"/>
                <w:szCs w:val="20"/>
              </w:rPr>
              <w:t>contrast between background and button</w:t>
            </w:r>
            <w:r w:rsidR="00695E4C">
              <w:rPr>
                <w:rFonts w:ascii="Times" w:hAnsi="Times"/>
                <w:sz w:val="20"/>
                <w:szCs w:val="20"/>
              </w:rPr>
              <w:t xml:space="preserve">, </w:t>
            </w:r>
            <w:r w:rsidR="00AD680C">
              <w:rPr>
                <w:rFonts w:ascii="Times" w:hAnsi="Times"/>
                <w:sz w:val="20"/>
                <w:szCs w:val="20"/>
              </w:rPr>
              <w:t xml:space="preserve">requiring </w:t>
            </w:r>
            <w:r w:rsidR="000E41E1">
              <w:rPr>
                <w:rFonts w:ascii="Times" w:hAnsi="Times"/>
                <w:sz w:val="20"/>
                <w:szCs w:val="20"/>
              </w:rPr>
              <w:t xml:space="preserve">an </w:t>
            </w:r>
            <w:r w:rsidR="00AD680C">
              <w:rPr>
                <w:rFonts w:ascii="Times" w:hAnsi="Times"/>
                <w:sz w:val="20"/>
                <w:szCs w:val="20"/>
              </w:rPr>
              <w:t>internet connections</w:t>
            </w:r>
            <w:r w:rsidRPr="00AD0FD7">
              <w:rPr>
                <w:rFonts w:ascii="Times" w:hAnsi="Times"/>
                <w:sz w:val="20"/>
                <w:szCs w:val="20"/>
              </w:rPr>
              <w:t xml:space="preserve"> and </w:t>
            </w:r>
            <w:r w:rsidR="001B1AD6" w:rsidRPr="00AD0FD7">
              <w:rPr>
                <w:rFonts w:ascii="Times" w:hAnsi="Times"/>
                <w:sz w:val="20"/>
                <w:szCs w:val="20"/>
              </w:rPr>
              <w:t xml:space="preserve">words </w:t>
            </w:r>
            <w:r w:rsidR="00A9217D" w:rsidRPr="00AD0FD7">
              <w:rPr>
                <w:rFonts w:ascii="Times" w:hAnsi="Times"/>
                <w:sz w:val="20"/>
                <w:szCs w:val="20"/>
              </w:rPr>
              <w:t>have not translated into Arabic (</w:t>
            </w:r>
            <w:proofErr w:type="spellStart"/>
            <w:r w:rsidR="00A9217D" w:rsidRPr="00AD0FD7">
              <w:rPr>
                <w:rFonts w:ascii="Times" w:hAnsi="Times"/>
                <w:sz w:val="20"/>
                <w:szCs w:val="20"/>
              </w:rPr>
              <w:t>e.g</w:t>
            </w:r>
            <w:proofErr w:type="spellEnd"/>
            <w:r w:rsidR="00A9217D" w:rsidRPr="00AD0FD7">
              <w:rPr>
                <w:rFonts w:ascii="Times" w:hAnsi="Times"/>
                <w:sz w:val="20"/>
                <w:szCs w:val="20"/>
              </w:rPr>
              <w:t xml:space="preserve"> medication names) were faced as struggle to engage </w:t>
            </w:r>
            <w:r w:rsidR="00CE7A24" w:rsidRPr="00AD0FD7">
              <w:rPr>
                <w:rFonts w:ascii="Times" w:hAnsi="Times"/>
                <w:sz w:val="20"/>
                <w:szCs w:val="20"/>
              </w:rPr>
              <w:t>users</w:t>
            </w:r>
            <w:r w:rsidR="00A9217D" w:rsidRPr="00AD0FD7">
              <w:rPr>
                <w:rFonts w:ascii="Times" w:hAnsi="Times"/>
                <w:sz w:val="20"/>
                <w:szCs w:val="20"/>
              </w:rPr>
              <w:t xml:space="preserve"> with the app. </w:t>
            </w:r>
          </w:p>
          <w:p w14:paraId="27EE0912" w14:textId="6E2FA229" w:rsidR="00433EF7" w:rsidRPr="00AD0FD7" w:rsidRDefault="00433EF7" w:rsidP="00C1704C">
            <w:pPr>
              <w:jc w:val="both"/>
              <w:rPr>
                <w:rFonts w:ascii="Times" w:hAnsi="Times"/>
                <w:sz w:val="20"/>
                <w:szCs w:val="20"/>
              </w:rPr>
            </w:pPr>
          </w:p>
        </w:tc>
        <w:tc>
          <w:tcPr>
            <w:tcW w:w="2610" w:type="dxa"/>
          </w:tcPr>
          <w:p w14:paraId="71DED0B3" w14:textId="77777777" w:rsidR="00456C8A" w:rsidRPr="00AD0FD7" w:rsidRDefault="00456C8A">
            <w:pPr>
              <w:rPr>
                <w:rFonts w:ascii="Times" w:hAnsi="Times"/>
                <w:sz w:val="20"/>
                <w:szCs w:val="20"/>
              </w:rPr>
            </w:pPr>
          </w:p>
        </w:tc>
        <w:tc>
          <w:tcPr>
            <w:tcW w:w="1800" w:type="dxa"/>
          </w:tcPr>
          <w:p w14:paraId="0BF96914" w14:textId="77777777" w:rsidR="00456C8A" w:rsidRPr="00AD0FD7" w:rsidRDefault="00456C8A">
            <w:pPr>
              <w:rPr>
                <w:rFonts w:ascii="Times" w:hAnsi="Times"/>
                <w:sz w:val="20"/>
                <w:szCs w:val="20"/>
              </w:rPr>
            </w:pPr>
          </w:p>
        </w:tc>
        <w:tc>
          <w:tcPr>
            <w:tcW w:w="2846" w:type="dxa"/>
          </w:tcPr>
          <w:p w14:paraId="64C7907C" w14:textId="07F4CC5D" w:rsidR="0055451E" w:rsidRPr="00AD0FD7" w:rsidRDefault="0055451E" w:rsidP="00EA4554">
            <w:pPr>
              <w:jc w:val="both"/>
              <w:rPr>
                <w:rFonts w:ascii="Times" w:hAnsi="Times"/>
                <w:sz w:val="20"/>
                <w:szCs w:val="20"/>
              </w:rPr>
            </w:pPr>
            <w:r w:rsidRPr="00AD0FD7">
              <w:rPr>
                <w:rFonts w:ascii="Times" w:eastAsia="Times New Roman" w:hAnsi="Times" w:cs="Times New Roman"/>
                <w:color w:val="000000"/>
                <w:sz w:val="20"/>
                <w:szCs w:val="20"/>
              </w:rPr>
              <w:t xml:space="preserve">Concerns were raised about </w:t>
            </w:r>
            <w:r w:rsidR="00A1186C" w:rsidRPr="00AD0FD7">
              <w:rPr>
                <w:rFonts w:ascii="Times" w:eastAsia="Times New Roman" w:hAnsi="Times" w:cs="Times New Roman"/>
                <w:color w:val="000000"/>
                <w:sz w:val="20"/>
                <w:szCs w:val="20"/>
              </w:rPr>
              <w:t>too</w:t>
            </w:r>
            <w:r w:rsidRPr="00AD0FD7">
              <w:rPr>
                <w:rFonts w:ascii="Times" w:eastAsia="Times New Roman" w:hAnsi="Times" w:cs="Times New Roman"/>
                <w:color w:val="000000"/>
                <w:sz w:val="20"/>
                <w:szCs w:val="20"/>
              </w:rPr>
              <w:t xml:space="preserve"> small font </w:t>
            </w:r>
            <w:r w:rsidR="00A678AD" w:rsidRPr="00AD0FD7">
              <w:rPr>
                <w:rFonts w:ascii="Times" w:eastAsia="Times New Roman" w:hAnsi="Times" w:cs="Times New Roman"/>
                <w:color w:val="000000"/>
                <w:sz w:val="20"/>
                <w:szCs w:val="20"/>
              </w:rPr>
              <w:t>size, non</w:t>
            </w:r>
            <w:r w:rsidR="00A1186C" w:rsidRPr="00AD0FD7">
              <w:rPr>
                <w:rFonts w:ascii="Times" w:eastAsia="Times New Roman" w:hAnsi="Times" w:cs="Times New Roman"/>
                <w:color w:val="000000"/>
                <w:sz w:val="20"/>
                <w:szCs w:val="20"/>
              </w:rPr>
              <w:t>-preferred</w:t>
            </w:r>
            <w:r w:rsidRPr="00AD0FD7">
              <w:rPr>
                <w:rFonts w:ascii="Times" w:eastAsia="Times New Roman" w:hAnsi="Times" w:cs="Times New Roman"/>
                <w:color w:val="000000"/>
                <w:sz w:val="20"/>
                <w:szCs w:val="20"/>
              </w:rPr>
              <w:t xml:space="preserve"> calendar</w:t>
            </w:r>
            <w:r w:rsidR="00767911" w:rsidRPr="00AD0FD7">
              <w:rPr>
                <w:rFonts w:ascii="Times" w:eastAsia="Times New Roman" w:hAnsi="Times" w:cs="Times New Roman"/>
                <w:color w:val="000000"/>
                <w:sz w:val="20"/>
                <w:szCs w:val="20"/>
              </w:rPr>
              <w:t xml:space="preserve">, less </w:t>
            </w:r>
            <w:r w:rsidR="00767911" w:rsidRPr="00AD0FD7">
              <w:rPr>
                <w:rFonts w:ascii="Times" w:hAnsi="Times"/>
                <w:sz w:val="20"/>
                <w:szCs w:val="20"/>
              </w:rPr>
              <w:t>contrast between background and button</w:t>
            </w:r>
            <w:r w:rsidRPr="00AD0FD7">
              <w:rPr>
                <w:rFonts w:ascii="Times" w:eastAsia="Times New Roman" w:hAnsi="Times" w:cs="Times New Roman"/>
                <w:color w:val="000000"/>
                <w:sz w:val="20"/>
                <w:szCs w:val="20"/>
              </w:rPr>
              <w:t xml:space="preserve"> and </w:t>
            </w:r>
            <w:r w:rsidR="00767911" w:rsidRPr="00AD0FD7">
              <w:rPr>
                <w:rFonts w:ascii="Times" w:eastAsia="Times New Roman" w:hAnsi="Times" w:cs="Times New Roman"/>
                <w:color w:val="000000"/>
                <w:sz w:val="20"/>
                <w:szCs w:val="20"/>
              </w:rPr>
              <w:t>untranslated English words into Arabic</w:t>
            </w:r>
            <w:r w:rsidR="00E72704" w:rsidRPr="00AD0FD7">
              <w:rPr>
                <w:rFonts w:ascii="Times" w:eastAsia="Times New Roman" w:hAnsi="Times" w:cs="Times New Roman"/>
                <w:color w:val="000000"/>
                <w:sz w:val="20"/>
                <w:szCs w:val="20"/>
              </w:rPr>
              <w:t xml:space="preserve"> and</w:t>
            </w:r>
            <w:r w:rsidR="00E05D08" w:rsidRPr="00AD0FD7">
              <w:rPr>
                <w:rFonts w:ascii="Times" w:eastAsia="Times New Roman" w:hAnsi="Times" w:cs="Times New Roman"/>
                <w:color w:val="000000"/>
                <w:sz w:val="20"/>
                <w:szCs w:val="20"/>
              </w:rPr>
              <w:t xml:space="preserve"> suggested to improve them.</w:t>
            </w:r>
          </w:p>
          <w:p w14:paraId="7A40D617" w14:textId="7014765D" w:rsidR="00456C8A" w:rsidRPr="00AD0FD7" w:rsidRDefault="00456C8A" w:rsidP="00175745">
            <w:pPr>
              <w:rPr>
                <w:rFonts w:ascii="Times" w:hAnsi="Times"/>
                <w:strike/>
                <w:sz w:val="20"/>
                <w:szCs w:val="20"/>
              </w:rPr>
            </w:pPr>
          </w:p>
        </w:tc>
        <w:tc>
          <w:tcPr>
            <w:tcW w:w="3150" w:type="dxa"/>
          </w:tcPr>
          <w:p w14:paraId="40123404" w14:textId="294FDD7D" w:rsidR="00332336" w:rsidRPr="00AD0FD7" w:rsidRDefault="00332336" w:rsidP="00731EFF">
            <w:pPr>
              <w:jc w:val="both"/>
              <w:rPr>
                <w:rFonts w:ascii="Times" w:hAnsi="Times"/>
                <w:sz w:val="20"/>
                <w:szCs w:val="20"/>
              </w:rPr>
            </w:pPr>
            <w:r w:rsidRPr="00AD0FD7">
              <w:rPr>
                <w:rFonts w:ascii="Times" w:hAnsi="Times"/>
                <w:sz w:val="20"/>
                <w:szCs w:val="20"/>
              </w:rPr>
              <w:t xml:space="preserve">Both UT and interviews had </w:t>
            </w:r>
            <w:r w:rsidRPr="00AD0FD7">
              <w:rPr>
                <w:rFonts w:ascii="Times" w:hAnsi="Times"/>
                <w:b/>
                <w:bCs/>
                <w:sz w:val="20"/>
                <w:szCs w:val="20"/>
                <w:u w:val="single"/>
              </w:rPr>
              <w:t>similar</w:t>
            </w:r>
            <w:r w:rsidRPr="00AD0FD7">
              <w:rPr>
                <w:rFonts w:ascii="Times" w:hAnsi="Times"/>
                <w:sz w:val="20"/>
                <w:szCs w:val="20"/>
              </w:rPr>
              <w:t xml:space="preserve"> concerns and difficulties and suggested to change font size</w:t>
            </w:r>
            <w:r w:rsidR="00433EF7" w:rsidRPr="00AD0FD7">
              <w:rPr>
                <w:rFonts w:ascii="Times" w:hAnsi="Times"/>
                <w:sz w:val="20"/>
                <w:szCs w:val="20"/>
              </w:rPr>
              <w:t xml:space="preserve">, change to a different </w:t>
            </w:r>
            <w:proofErr w:type="spellStart"/>
            <w:r w:rsidR="00433EF7" w:rsidRPr="00AD0FD7">
              <w:rPr>
                <w:rFonts w:ascii="Times" w:hAnsi="Times"/>
                <w:sz w:val="20"/>
                <w:szCs w:val="20"/>
              </w:rPr>
              <w:t>colour</w:t>
            </w:r>
            <w:proofErr w:type="spellEnd"/>
            <w:r w:rsidR="00433EF7" w:rsidRPr="00AD0FD7">
              <w:rPr>
                <w:rFonts w:ascii="Times" w:hAnsi="Times"/>
                <w:sz w:val="20"/>
                <w:szCs w:val="20"/>
              </w:rPr>
              <w:t xml:space="preserve"> scheme (</w:t>
            </w:r>
            <w:r w:rsidR="0019171D" w:rsidRPr="00AD0FD7">
              <w:rPr>
                <w:rFonts w:ascii="Times" w:hAnsi="Times"/>
                <w:sz w:val="20"/>
                <w:szCs w:val="20"/>
              </w:rPr>
              <w:t xml:space="preserve">e.g. with a </w:t>
            </w:r>
            <w:proofErr w:type="spellStart"/>
            <w:r w:rsidR="0019171D" w:rsidRPr="00AD0FD7">
              <w:rPr>
                <w:rFonts w:ascii="Times" w:hAnsi="Times"/>
                <w:sz w:val="20"/>
                <w:szCs w:val="20"/>
              </w:rPr>
              <w:t>coloured</w:t>
            </w:r>
            <w:proofErr w:type="spellEnd"/>
            <w:r w:rsidR="0019171D" w:rsidRPr="00AD0FD7">
              <w:rPr>
                <w:rFonts w:ascii="Times" w:hAnsi="Times"/>
                <w:sz w:val="20"/>
                <w:szCs w:val="20"/>
              </w:rPr>
              <w:t xml:space="preserve"> background</w:t>
            </w:r>
            <w:r w:rsidR="00433EF7" w:rsidRPr="00AD0FD7">
              <w:rPr>
                <w:rFonts w:ascii="Times" w:hAnsi="Times"/>
                <w:sz w:val="20"/>
                <w:szCs w:val="20"/>
              </w:rPr>
              <w:t>)</w:t>
            </w:r>
            <w:r w:rsidR="0019171D" w:rsidRPr="00AD0FD7">
              <w:rPr>
                <w:rFonts w:ascii="Times" w:hAnsi="Times"/>
                <w:sz w:val="20"/>
                <w:szCs w:val="20"/>
              </w:rPr>
              <w:t xml:space="preserve"> </w:t>
            </w:r>
            <w:r w:rsidRPr="00AD0FD7">
              <w:rPr>
                <w:rFonts w:ascii="Times" w:hAnsi="Times"/>
                <w:sz w:val="20"/>
                <w:szCs w:val="20"/>
              </w:rPr>
              <w:t xml:space="preserve">and translating English words into Arabic. </w:t>
            </w:r>
            <w:r w:rsidR="0099051D" w:rsidRPr="00101278">
              <w:rPr>
                <w:rFonts w:ascii="Times" w:hAnsi="Times"/>
                <w:b/>
                <w:bCs/>
                <w:sz w:val="20"/>
                <w:szCs w:val="20"/>
                <w:u w:val="single"/>
              </w:rPr>
              <w:t>However</w:t>
            </w:r>
            <w:r w:rsidR="0099051D">
              <w:rPr>
                <w:rFonts w:ascii="Times" w:hAnsi="Times"/>
                <w:sz w:val="20"/>
                <w:szCs w:val="20"/>
              </w:rPr>
              <w:t xml:space="preserve">, </w:t>
            </w:r>
            <w:r w:rsidR="00B04B0B">
              <w:rPr>
                <w:rFonts w:ascii="Times" w:hAnsi="Times"/>
                <w:sz w:val="20"/>
                <w:szCs w:val="20"/>
              </w:rPr>
              <w:t>i</w:t>
            </w:r>
            <w:r w:rsidRPr="00AD0FD7">
              <w:rPr>
                <w:rFonts w:ascii="Times" w:hAnsi="Times"/>
                <w:sz w:val="20"/>
                <w:szCs w:val="20"/>
              </w:rPr>
              <w:t>nterview also asked to change th</w:t>
            </w:r>
            <w:r w:rsidR="0099051D">
              <w:rPr>
                <w:rFonts w:ascii="Times" w:hAnsi="Times"/>
                <w:sz w:val="20"/>
                <w:szCs w:val="20"/>
              </w:rPr>
              <w:t xml:space="preserve">e calendar to the preferred one </w:t>
            </w:r>
            <w:r w:rsidR="00EC4450">
              <w:rPr>
                <w:rFonts w:ascii="Times" w:hAnsi="Times"/>
                <w:sz w:val="20"/>
                <w:szCs w:val="20"/>
              </w:rPr>
              <w:t>while</w:t>
            </w:r>
            <w:r w:rsidR="0099051D">
              <w:rPr>
                <w:rFonts w:ascii="Times" w:hAnsi="Times"/>
                <w:sz w:val="20"/>
                <w:szCs w:val="20"/>
              </w:rPr>
              <w:t xml:space="preserve"> </w:t>
            </w:r>
            <w:r w:rsidR="0053728A">
              <w:rPr>
                <w:rFonts w:ascii="Times" w:hAnsi="Times"/>
                <w:sz w:val="20"/>
                <w:szCs w:val="20"/>
              </w:rPr>
              <w:t>UT</w:t>
            </w:r>
            <w:r w:rsidR="00EC4450">
              <w:rPr>
                <w:rFonts w:ascii="Times" w:hAnsi="Times"/>
                <w:sz w:val="20"/>
                <w:szCs w:val="20"/>
              </w:rPr>
              <w:t xml:space="preserve"> </w:t>
            </w:r>
            <w:r w:rsidR="00731EFF">
              <w:rPr>
                <w:rFonts w:ascii="Times" w:hAnsi="Times"/>
                <w:sz w:val="20"/>
                <w:szCs w:val="20"/>
              </w:rPr>
              <w:t>asked</w:t>
            </w:r>
            <w:r w:rsidR="00EC4450">
              <w:rPr>
                <w:rFonts w:ascii="Times" w:hAnsi="Times"/>
                <w:sz w:val="20"/>
                <w:szCs w:val="20"/>
              </w:rPr>
              <w:t xml:space="preserve"> to access health guide without requiring </w:t>
            </w:r>
            <w:r w:rsidR="004A0853">
              <w:rPr>
                <w:rFonts w:ascii="Times" w:hAnsi="Times"/>
                <w:sz w:val="20"/>
                <w:szCs w:val="20"/>
              </w:rPr>
              <w:t xml:space="preserve">an </w:t>
            </w:r>
            <w:r w:rsidR="00EC4450">
              <w:rPr>
                <w:rFonts w:ascii="Times" w:hAnsi="Times"/>
                <w:sz w:val="20"/>
                <w:szCs w:val="20"/>
              </w:rPr>
              <w:t>internet connection.</w:t>
            </w:r>
          </w:p>
          <w:p w14:paraId="2462288B" w14:textId="4950E947" w:rsidR="00456C8A" w:rsidRPr="00AD0FD7" w:rsidRDefault="00456C8A" w:rsidP="00C055DB">
            <w:pPr>
              <w:rPr>
                <w:rFonts w:ascii="Times" w:hAnsi="Times"/>
                <w:sz w:val="20"/>
                <w:szCs w:val="20"/>
              </w:rPr>
            </w:pPr>
          </w:p>
        </w:tc>
      </w:tr>
      <w:tr w:rsidR="00A13EC5" w14:paraId="003EF1CC" w14:textId="77777777" w:rsidTr="00DD6178">
        <w:trPr>
          <w:trHeight w:val="1817"/>
        </w:trPr>
        <w:tc>
          <w:tcPr>
            <w:tcW w:w="2243" w:type="dxa"/>
            <w:vAlign w:val="center"/>
          </w:tcPr>
          <w:p w14:paraId="1B279E26" w14:textId="2790DE78" w:rsidR="00CE7A24" w:rsidRPr="00F34CE2" w:rsidRDefault="00CE7A24" w:rsidP="00F34CE2">
            <w:pPr>
              <w:jc w:val="center"/>
              <w:rPr>
                <w:rFonts w:ascii="Times" w:hAnsi="Times"/>
                <w:b/>
                <w:bCs/>
                <w:sz w:val="22"/>
                <w:szCs w:val="22"/>
              </w:rPr>
            </w:pPr>
            <w:r w:rsidRPr="00F34CE2">
              <w:rPr>
                <w:rFonts w:ascii="Times" w:hAnsi="Times"/>
                <w:b/>
                <w:bCs/>
                <w:sz w:val="22"/>
                <w:szCs w:val="22"/>
              </w:rPr>
              <w:t>Data entry and navigation</w:t>
            </w:r>
          </w:p>
        </w:tc>
        <w:tc>
          <w:tcPr>
            <w:tcW w:w="2527" w:type="dxa"/>
          </w:tcPr>
          <w:p w14:paraId="59EAD997" w14:textId="0831C94C" w:rsidR="00CE7A24" w:rsidRPr="00AD0FD7" w:rsidRDefault="0014485D" w:rsidP="001C1FC6">
            <w:pPr>
              <w:jc w:val="both"/>
              <w:rPr>
                <w:rFonts w:ascii="Times" w:hAnsi="Times"/>
                <w:sz w:val="20"/>
                <w:szCs w:val="20"/>
              </w:rPr>
            </w:pPr>
            <w:r w:rsidRPr="00AD0FD7">
              <w:rPr>
                <w:rFonts w:ascii="Times" w:hAnsi="Times"/>
                <w:sz w:val="20"/>
                <w:szCs w:val="20"/>
              </w:rPr>
              <w:t xml:space="preserve">Problems raised among users </w:t>
            </w:r>
            <w:r w:rsidR="001460C6" w:rsidRPr="00AD0FD7">
              <w:rPr>
                <w:rFonts w:ascii="Times" w:hAnsi="Times"/>
                <w:sz w:val="20"/>
                <w:szCs w:val="20"/>
              </w:rPr>
              <w:t>affect</w:t>
            </w:r>
            <w:r w:rsidRPr="00AD0FD7">
              <w:rPr>
                <w:rFonts w:ascii="Times" w:hAnsi="Times"/>
                <w:sz w:val="20"/>
                <w:szCs w:val="20"/>
              </w:rPr>
              <w:t xml:space="preserve"> their inability to see or find button due to unfamiliar terminology, too small button or buttons were in unclear location</w:t>
            </w:r>
            <w:r w:rsidR="004643C3" w:rsidRPr="00AD0FD7">
              <w:rPr>
                <w:rFonts w:ascii="Times" w:hAnsi="Times"/>
                <w:sz w:val="20"/>
                <w:szCs w:val="20"/>
              </w:rPr>
              <w:t xml:space="preserve">. They also </w:t>
            </w:r>
            <w:r w:rsidR="008B4933" w:rsidRPr="00AD0FD7">
              <w:rPr>
                <w:rFonts w:ascii="Times" w:hAnsi="Times"/>
                <w:sz w:val="20"/>
                <w:szCs w:val="20"/>
              </w:rPr>
              <w:t>suggested to enter BP, medication and stress once.</w:t>
            </w:r>
          </w:p>
        </w:tc>
        <w:tc>
          <w:tcPr>
            <w:tcW w:w="2610" w:type="dxa"/>
          </w:tcPr>
          <w:p w14:paraId="21AA6221" w14:textId="77777777" w:rsidR="00CE7A24" w:rsidRPr="00AD0FD7" w:rsidRDefault="00CE7A24" w:rsidP="001C1FC6">
            <w:pPr>
              <w:jc w:val="both"/>
              <w:rPr>
                <w:rFonts w:ascii="Times" w:hAnsi="Times"/>
                <w:sz w:val="20"/>
                <w:szCs w:val="20"/>
              </w:rPr>
            </w:pPr>
          </w:p>
        </w:tc>
        <w:tc>
          <w:tcPr>
            <w:tcW w:w="1800" w:type="dxa"/>
          </w:tcPr>
          <w:p w14:paraId="15EEEC84" w14:textId="27257478" w:rsidR="00B84F3D" w:rsidRPr="00AD0FD7" w:rsidRDefault="00B84F3D" w:rsidP="001C1FC6">
            <w:pPr>
              <w:jc w:val="both"/>
              <w:rPr>
                <w:rFonts w:ascii="Times" w:hAnsi="Times"/>
                <w:sz w:val="20"/>
                <w:szCs w:val="20"/>
              </w:rPr>
            </w:pPr>
            <w:r w:rsidRPr="00AD0FD7">
              <w:rPr>
                <w:rFonts w:ascii="Times" w:hAnsi="Times"/>
                <w:sz w:val="20"/>
                <w:szCs w:val="20"/>
              </w:rPr>
              <w:t xml:space="preserve">Participants expressed that </w:t>
            </w:r>
            <w:r w:rsidRPr="00AD0FD7">
              <w:rPr>
                <w:rFonts w:ascii="Times" w:eastAsia="Times New Roman" w:hAnsi="Times" w:cs="Times New Roman"/>
                <w:color w:val="000000"/>
                <w:sz w:val="20"/>
                <w:szCs w:val="20"/>
              </w:rPr>
              <w:t>the navigation was consistent when moving between screens and allowed them to enter information,</w:t>
            </w:r>
            <w:r w:rsidRPr="00AD0FD7">
              <w:rPr>
                <w:rFonts w:ascii="Times" w:eastAsia="Times New Roman" w:hAnsi="Times" w:cs="Times New Roman"/>
                <w:color w:val="000000"/>
                <w:sz w:val="20"/>
                <w:szCs w:val="20"/>
              </w:rPr>
              <w:br/>
              <w:t xml:space="preserve">respond to reminders, viewing </w:t>
            </w:r>
            <w:r w:rsidRPr="00AD0FD7">
              <w:rPr>
                <w:rFonts w:ascii="Times" w:eastAsia="Times New Roman" w:hAnsi="Times" w:cs="Times New Roman"/>
                <w:color w:val="000000"/>
                <w:sz w:val="20"/>
                <w:szCs w:val="20"/>
              </w:rPr>
              <w:lastRenderedPageBreak/>
              <w:t>information</w:t>
            </w:r>
            <w:r w:rsidRPr="00AD0FD7">
              <w:rPr>
                <w:rFonts w:ascii="Times" w:eastAsia="Times New Roman" w:hAnsi="Times" w:cs="Times New Roman"/>
                <w:color w:val="000000"/>
                <w:sz w:val="20"/>
                <w:szCs w:val="20"/>
              </w:rPr>
              <w:br/>
            </w:r>
          </w:p>
          <w:p w14:paraId="20835186" w14:textId="13111F03" w:rsidR="00B84F3D" w:rsidRPr="00AD0FD7" w:rsidRDefault="00B84F3D" w:rsidP="001C1FC6">
            <w:pPr>
              <w:jc w:val="both"/>
              <w:rPr>
                <w:rFonts w:ascii="Times" w:hAnsi="Times"/>
                <w:sz w:val="20"/>
                <w:szCs w:val="20"/>
              </w:rPr>
            </w:pPr>
          </w:p>
        </w:tc>
        <w:tc>
          <w:tcPr>
            <w:tcW w:w="2846" w:type="dxa"/>
          </w:tcPr>
          <w:p w14:paraId="576240FA" w14:textId="4330BC26" w:rsidR="0055451E" w:rsidRPr="00AD0FD7" w:rsidRDefault="00E02DDE" w:rsidP="00302416">
            <w:pPr>
              <w:jc w:val="both"/>
              <w:rPr>
                <w:rFonts w:ascii="Times" w:hAnsi="Times"/>
                <w:sz w:val="20"/>
                <w:szCs w:val="20"/>
              </w:rPr>
            </w:pPr>
            <w:r w:rsidRPr="00AD0FD7">
              <w:rPr>
                <w:rFonts w:ascii="Times" w:hAnsi="Times"/>
                <w:sz w:val="20"/>
                <w:szCs w:val="20"/>
              </w:rPr>
              <w:lastRenderedPageBreak/>
              <w:t>Perceived app as easy to navigate</w:t>
            </w:r>
            <w:r w:rsidR="00AA47B1" w:rsidRPr="00AD0FD7">
              <w:rPr>
                <w:rFonts w:ascii="Times" w:hAnsi="Times"/>
                <w:sz w:val="20"/>
                <w:szCs w:val="20"/>
              </w:rPr>
              <w:t xml:space="preserve"> </w:t>
            </w:r>
            <w:r w:rsidR="00C76F60" w:rsidRPr="00AD0FD7">
              <w:rPr>
                <w:rFonts w:ascii="Times" w:hAnsi="Times"/>
                <w:sz w:val="20"/>
                <w:szCs w:val="20"/>
              </w:rPr>
              <w:t>because of</w:t>
            </w:r>
            <w:r w:rsidRPr="00AD0FD7">
              <w:rPr>
                <w:rFonts w:ascii="Times" w:hAnsi="Times"/>
                <w:sz w:val="20"/>
                <w:szCs w:val="20"/>
              </w:rPr>
              <w:t xml:space="preserve"> </w:t>
            </w:r>
            <w:r w:rsidR="0055451E" w:rsidRPr="00AD0FD7">
              <w:rPr>
                <w:rFonts w:ascii="Times" w:hAnsi="Times"/>
                <w:sz w:val="20"/>
                <w:szCs w:val="20"/>
              </w:rPr>
              <w:t>being well-designed</w:t>
            </w:r>
            <w:r w:rsidR="005765DE" w:rsidRPr="00AD0FD7">
              <w:rPr>
                <w:rFonts w:ascii="Times" w:hAnsi="Times"/>
                <w:sz w:val="20"/>
                <w:szCs w:val="20"/>
              </w:rPr>
              <w:t xml:space="preserve"> and</w:t>
            </w:r>
            <w:r w:rsidR="0055451E" w:rsidRPr="00AD0FD7">
              <w:rPr>
                <w:rFonts w:ascii="Times" w:hAnsi="Times"/>
                <w:sz w:val="20"/>
                <w:szCs w:val="20"/>
              </w:rPr>
              <w:t xml:space="preserve"> easy to</w:t>
            </w:r>
            <w:r w:rsidR="005765DE" w:rsidRPr="00AD0FD7">
              <w:rPr>
                <w:rFonts w:ascii="Times" w:hAnsi="Times"/>
                <w:sz w:val="20"/>
                <w:szCs w:val="20"/>
              </w:rPr>
              <w:t xml:space="preserve"> enter data</w:t>
            </w:r>
            <w:r w:rsidR="0055451E" w:rsidRPr="00AD0FD7">
              <w:rPr>
                <w:rFonts w:ascii="Times" w:hAnsi="Times"/>
                <w:sz w:val="20"/>
                <w:szCs w:val="20"/>
              </w:rPr>
              <w:t xml:space="preserve"> and edit</w:t>
            </w:r>
            <w:r w:rsidR="00C76F60" w:rsidRPr="00AD0FD7">
              <w:rPr>
                <w:rFonts w:ascii="Times" w:hAnsi="Times"/>
                <w:sz w:val="20"/>
                <w:szCs w:val="20"/>
              </w:rPr>
              <w:t xml:space="preserve"> at any time</w:t>
            </w:r>
            <w:r w:rsidR="005765DE" w:rsidRPr="00AD0FD7">
              <w:rPr>
                <w:rFonts w:ascii="Times" w:hAnsi="Times"/>
                <w:sz w:val="20"/>
                <w:szCs w:val="20"/>
              </w:rPr>
              <w:t>, even retrospectively</w:t>
            </w:r>
            <w:r w:rsidR="0055451E" w:rsidRPr="00AD0FD7">
              <w:rPr>
                <w:rFonts w:ascii="Times" w:hAnsi="Times"/>
                <w:sz w:val="20"/>
                <w:szCs w:val="20"/>
              </w:rPr>
              <w:t xml:space="preserve">. </w:t>
            </w:r>
            <w:r w:rsidR="005765DE" w:rsidRPr="00AD0FD7">
              <w:rPr>
                <w:rFonts w:ascii="Times" w:hAnsi="Times"/>
                <w:sz w:val="20"/>
                <w:szCs w:val="20"/>
              </w:rPr>
              <w:t xml:space="preserve"> </w:t>
            </w:r>
          </w:p>
          <w:p w14:paraId="6D565CE7" w14:textId="529E8FDF" w:rsidR="00CE7A24" w:rsidRPr="00AD0FD7" w:rsidRDefault="0014485D" w:rsidP="00302416">
            <w:pPr>
              <w:jc w:val="both"/>
              <w:rPr>
                <w:rFonts w:ascii="Times" w:hAnsi="Times"/>
                <w:sz w:val="20"/>
                <w:szCs w:val="20"/>
              </w:rPr>
            </w:pPr>
            <w:r w:rsidRPr="005C0F17">
              <w:rPr>
                <w:rFonts w:ascii="Times" w:hAnsi="Times"/>
                <w:sz w:val="20"/>
                <w:szCs w:val="20"/>
              </w:rPr>
              <w:t>A</w:t>
            </w:r>
            <w:r w:rsidR="0055451E" w:rsidRPr="005C0F17">
              <w:rPr>
                <w:rFonts w:ascii="Times" w:hAnsi="Times"/>
                <w:sz w:val="20"/>
                <w:szCs w:val="20"/>
              </w:rPr>
              <w:t xml:space="preserve"> difficulty was faced in entering ‘Tick’</w:t>
            </w:r>
            <w:r w:rsidRPr="005C0F17">
              <w:rPr>
                <w:rFonts w:ascii="Times" w:hAnsi="Times"/>
                <w:sz w:val="20"/>
                <w:szCs w:val="20"/>
              </w:rPr>
              <w:t xml:space="preserve"> feature or even undo it.</w:t>
            </w:r>
            <w:r w:rsidR="008B4933" w:rsidRPr="005C0F17">
              <w:rPr>
                <w:rFonts w:ascii="Times" w:hAnsi="Times"/>
                <w:sz w:val="20"/>
                <w:szCs w:val="20"/>
              </w:rPr>
              <w:t xml:space="preserve"> They also en</w:t>
            </w:r>
            <w:r w:rsidR="00EA6635" w:rsidRPr="005C0F17">
              <w:rPr>
                <w:rFonts w:ascii="Times" w:hAnsi="Times"/>
                <w:sz w:val="20"/>
                <w:szCs w:val="20"/>
              </w:rPr>
              <w:t>couraged</w:t>
            </w:r>
            <w:r w:rsidR="008B4933" w:rsidRPr="005C0F17">
              <w:rPr>
                <w:rFonts w:ascii="Times" w:hAnsi="Times"/>
                <w:sz w:val="20"/>
                <w:szCs w:val="20"/>
              </w:rPr>
              <w:t xml:space="preserve"> to enter BP, medication and stress once.</w:t>
            </w:r>
          </w:p>
          <w:p w14:paraId="68DB4ABC" w14:textId="44FEA6A0" w:rsidR="00473A72" w:rsidRPr="00AD0FD7" w:rsidRDefault="00473A72" w:rsidP="005765DE">
            <w:pPr>
              <w:rPr>
                <w:rFonts w:ascii="Times" w:hAnsi="Times"/>
                <w:sz w:val="20"/>
                <w:szCs w:val="20"/>
              </w:rPr>
            </w:pPr>
          </w:p>
        </w:tc>
        <w:tc>
          <w:tcPr>
            <w:tcW w:w="3150" w:type="dxa"/>
          </w:tcPr>
          <w:p w14:paraId="3FCEEBF5" w14:textId="3C4C7AAB" w:rsidR="00CE7A24" w:rsidRPr="00AD0FD7" w:rsidRDefault="008E3B41" w:rsidP="00302416">
            <w:pPr>
              <w:jc w:val="both"/>
              <w:rPr>
                <w:rFonts w:ascii="Times" w:hAnsi="Times"/>
                <w:b/>
                <w:bCs/>
                <w:sz w:val="20"/>
                <w:szCs w:val="20"/>
              </w:rPr>
            </w:pPr>
            <w:r w:rsidRPr="00AD0FD7">
              <w:rPr>
                <w:rFonts w:ascii="Times" w:hAnsi="Times"/>
                <w:b/>
                <w:bCs/>
                <w:sz w:val="20"/>
                <w:szCs w:val="20"/>
                <w:u w:val="single"/>
              </w:rPr>
              <w:t>Discordant</w:t>
            </w:r>
            <w:r w:rsidRPr="00AD0FD7">
              <w:rPr>
                <w:rFonts w:ascii="Times" w:hAnsi="Times"/>
                <w:b/>
                <w:bCs/>
                <w:sz w:val="20"/>
                <w:szCs w:val="20"/>
              </w:rPr>
              <w:t xml:space="preserve">, </w:t>
            </w:r>
            <w:r w:rsidRPr="00AD0FD7">
              <w:rPr>
                <w:rFonts w:ascii="Times" w:hAnsi="Times"/>
                <w:sz w:val="20"/>
                <w:szCs w:val="20"/>
              </w:rPr>
              <w:t>p</w:t>
            </w:r>
            <w:r w:rsidR="00B84F3D" w:rsidRPr="00AD0FD7">
              <w:rPr>
                <w:rFonts w:ascii="Times" w:hAnsi="Times"/>
                <w:sz w:val="20"/>
                <w:szCs w:val="20"/>
              </w:rPr>
              <w:t>articipants in interview and questionnaire found app easier to navigate and enter data than participants in the UT</w:t>
            </w:r>
            <w:r w:rsidR="00B84F3D" w:rsidRPr="00AD0FD7">
              <w:rPr>
                <w:rFonts w:ascii="Times" w:hAnsi="Times"/>
                <w:b/>
                <w:bCs/>
                <w:sz w:val="20"/>
                <w:szCs w:val="20"/>
              </w:rPr>
              <w:t>.</w:t>
            </w:r>
            <w:r w:rsidR="002E3AC2" w:rsidRPr="00AD0FD7">
              <w:rPr>
                <w:rFonts w:ascii="Times" w:hAnsi="Times"/>
                <w:b/>
                <w:bCs/>
                <w:sz w:val="20"/>
                <w:szCs w:val="20"/>
              </w:rPr>
              <w:t xml:space="preserve"> </w:t>
            </w:r>
            <w:r w:rsidR="002E3AC2" w:rsidRPr="00AD0FD7">
              <w:rPr>
                <w:rFonts w:ascii="Times" w:hAnsi="Times"/>
                <w:sz w:val="20"/>
                <w:szCs w:val="20"/>
              </w:rPr>
              <w:t xml:space="preserve">Interestingly, users in UT were under controlled setting and </w:t>
            </w:r>
            <w:r w:rsidR="00766457" w:rsidRPr="00AD0FD7">
              <w:rPr>
                <w:rFonts w:ascii="Times" w:hAnsi="Times"/>
                <w:sz w:val="20"/>
                <w:szCs w:val="20"/>
              </w:rPr>
              <w:t>they had not any previous training or practice.</w:t>
            </w:r>
            <w:r w:rsidR="002E3AC2" w:rsidRPr="00AD0FD7">
              <w:rPr>
                <w:rFonts w:ascii="Times" w:hAnsi="Times"/>
                <w:b/>
                <w:bCs/>
                <w:sz w:val="20"/>
                <w:szCs w:val="20"/>
              </w:rPr>
              <w:t xml:space="preserve"> </w:t>
            </w:r>
          </w:p>
        </w:tc>
      </w:tr>
      <w:tr w:rsidR="00A13EC5" w14:paraId="6DFACC13" w14:textId="77777777" w:rsidTr="00DD6178">
        <w:trPr>
          <w:trHeight w:val="647"/>
        </w:trPr>
        <w:tc>
          <w:tcPr>
            <w:tcW w:w="2243" w:type="dxa"/>
          </w:tcPr>
          <w:p w14:paraId="08B89AC0" w14:textId="6F5E397F" w:rsidR="005A39FA" w:rsidRPr="00B83481" w:rsidRDefault="005A39FA">
            <w:pPr>
              <w:rPr>
                <w:rFonts w:ascii="Times" w:hAnsi="Times"/>
                <w:b/>
                <w:bCs/>
              </w:rPr>
            </w:pPr>
            <w:r w:rsidRPr="00B83481">
              <w:rPr>
                <w:rFonts w:ascii="Times" w:hAnsi="Times"/>
                <w:b/>
                <w:bCs/>
              </w:rPr>
              <w:lastRenderedPageBreak/>
              <w:t>Theme 2: the usage of the app</w:t>
            </w:r>
          </w:p>
        </w:tc>
        <w:tc>
          <w:tcPr>
            <w:tcW w:w="2527" w:type="dxa"/>
          </w:tcPr>
          <w:p w14:paraId="2D1567C8" w14:textId="77777777" w:rsidR="005A39FA" w:rsidRPr="00AD0FD7" w:rsidRDefault="005A39FA">
            <w:pPr>
              <w:rPr>
                <w:sz w:val="20"/>
                <w:szCs w:val="20"/>
              </w:rPr>
            </w:pPr>
          </w:p>
        </w:tc>
        <w:tc>
          <w:tcPr>
            <w:tcW w:w="2610" w:type="dxa"/>
          </w:tcPr>
          <w:p w14:paraId="293B27B1" w14:textId="77777777" w:rsidR="005A39FA" w:rsidRPr="00AD0FD7" w:rsidRDefault="005A39FA">
            <w:pPr>
              <w:rPr>
                <w:sz w:val="20"/>
                <w:szCs w:val="20"/>
              </w:rPr>
            </w:pPr>
          </w:p>
        </w:tc>
        <w:tc>
          <w:tcPr>
            <w:tcW w:w="1800" w:type="dxa"/>
          </w:tcPr>
          <w:p w14:paraId="5D6E8871" w14:textId="77777777" w:rsidR="005A39FA" w:rsidRPr="00AD0FD7" w:rsidRDefault="005A39FA">
            <w:pPr>
              <w:rPr>
                <w:sz w:val="20"/>
                <w:szCs w:val="20"/>
              </w:rPr>
            </w:pPr>
          </w:p>
        </w:tc>
        <w:tc>
          <w:tcPr>
            <w:tcW w:w="2846" w:type="dxa"/>
          </w:tcPr>
          <w:p w14:paraId="74753A67" w14:textId="77777777" w:rsidR="005A39FA" w:rsidRPr="00AD0FD7" w:rsidRDefault="005A39FA">
            <w:pPr>
              <w:rPr>
                <w:sz w:val="20"/>
                <w:szCs w:val="20"/>
              </w:rPr>
            </w:pPr>
          </w:p>
        </w:tc>
        <w:tc>
          <w:tcPr>
            <w:tcW w:w="3150" w:type="dxa"/>
          </w:tcPr>
          <w:p w14:paraId="504E7C13" w14:textId="77777777" w:rsidR="005A39FA" w:rsidRPr="00AD0FD7" w:rsidRDefault="005A39FA">
            <w:pPr>
              <w:rPr>
                <w:sz w:val="20"/>
                <w:szCs w:val="20"/>
              </w:rPr>
            </w:pPr>
          </w:p>
        </w:tc>
      </w:tr>
      <w:tr w:rsidR="00A13EC5" w14:paraId="203F6645" w14:textId="77777777" w:rsidTr="00DD6178">
        <w:trPr>
          <w:trHeight w:val="404"/>
        </w:trPr>
        <w:tc>
          <w:tcPr>
            <w:tcW w:w="2243" w:type="dxa"/>
          </w:tcPr>
          <w:p w14:paraId="12ECC3D4" w14:textId="6D1836CB" w:rsidR="005A39FA" w:rsidRPr="00B83481" w:rsidRDefault="005A39FA">
            <w:pPr>
              <w:rPr>
                <w:rFonts w:ascii="Times" w:hAnsi="Times"/>
                <w:color w:val="000000" w:themeColor="text1"/>
                <w:sz w:val="21"/>
                <w:szCs w:val="21"/>
              </w:rPr>
            </w:pPr>
            <w:r w:rsidRPr="00B83481">
              <w:rPr>
                <w:rFonts w:ascii="Times" w:hAnsi="Times"/>
                <w:color w:val="000000" w:themeColor="text1"/>
                <w:sz w:val="21"/>
                <w:szCs w:val="21"/>
              </w:rPr>
              <w:t>General satisfaction and use</w:t>
            </w:r>
          </w:p>
        </w:tc>
        <w:tc>
          <w:tcPr>
            <w:tcW w:w="2527" w:type="dxa"/>
          </w:tcPr>
          <w:p w14:paraId="20214AFF" w14:textId="7582CAF2" w:rsidR="005A39FA" w:rsidRPr="00AD0FD7" w:rsidRDefault="00C24CF1" w:rsidP="005F24CF">
            <w:pPr>
              <w:rPr>
                <w:rFonts w:ascii="Times" w:hAnsi="Times"/>
                <w:sz w:val="20"/>
                <w:szCs w:val="20"/>
              </w:rPr>
            </w:pPr>
            <w:r w:rsidRPr="00AD0FD7">
              <w:rPr>
                <w:rFonts w:ascii="Times" w:hAnsi="Times"/>
                <w:sz w:val="20"/>
                <w:szCs w:val="20"/>
              </w:rPr>
              <w:t xml:space="preserve">People were </w:t>
            </w:r>
            <w:r w:rsidR="0099751B" w:rsidRPr="00AD0FD7">
              <w:rPr>
                <w:rFonts w:ascii="Times" w:hAnsi="Times"/>
                <w:sz w:val="20"/>
                <w:szCs w:val="20"/>
              </w:rPr>
              <w:t xml:space="preserve">generally </w:t>
            </w:r>
            <w:r w:rsidRPr="00AD0FD7">
              <w:rPr>
                <w:rFonts w:ascii="Times" w:hAnsi="Times"/>
                <w:sz w:val="20"/>
                <w:szCs w:val="20"/>
              </w:rPr>
              <w:t>satisfied</w:t>
            </w:r>
            <w:r w:rsidR="0099751B" w:rsidRPr="00AD0FD7">
              <w:rPr>
                <w:rFonts w:ascii="Times" w:hAnsi="Times"/>
                <w:sz w:val="20"/>
                <w:szCs w:val="20"/>
              </w:rPr>
              <w:t xml:space="preserve"> to use this app</w:t>
            </w:r>
            <w:r w:rsidR="008962D4" w:rsidRPr="00AD0FD7">
              <w:rPr>
                <w:rFonts w:ascii="Times" w:hAnsi="Times"/>
                <w:sz w:val="20"/>
                <w:szCs w:val="20"/>
              </w:rPr>
              <w:t xml:space="preserve"> and asked to continue using it; they fou</w:t>
            </w:r>
            <w:r w:rsidR="005F24CF" w:rsidRPr="00AD0FD7">
              <w:rPr>
                <w:rFonts w:ascii="Times" w:hAnsi="Times"/>
                <w:sz w:val="20"/>
                <w:szCs w:val="20"/>
              </w:rPr>
              <w:t>nd it easy to use and useful in increasing</w:t>
            </w:r>
            <w:r w:rsidR="00595C8F" w:rsidRPr="00AD0FD7">
              <w:rPr>
                <w:rFonts w:ascii="Times" w:hAnsi="Times"/>
                <w:sz w:val="20"/>
                <w:szCs w:val="20"/>
              </w:rPr>
              <w:t xml:space="preserve"> understanding and </w:t>
            </w:r>
            <w:r w:rsidR="008962D4" w:rsidRPr="00AD0FD7">
              <w:rPr>
                <w:rFonts w:ascii="Times" w:hAnsi="Times"/>
                <w:sz w:val="20"/>
                <w:szCs w:val="20"/>
              </w:rPr>
              <w:t>managing of their diseases.</w:t>
            </w:r>
          </w:p>
        </w:tc>
        <w:tc>
          <w:tcPr>
            <w:tcW w:w="2610" w:type="dxa"/>
          </w:tcPr>
          <w:p w14:paraId="3846EE35" w14:textId="77777777" w:rsidR="005A39FA" w:rsidRPr="00AD0FD7" w:rsidRDefault="005A39FA">
            <w:pPr>
              <w:rPr>
                <w:rFonts w:ascii="Times" w:hAnsi="Times"/>
                <w:sz w:val="20"/>
                <w:szCs w:val="20"/>
              </w:rPr>
            </w:pPr>
          </w:p>
        </w:tc>
        <w:tc>
          <w:tcPr>
            <w:tcW w:w="1800" w:type="dxa"/>
          </w:tcPr>
          <w:p w14:paraId="142D2B5E" w14:textId="4D2F18AA" w:rsidR="005A39FA" w:rsidRPr="00AD0FD7" w:rsidRDefault="00C55F26">
            <w:pPr>
              <w:rPr>
                <w:rFonts w:ascii="Times" w:hAnsi="Times"/>
                <w:sz w:val="20"/>
                <w:szCs w:val="20"/>
              </w:rPr>
            </w:pPr>
            <w:r w:rsidRPr="00AD0FD7">
              <w:rPr>
                <w:rFonts w:ascii="Times" w:hAnsi="Times"/>
                <w:sz w:val="20"/>
                <w:szCs w:val="20"/>
              </w:rPr>
              <w:t xml:space="preserve">People </w:t>
            </w:r>
            <w:r w:rsidR="000341C4" w:rsidRPr="00AD0FD7">
              <w:rPr>
                <w:rFonts w:ascii="Times" w:hAnsi="Times"/>
                <w:sz w:val="20"/>
                <w:szCs w:val="20"/>
              </w:rPr>
              <w:t xml:space="preserve">were generally </w:t>
            </w:r>
            <w:r w:rsidR="006B02D9" w:rsidRPr="00AD0FD7">
              <w:rPr>
                <w:rFonts w:ascii="Times" w:hAnsi="Times"/>
                <w:sz w:val="20"/>
                <w:szCs w:val="20"/>
              </w:rPr>
              <w:t>satisfying</w:t>
            </w:r>
            <w:r w:rsidR="000341C4" w:rsidRPr="00AD0FD7">
              <w:rPr>
                <w:rFonts w:ascii="Times" w:hAnsi="Times"/>
                <w:sz w:val="20"/>
                <w:szCs w:val="20"/>
              </w:rPr>
              <w:t xml:space="preserve"> with the app and preferred to keep using it again.</w:t>
            </w:r>
          </w:p>
        </w:tc>
        <w:tc>
          <w:tcPr>
            <w:tcW w:w="2846" w:type="dxa"/>
          </w:tcPr>
          <w:p w14:paraId="23E56CE6" w14:textId="072FF887" w:rsidR="005A39FA" w:rsidRPr="00AD0FD7" w:rsidRDefault="00D3479D" w:rsidP="00FD22BA">
            <w:pPr>
              <w:rPr>
                <w:rFonts w:ascii="Times" w:hAnsi="Times"/>
                <w:sz w:val="20"/>
                <w:szCs w:val="20"/>
              </w:rPr>
            </w:pPr>
            <w:r w:rsidRPr="00AD0FD7">
              <w:rPr>
                <w:rFonts w:ascii="Times" w:hAnsi="Times"/>
                <w:sz w:val="20"/>
                <w:szCs w:val="20"/>
              </w:rPr>
              <w:t>Participants</w:t>
            </w:r>
            <w:r w:rsidR="00A15668" w:rsidRPr="00AD0FD7">
              <w:rPr>
                <w:rFonts w:ascii="Times" w:hAnsi="Times"/>
                <w:sz w:val="20"/>
                <w:szCs w:val="20"/>
              </w:rPr>
              <w:t xml:space="preserve"> </w:t>
            </w:r>
            <w:r w:rsidRPr="00AD0FD7">
              <w:rPr>
                <w:rFonts w:ascii="Times" w:hAnsi="Times"/>
                <w:sz w:val="20"/>
                <w:szCs w:val="20"/>
              </w:rPr>
              <w:t xml:space="preserve">were very satisfied and </w:t>
            </w:r>
            <w:r w:rsidR="00FD22BA" w:rsidRPr="00AD0FD7">
              <w:rPr>
                <w:rFonts w:ascii="Times" w:hAnsi="Times"/>
                <w:sz w:val="20"/>
                <w:szCs w:val="20"/>
              </w:rPr>
              <w:t xml:space="preserve">found it </w:t>
            </w:r>
            <w:r w:rsidRPr="00AD0FD7">
              <w:rPr>
                <w:rFonts w:ascii="Times" w:hAnsi="Times"/>
                <w:sz w:val="20"/>
                <w:szCs w:val="20"/>
              </w:rPr>
              <w:t xml:space="preserve">easily incorporated in their </w:t>
            </w:r>
            <w:r w:rsidR="00FD22BA" w:rsidRPr="00AD0FD7">
              <w:rPr>
                <w:rFonts w:ascii="Times" w:hAnsi="Times"/>
                <w:sz w:val="20"/>
                <w:szCs w:val="20"/>
              </w:rPr>
              <w:t xml:space="preserve">routines; </w:t>
            </w:r>
            <w:r w:rsidRPr="00AD0FD7">
              <w:rPr>
                <w:rFonts w:ascii="Times" w:hAnsi="Times"/>
                <w:sz w:val="20"/>
                <w:szCs w:val="20"/>
              </w:rPr>
              <w:t xml:space="preserve">they expressed to keep using it </w:t>
            </w:r>
            <w:r w:rsidR="00FD22BA" w:rsidRPr="00AD0FD7">
              <w:rPr>
                <w:rFonts w:ascii="Times" w:hAnsi="Times"/>
                <w:sz w:val="20"/>
                <w:szCs w:val="20"/>
              </w:rPr>
              <w:t>due to offering everything in one place and easily accessible location for their data anywhere at any time, good overview of BP level and it is easy to use</w:t>
            </w:r>
          </w:p>
        </w:tc>
        <w:tc>
          <w:tcPr>
            <w:tcW w:w="3150" w:type="dxa"/>
          </w:tcPr>
          <w:p w14:paraId="338F6C6D" w14:textId="7049F1B2" w:rsidR="005A39FA" w:rsidRPr="00AD0FD7" w:rsidRDefault="009416A2" w:rsidP="00C07B28">
            <w:pPr>
              <w:rPr>
                <w:rFonts w:ascii="Times" w:hAnsi="Times"/>
                <w:sz w:val="20"/>
                <w:szCs w:val="20"/>
              </w:rPr>
            </w:pPr>
            <w:r w:rsidRPr="00AD0FD7">
              <w:rPr>
                <w:rFonts w:ascii="Times" w:hAnsi="Times"/>
                <w:sz w:val="20"/>
                <w:szCs w:val="20"/>
              </w:rPr>
              <w:t xml:space="preserve">All three strands very </w:t>
            </w:r>
            <w:r w:rsidRPr="00AD0FD7">
              <w:rPr>
                <w:rFonts w:ascii="Times" w:hAnsi="Times"/>
                <w:b/>
                <w:bCs/>
                <w:sz w:val="20"/>
                <w:szCs w:val="20"/>
                <w:u w:val="single"/>
              </w:rPr>
              <w:t>similar</w:t>
            </w:r>
            <w:r w:rsidR="00D6715E" w:rsidRPr="00AD0FD7">
              <w:rPr>
                <w:rFonts w:ascii="Times" w:hAnsi="Times"/>
                <w:sz w:val="20"/>
                <w:szCs w:val="20"/>
              </w:rPr>
              <w:t xml:space="preserve"> </w:t>
            </w:r>
            <w:r w:rsidR="00C07B28" w:rsidRPr="00AD0FD7">
              <w:rPr>
                <w:rFonts w:ascii="Times" w:hAnsi="Times"/>
                <w:sz w:val="20"/>
                <w:szCs w:val="20"/>
              </w:rPr>
              <w:t>but</w:t>
            </w:r>
            <w:r w:rsidR="00D6715E" w:rsidRPr="00AD0FD7">
              <w:rPr>
                <w:rFonts w:ascii="Times" w:hAnsi="Times"/>
                <w:sz w:val="20"/>
                <w:szCs w:val="20"/>
              </w:rPr>
              <w:t xml:space="preserve"> interview </w:t>
            </w:r>
            <w:r w:rsidR="00D6715E" w:rsidRPr="00AD0FD7">
              <w:rPr>
                <w:rFonts w:ascii="Times" w:hAnsi="Times"/>
                <w:b/>
                <w:bCs/>
                <w:sz w:val="20"/>
                <w:szCs w:val="20"/>
                <w:u w:val="single"/>
              </w:rPr>
              <w:t>expan</w:t>
            </w:r>
            <w:r w:rsidR="00A31BBE" w:rsidRPr="00AD0FD7">
              <w:rPr>
                <w:rFonts w:ascii="Times" w:hAnsi="Times"/>
                <w:b/>
                <w:bCs/>
                <w:sz w:val="20"/>
                <w:szCs w:val="20"/>
                <w:u w:val="single"/>
              </w:rPr>
              <w:t>d</w:t>
            </w:r>
            <w:r w:rsidR="00D6715E" w:rsidRPr="00AD0FD7">
              <w:rPr>
                <w:rFonts w:ascii="Times" w:hAnsi="Times"/>
                <w:b/>
                <w:bCs/>
                <w:sz w:val="20"/>
                <w:szCs w:val="20"/>
                <w:u w:val="single"/>
              </w:rPr>
              <w:t xml:space="preserve"> </w:t>
            </w:r>
            <w:r w:rsidR="00C07B28" w:rsidRPr="00AD0FD7">
              <w:rPr>
                <w:rFonts w:ascii="Times" w:hAnsi="Times"/>
                <w:b/>
                <w:bCs/>
                <w:sz w:val="20"/>
                <w:szCs w:val="20"/>
                <w:u w:val="single"/>
              </w:rPr>
              <w:t>further</w:t>
            </w:r>
            <w:r w:rsidR="00C07B28" w:rsidRPr="00AD0FD7">
              <w:rPr>
                <w:rFonts w:ascii="Times" w:hAnsi="Times"/>
                <w:sz w:val="20"/>
                <w:szCs w:val="20"/>
              </w:rPr>
              <w:t xml:space="preserve"> </w:t>
            </w:r>
            <w:r w:rsidR="00C07B28" w:rsidRPr="00AD0FD7">
              <w:rPr>
                <w:rFonts w:ascii="Times" w:hAnsi="Times"/>
                <w:b/>
                <w:bCs/>
                <w:sz w:val="20"/>
                <w:szCs w:val="20"/>
                <w:u w:val="single"/>
              </w:rPr>
              <w:t>details</w:t>
            </w:r>
            <w:r w:rsidR="00C07B28" w:rsidRPr="00AD0FD7">
              <w:rPr>
                <w:rFonts w:ascii="Times" w:hAnsi="Times"/>
                <w:sz w:val="20"/>
                <w:szCs w:val="20"/>
              </w:rPr>
              <w:t xml:space="preserve"> </w:t>
            </w:r>
            <w:r w:rsidR="00D6715E" w:rsidRPr="00AD0FD7">
              <w:rPr>
                <w:rFonts w:ascii="Times" w:hAnsi="Times"/>
                <w:sz w:val="20"/>
                <w:szCs w:val="20"/>
              </w:rPr>
              <w:t>about the reasons why they are satisfied</w:t>
            </w:r>
            <w:r w:rsidR="006B02D9" w:rsidRPr="00AD0FD7">
              <w:rPr>
                <w:rFonts w:ascii="Times" w:hAnsi="Times"/>
                <w:sz w:val="20"/>
                <w:szCs w:val="20"/>
              </w:rPr>
              <w:t xml:space="preserve"> with this app.</w:t>
            </w:r>
          </w:p>
        </w:tc>
      </w:tr>
      <w:tr w:rsidR="00DD6178" w14:paraId="292D42E1" w14:textId="77777777" w:rsidTr="00DD6178">
        <w:trPr>
          <w:trHeight w:val="404"/>
        </w:trPr>
        <w:tc>
          <w:tcPr>
            <w:tcW w:w="2243" w:type="dxa"/>
            <w:vMerge w:val="restart"/>
            <w:vAlign w:val="center"/>
          </w:tcPr>
          <w:p w14:paraId="2C5F7570" w14:textId="346F16F8" w:rsidR="00DD6178" w:rsidRPr="00B83481" w:rsidRDefault="00DD6178" w:rsidP="00DD6178">
            <w:pPr>
              <w:jc w:val="center"/>
              <w:rPr>
                <w:rFonts w:ascii="Times" w:hAnsi="Times"/>
                <w:color w:val="000000" w:themeColor="text1"/>
                <w:sz w:val="21"/>
                <w:szCs w:val="21"/>
              </w:rPr>
            </w:pPr>
            <w:r w:rsidRPr="00B83481">
              <w:rPr>
                <w:rFonts w:ascii="Times" w:hAnsi="Times"/>
              </w:rPr>
              <w:t>App functionality use</w:t>
            </w:r>
          </w:p>
        </w:tc>
        <w:tc>
          <w:tcPr>
            <w:tcW w:w="2527" w:type="dxa"/>
          </w:tcPr>
          <w:p w14:paraId="65291104" w14:textId="77777777" w:rsidR="00DD6178" w:rsidRPr="00AD0FD7" w:rsidRDefault="00DD6178" w:rsidP="005F24CF">
            <w:pPr>
              <w:rPr>
                <w:rFonts w:ascii="Times" w:hAnsi="Times"/>
                <w:sz w:val="20"/>
                <w:szCs w:val="20"/>
              </w:rPr>
            </w:pPr>
          </w:p>
        </w:tc>
        <w:tc>
          <w:tcPr>
            <w:tcW w:w="2610" w:type="dxa"/>
          </w:tcPr>
          <w:p w14:paraId="737EC3A8" w14:textId="6B4D90D1" w:rsidR="00DD6178" w:rsidRPr="00AD0FD7" w:rsidRDefault="00DD6178">
            <w:pPr>
              <w:rPr>
                <w:rFonts w:ascii="Times" w:hAnsi="Times"/>
                <w:sz w:val="20"/>
                <w:szCs w:val="20"/>
              </w:rPr>
            </w:pPr>
            <w:r w:rsidRPr="00AD0FD7">
              <w:rPr>
                <w:rFonts w:ascii="Times" w:hAnsi="Times"/>
                <w:sz w:val="20"/>
                <w:szCs w:val="20"/>
              </w:rPr>
              <w:t>The most commonly recorded measurement was BP: each use</w:t>
            </w:r>
            <w:r w:rsidR="004A32AB">
              <w:rPr>
                <w:rFonts w:ascii="Times" w:hAnsi="Times"/>
                <w:sz w:val="20"/>
                <w:szCs w:val="20"/>
              </w:rPr>
              <w:t>r inputted this an average of 19</w:t>
            </w:r>
            <w:r w:rsidR="003A6AD0">
              <w:rPr>
                <w:rFonts w:ascii="Times" w:hAnsi="Times"/>
                <w:sz w:val="20"/>
                <w:szCs w:val="20"/>
              </w:rPr>
              <w:t>.8</w:t>
            </w:r>
            <w:r w:rsidRPr="00AD0FD7">
              <w:rPr>
                <w:rFonts w:ascii="Times" w:hAnsi="Times"/>
                <w:sz w:val="20"/>
                <w:szCs w:val="20"/>
              </w:rPr>
              <w:t xml:space="preserve"> times. BP was recorded 416 times across all users, compared with medication and stress, which were recorded 234 and 246 times, respectively</w:t>
            </w:r>
          </w:p>
        </w:tc>
        <w:tc>
          <w:tcPr>
            <w:tcW w:w="1800" w:type="dxa"/>
          </w:tcPr>
          <w:p w14:paraId="6124F1E0" w14:textId="77777777" w:rsidR="00DD6178" w:rsidRPr="00AD0FD7" w:rsidRDefault="00DD6178">
            <w:pPr>
              <w:rPr>
                <w:rFonts w:ascii="Times" w:hAnsi="Times"/>
                <w:sz w:val="20"/>
                <w:szCs w:val="20"/>
              </w:rPr>
            </w:pPr>
          </w:p>
        </w:tc>
        <w:tc>
          <w:tcPr>
            <w:tcW w:w="2846" w:type="dxa"/>
          </w:tcPr>
          <w:p w14:paraId="486B6AAF" w14:textId="77777777" w:rsidR="00DD6178" w:rsidRPr="00AD0FD7" w:rsidRDefault="00DD6178" w:rsidP="005C0F17">
            <w:pPr>
              <w:jc w:val="both"/>
              <w:rPr>
                <w:rFonts w:ascii="Times" w:hAnsi="Times"/>
                <w:sz w:val="20"/>
                <w:szCs w:val="20"/>
              </w:rPr>
            </w:pPr>
            <w:r w:rsidRPr="00AD0FD7">
              <w:rPr>
                <w:rFonts w:ascii="Times" w:hAnsi="Times"/>
                <w:sz w:val="20"/>
                <w:szCs w:val="20"/>
              </w:rPr>
              <w:t>Participants frequently recorded BP, followed by medication and stress and consider them as a positive feature</w:t>
            </w:r>
          </w:p>
          <w:p w14:paraId="6160034D" w14:textId="77777777" w:rsidR="00DD6178" w:rsidRPr="00AD0FD7" w:rsidRDefault="00DD6178" w:rsidP="00FD22BA">
            <w:pPr>
              <w:rPr>
                <w:rFonts w:ascii="Times" w:hAnsi="Times"/>
                <w:sz w:val="20"/>
                <w:szCs w:val="20"/>
              </w:rPr>
            </w:pPr>
          </w:p>
        </w:tc>
        <w:tc>
          <w:tcPr>
            <w:tcW w:w="3150" w:type="dxa"/>
          </w:tcPr>
          <w:p w14:paraId="3B6B9483" w14:textId="7377FEB2" w:rsidR="00DD6178" w:rsidRPr="00AD0FD7" w:rsidRDefault="00DD6178" w:rsidP="002A44D5">
            <w:pPr>
              <w:rPr>
                <w:rFonts w:ascii="Times" w:hAnsi="Times"/>
                <w:sz w:val="20"/>
                <w:szCs w:val="20"/>
              </w:rPr>
            </w:pPr>
            <w:r w:rsidRPr="00AD0FD7">
              <w:rPr>
                <w:rFonts w:ascii="Times" w:hAnsi="Times"/>
                <w:sz w:val="20"/>
                <w:szCs w:val="20"/>
              </w:rPr>
              <w:t xml:space="preserve">Both 2 strands </w:t>
            </w:r>
            <w:r w:rsidRPr="00AD0FD7">
              <w:rPr>
                <w:rFonts w:ascii="Times" w:hAnsi="Times"/>
                <w:b/>
                <w:bCs/>
                <w:sz w:val="20"/>
                <w:szCs w:val="20"/>
                <w:u w:val="single"/>
              </w:rPr>
              <w:t>confirmed</w:t>
            </w:r>
            <w:r w:rsidRPr="00AD0FD7">
              <w:rPr>
                <w:rFonts w:ascii="Times" w:hAnsi="Times"/>
                <w:sz w:val="20"/>
                <w:szCs w:val="20"/>
              </w:rPr>
              <w:t xml:space="preserve"> that the most recorded data is BP, followed by </w:t>
            </w:r>
            <w:r w:rsidR="002A44D5">
              <w:rPr>
                <w:rFonts w:ascii="Times" w:hAnsi="Times"/>
                <w:sz w:val="20"/>
                <w:szCs w:val="20"/>
              </w:rPr>
              <w:t>stress</w:t>
            </w:r>
            <w:r w:rsidRPr="00AD0FD7">
              <w:rPr>
                <w:rFonts w:ascii="Times" w:hAnsi="Times"/>
                <w:sz w:val="20"/>
                <w:szCs w:val="20"/>
              </w:rPr>
              <w:t xml:space="preserve"> and</w:t>
            </w:r>
            <w:r w:rsidR="002A44D5">
              <w:rPr>
                <w:rFonts w:ascii="Times" w:hAnsi="Times"/>
                <w:sz w:val="20"/>
                <w:szCs w:val="20"/>
              </w:rPr>
              <w:t xml:space="preserve"> then</w:t>
            </w:r>
            <w:r w:rsidRPr="00AD0FD7">
              <w:rPr>
                <w:rFonts w:ascii="Times" w:hAnsi="Times"/>
                <w:sz w:val="20"/>
                <w:szCs w:val="20"/>
              </w:rPr>
              <w:t xml:space="preserve"> </w:t>
            </w:r>
            <w:r w:rsidR="002A44D5">
              <w:rPr>
                <w:rFonts w:ascii="Times" w:hAnsi="Times"/>
                <w:sz w:val="20"/>
                <w:szCs w:val="20"/>
              </w:rPr>
              <w:t>medication</w:t>
            </w:r>
          </w:p>
        </w:tc>
      </w:tr>
      <w:tr w:rsidR="00DD6178" w14:paraId="21E652CB" w14:textId="77777777" w:rsidTr="00DD6178">
        <w:trPr>
          <w:trHeight w:val="404"/>
        </w:trPr>
        <w:tc>
          <w:tcPr>
            <w:tcW w:w="2243" w:type="dxa"/>
            <w:vMerge/>
          </w:tcPr>
          <w:p w14:paraId="2B996953" w14:textId="36E2C367" w:rsidR="00DD6178" w:rsidRPr="00B83481" w:rsidRDefault="00DD6178" w:rsidP="00811CDE">
            <w:pPr>
              <w:rPr>
                <w:rFonts w:ascii="Times" w:hAnsi="Times"/>
                <w:color w:val="000000" w:themeColor="text1"/>
                <w:sz w:val="21"/>
                <w:szCs w:val="21"/>
              </w:rPr>
            </w:pPr>
          </w:p>
        </w:tc>
        <w:tc>
          <w:tcPr>
            <w:tcW w:w="2527" w:type="dxa"/>
          </w:tcPr>
          <w:p w14:paraId="376A6746" w14:textId="77777777" w:rsidR="00DD6178" w:rsidRPr="00AD0FD7" w:rsidRDefault="00DD6178" w:rsidP="005F24CF">
            <w:pPr>
              <w:rPr>
                <w:rFonts w:ascii="Times" w:hAnsi="Times"/>
                <w:sz w:val="20"/>
                <w:szCs w:val="20"/>
              </w:rPr>
            </w:pPr>
          </w:p>
        </w:tc>
        <w:tc>
          <w:tcPr>
            <w:tcW w:w="2610" w:type="dxa"/>
          </w:tcPr>
          <w:p w14:paraId="0808C545" w14:textId="5FAC9692" w:rsidR="00DD6178" w:rsidRPr="00DD6178" w:rsidRDefault="00DD6178">
            <w:pPr>
              <w:rPr>
                <w:rFonts w:ascii="Times" w:hAnsi="Times"/>
                <w:sz w:val="20"/>
                <w:szCs w:val="20"/>
              </w:rPr>
            </w:pPr>
            <w:r w:rsidRPr="00DD6178">
              <w:rPr>
                <w:rFonts w:ascii="Times" w:hAnsi="Times"/>
                <w:sz w:val="20"/>
                <w:szCs w:val="20"/>
              </w:rPr>
              <w:t>The most commonly accessed functionality was viewing the Logbook, with each user ac</w:t>
            </w:r>
            <w:r w:rsidR="00835052">
              <w:rPr>
                <w:rFonts w:ascii="Times" w:hAnsi="Times"/>
                <w:sz w:val="20"/>
                <w:szCs w:val="20"/>
              </w:rPr>
              <w:t>cessing this an average of 60.2</w:t>
            </w:r>
            <w:r w:rsidRPr="00DD6178">
              <w:rPr>
                <w:rFonts w:ascii="Times" w:hAnsi="Times"/>
                <w:sz w:val="20"/>
                <w:szCs w:val="20"/>
              </w:rPr>
              <w:t xml:space="preserve"> times.</w:t>
            </w:r>
          </w:p>
        </w:tc>
        <w:tc>
          <w:tcPr>
            <w:tcW w:w="1800" w:type="dxa"/>
          </w:tcPr>
          <w:p w14:paraId="53849D90" w14:textId="77777777" w:rsidR="00DD6178" w:rsidRPr="00DD6178" w:rsidRDefault="00DD6178">
            <w:pPr>
              <w:rPr>
                <w:rFonts w:ascii="Times" w:hAnsi="Times"/>
                <w:sz w:val="20"/>
                <w:szCs w:val="20"/>
              </w:rPr>
            </w:pPr>
          </w:p>
        </w:tc>
        <w:tc>
          <w:tcPr>
            <w:tcW w:w="2846" w:type="dxa"/>
          </w:tcPr>
          <w:p w14:paraId="208E6CFE" w14:textId="77777777" w:rsidR="00DD6178" w:rsidRPr="00DD6178" w:rsidRDefault="00DD6178" w:rsidP="00DD6178">
            <w:pPr>
              <w:rPr>
                <w:rFonts w:ascii="Times" w:hAnsi="Times"/>
                <w:sz w:val="20"/>
                <w:szCs w:val="20"/>
              </w:rPr>
            </w:pPr>
            <w:r w:rsidRPr="00DD6178">
              <w:rPr>
                <w:rFonts w:ascii="Times" w:hAnsi="Times"/>
                <w:sz w:val="20"/>
                <w:szCs w:val="20"/>
              </w:rPr>
              <w:t xml:space="preserve">Viewing data trends in a list or graph were the most common used and useful feature. </w:t>
            </w:r>
          </w:p>
          <w:p w14:paraId="219D91AE" w14:textId="77777777" w:rsidR="00DD6178" w:rsidRPr="00DD6178" w:rsidRDefault="00DD6178" w:rsidP="005C0F17">
            <w:pPr>
              <w:jc w:val="both"/>
              <w:rPr>
                <w:rFonts w:ascii="Times" w:hAnsi="Times"/>
                <w:sz w:val="20"/>
                <w:szCs w:val="20"/>
              </w:rPr>
            </w:pPr>
          </w:p>
        </w:tc>
        <w:tc>
          <w:tcPr>
            <w:tcW w:w="3150" w:type="dxa"/>
          </w:tcPr>
          <w:p w14:paraId="0123734E" w14:textId="6F126282" w:rsidR="00DD6178" w:rsidRPr="00AD0FD7" w:rsidRDefault="00DD6178" w:rsidP="00DD6178">
            <w:pPr>
              <w:jc w:val="both"/>
              <w:rPr>
                <w:rFonts w:ascii="Times" w:hAnsi="Times"/>
                <w:sz w:val="20"/>
                <w:szCs w:val="20"/>
              </w:rPr>
            </w:pPr>
            <w:r w:rsidRPr="00AD0FD7">
              <w:rPr>
                <w:rFonts w:ascii="Times" w:hAnsi="Times"/>
                <w:sz w:val="20"/>
                <w:szCs w:val="20"/>
              </w:rPr>
              <w:t xml:space="preserve">Both 2 strands </w:t>
            </w:r>
            <w:r w:rsidRPr="00AD0FD7">
              <w:rPr>
                <w:rFonts w:ascii="Times" w:hAnsi="Times"/>
                <w:b/>
                <w:bCs/>
                <w:sz w:val="20"/>
                <w:szCs w:val="20"/>
                <w:u w:val="single"/>
              </w:rPr>
              <w:t>confirmed</w:t>
            </w:r>
            <w:r w:rsidRPr="00AD0FD7">
              <w:rPr>
                <w:rFonts w:ascii="Times" w:hAnsi="Times"/>
                <w:sz w:val="20"/>
                <w:szCs w:val="20"/>
              </w:rPr>
              <w:t xml:space="preserve"> that</w:t>
            </w:r>
            <w:r w:rsidR="002A44D5">
              <w:rPr>
                <w:rFonts w:ascii="Times" w:hAnsi="Times"/>
                <w:sz w:val="20"/>
                <w:szCs w:val="20"/>
              </w:rPr>
              <w:t xml:space="preserve"> the most accessed feature was v</w:t>
            </w:r>
            <w:r w:rsidRPr="00AD0FD7">
              <w:rPr>
                <w:rFonts w:ascii="Times" w:hAnsi="Times"/>
                <w:sz w:val="20"/>
                <w:szCs w:val="20"/>
              </w:rPr>
              <w:t xml:space="preserve">iewing data trends in a list, except viewing graphs. </w:t>
            </w:r>
          </w:p>
          <w:p w14:paraId="34EA770F" w14:textId="77777777" w:rsidR="00DD6178" w:rsidRPr="00AD0FD7" w:rsidRDefault="00DD6178" w:rsidP="00C07B28">
            <w:pPr>
              <w:rPr>
                <w:rFonts w:ascii="Times" w:hAnsi="Times"/>
                <w:sz w:val="20"/>
                <w:szCs w:val="20"/>
              </w:rPr>
            </w:pPr>
          </w:p>
        </w:tc>
      </w:tr>
      <w:tr w:rsidR="00DD6178" w14:paraId="1BDC9DE4" w14:textId="77777777" w:rsidTr="00DD6178">
        <w:trPr>
          <w:trHeight w:val="251"/>
        </w:trPr>
        <w:tc>
          <w:tcPr>
            <w:tcW w:w="2243" w:type="dxa"/>
            <w:vMerge/>
          </w:tcPr>
          <w:p w14:paraId="62D0D187" w14:textId="50EC2FA0" w:rsidR="00DD6178" w:rsidRPr="00B83481" w:rsidRDefault="00DD6178">
            <w:pPr>
              <w:rPr>
                <w:rFonts w:ascii="Times" w:hAnsi="Times"/>
              </w:rPr>
            </w:pPr>
          </w:p>
        </w:tc>
        <w:tc>
          <w:tcPr>
            <w:tcW w:w="2527" w:type="dxa"/>
          </w:tcPr>
          <w:p w14:paraId="00032075" w14:textId="77777777" w:rsidR="00DD6178" w:rsidRPr="00AD0FD7" w:rsidRDefault="00DD6178">
            <w:pPr>
              <w:rPr>
                <w:sz w:val="20"/>
                <w:szCs w:val="20"/>
              </w:rPr>
            </w:pPr>
          </w:p>
        </w:tc>
        <w:tc>
          <w:tcPr>
            <w:tcW w:w="2610" w:type="dxa"/>
          </w:tcPr>
          <w:p w14:paraId="5FBD6CD9" w14:textId="77777777" w:rsidR="00DD6178" w:rsidRPr="00AD0FD7" w:rsidRDefault="00DD6178">
            <w:pPr>
              <w:rPr>
                <w:rFonts w:ascii="Times" w:hAnsi="Times"/>
                <w:sz w:val="20"/>
                <w:szCs w:val="20"/>
              </w:rPr>
            </w:pPr>
          </w:p>
          <w:p w14:paraId="2D36273A" w14:textId="5D12AB3F" w:rsidR="00DD6178" w:rsidRPr="00205F7A" w:rsidRDefault="00DD6178" w:rsidP="0037409C">
            <w:pPr>
              <w:rPr>
                <w:rFonts w:ascii="Times" w:hAnsi="Times"/>
                <w:sz w:val="20"/>
                <w:szCs w:val="20"/>
              </w:rPr>
            </w:pPr>
            <w:r w:rsidRPr="00205F7A">
              <w:rPr>
                <w:rFonts w:ascii="Times" w:hAnsi="Times"/>
                <w:sz w:val="20"/>
                <w:szCs w:val="20"/>
              </w:rPr>
              <w:t>The least accessed functionality was ‘Challenge Created’, with each user a</w:t>
            </w:r>
            <w:r w:rsidR="00AB7EAA">
              <w:rPr>
                <w:rFonts w:ascii="Times" w:hAnsi="Times"/>
                <w:sz w:val="20"/>
                <w:szCs w:val="20"/>
              </w:rPr>
              <w:t>ccessing this an average of 3.</w:t>
            </w:r>
            <w:r w:rsidR="00111150">
              <w:rPr>
                <w:rFonts w:ascii="Times" w:hAnsi="Times"/>
                <w:sz w:val="20"/>
                <w:szCs w:val="20"/>
              </w:rPr>
              <w:t>78</w:t>
            </w:r>
            <w:r w:rsidRPr="00205F7A">
              <w:rPr>
                <w:rFonts w:ascii="Times" w:hAnsi="Times"/>
                <w:sz w:val="20"/>
                <w:szCs w:val="20"/>
              </w:rPr>
              <w:t xml:space="preserve"> times, and a total of 72 chal</w:t>
            </w:r>
            <w:r w:rsidR="0037409C">
              <w:rPr>
                <w:rFonts w:ascii="Times" w:hAnsi="Times"/>
                <w:sz w:val="20"/>
                <w:szCs w:val="20"/>
              </w:rPr>
              <w:t>lenges created across all users</w:t>
            </w:r>
            <w:r w:rsidR="00205F7A" w:rsidRPr="00205F7A">
              <w:rPr>
                <w:rFonts w:ascii="Times" w:eastAsia="Times New Roman" w:hAnsi="Times"/>
                <w:sz w:val="20"/>
                <w:szCs w:val="20"/>
              </w:rPr>
              <w:t xml:space="preserve">. </w:t>
            </w:r>
          </w:p>
          <w:p w14:paraId="1300D803" w14:textId="341D6329" w:rsidR="00DD6178" w:rsidRPr="00AD0FD7" w:rsidRDefault="00DD6178">
            <w:pPr>
              <w:rPr>
                <w:rFonts w:ascii="Times" w:hAnsi="Times"/>
                <w:sz w:val="20"/>
                <w:szCs w:val="20"/>
              </w:rPr>
            </w:pPr>
          </w:p>
        </w:tc>
        <w:tc>
          <w:tcPr>
            <w:tcW w:w="1800" w:type="dxa"/>
          </w:tcPr>
          <w:p w14:paraId="226BA4B7" w14:textId="77777777" w:rsidR="00DD6178" w:rsidRPr="00213A6E" w:rsidRDefault="00DD6178">
            <w:pPr>
              <w:rPr>
                <w:rFonts w:ascii="Times" w:hAnsi="Times"/>
                <w:sz w:val="15"/>
                <w:szCs w:val="15"/>
              </w:rPr>
            </w:pPr>
          </w:p>
        </w:tc>
        <w:tc>
          <w:tcPr>
            <w:tcW w:w="2846" w:type="dxa"/>
          </w:tcPr>
          <w:p w14:paraId="169AB592" w14:textId="32F4CB93" w:rsidR="00DD6178" w:rsidRPr="00213A6E" w:rsidRDefault="001E024D" w:rsidP="00A372AD">
            <w:pPr>
              <w:rPr>
                <w:rFonts w:ascii="Times" w:hAnsi="Times"/>
                <w:sz w:val="15"/>
                <w:szCs w:val="15"/>
              </w:rPr>
            </w:pPr>
            <w:r w:rsidRPr="00573DDC">
              <w:rPr>
                <w:rFonts w:ascii="Times" w:hAnsi="Times"/>
                <w:sz w:val="20"/>
                <w:szCs w:val="20"/>
              </w:rPr>
              <w:t>People reported that they used the app to set different types of challenges, the most common being entering BP and taking medication.  Most participants reported setting challenges for other activities intended to increase exercise. A few participants also reported setting challenges to reduce stress.</w:t>
            </w:r>
          </w:p>
        </w:tc>
        <w:tc>
          <w:tcPr>
            <w:tcW w:w="3150" w:type="dxa"/>
          </w:tcPr>
          <w:p w14:paraId="173C5545" w14:textId="77777777" w:rsidR="00DD6178" w:rsidRPr="00AD0FD7" w:rsidRDefault="00DD6178" w:rsidP="009A2C5C">
            <w:pPr>
              <w:rPr>
                <w:rFonts w:ascii="Times" w:hAnsi="Times"/>
                <w:sz w:val="20"/>
                <w:szCs w:val="20"/>
              </w:rPr>
            </w:pPr>
          </w:p>
          <w:p w14:paraId="48345CE5" w14:textId="53B98B0E" w:rsidR="00DD6178" w:rsidRPr="00AD0FD7" w:rsidRDefault="00ED5FD7" w:rsidP="00B22ADB">
            <w:pPr>
              <w:rPr>
                <w:rFonts w:ascii="Times" w:hAnsi="Times"/>
                <w:sz w:val="20"/>
                <w:szCs w:val="20"/>
              </w:rPr>
            </w:pPr>
            <w:r>
              <w:rPr>
                <w:rFonts w:ascii="Times" w:hAnsi="Times"/>
                <w:sz w:val="20"/>
                <w:szCs w:val="20"/>
              </w:rPr>
              <w:t xml:space="preserve">They not confirmed or discordant. </w:t>
            </w:r>
            <w:r w:rsidR="0037409C">
              <w:rPr>
                <w:rFonts w:ascii="Times" w:hAnsi="Times"/>
                <w:sz w:val="20"/>
                <w:szCs w:val="20"/>
              </w:rPr>
              <w:t>T</w:t>
            </w:r>
            <w:r w:rsidR="00205F7A" w:rsidRPr="00213A6E">
              <w:rPr>
                <w:rFonts w:ascii="Times" w:hAnsi="Times"/>
                <w:sz w:val="20"/>
                <w:szCs w:val="20"/>
              </w:rPr>
              <w:t xml:space="preserve">he </w:t>
            </w:r>
            <w:r w:rsidR="00205F7A" w:rsidRPr="005F2140">
              <w:rPr>
                <w:rFonts w:ascii="Times" w:hAnsi="Times"/>
                <w:sz w:val="20"/>
                <w:szCs w:val="20"/>
              </w:rPr>
              <w:t>most common set challenges were monitoring BP and taking medication</w:t>
            </w:r>
            <w:r w:rsidR="00205F7A">
              <w:rPr>
                <w:rFonts w:ascii="Times" w:hAnsi="Times"/>
                <w:sz w:val="20"/>
                <w:szCs w:val="20"/>
              </w:rPr>
              <w:t xml:space="preserve"> compared with others</w:t>
            </w:r>
            <w:r w:rsidR="008B25C9">
              <w:rPr>
                <w:rFonts w:ascii="Times" w:hAnsi="Times"/>
                <w:sz w:val="20"/>
                <w:szCs w:val="20"/>
              </w:rPr>
              <w:t>.</w:t>
            </w:r>
            <w:r w:rsidR="00213A6E">
              <w:rPr>
                <w:rFonts w:ascii="Times" w:hAnsi="Times"/>
                <w:sz w:val="20"/>
                <w:szCs w:val="20"/>
              </w:rPr>
              <w:t xml:space="preserve"> </w:t>
            </w:r>
            <w:r w:rsidR="0037409C">
              <w:rPr>
                <w:rFonts w:ascii="Times" w:hAnsi="Times"/>
                <w:sz w:val="20"/>
                <w:szCs w:val="20"/>
              </w:rPr>
              <w:t>Most</w:t>
            </w:r>
            <w:r w:rsidR="00213A6E">
              <w:rPr>
                <w:rFonts w:ascii="Times" w:hAnsi="Times"/>
                <w:sz w:val="20"/>
                <w:szCs w:val="20"/>
              </w:rPr>
              <w:t xml:space="preserve"> participants set challenges to increase exercise</w:t>
            </w:r>
            <w:r w:rsidR="00E547FD">
              <w:rPr>
                <w:rFonts w:ascii="Times" w:hAnsi="Times"/>
                <w:sz w:val="20"/>
                <w:szCs w:val="20"/>
              </w:rPr>
              <w:t xml:space="preserve"> but </w:t>
            </w:r>
            <w:r w:rsidR="00B22ADB">
              <w:rPr>
                <w:rFonts w:ascii="Times" w:hAnsi="Times"/>
                <w:sz w:val="20"/>
                <w:szCs w:val="20"/>
              </w:rPr>
              <w:t xml:space="preserve">few of them set to </w:t>
            </w:r>
            <w:r w:rsidR="00B22ADB" w:rsidRPr="00573DDC">
              <w:rPr>
                <w:rFonts w:ascii="Times" w:hAnsi="Times"/>
                <w:sz w:val="20"/>
                <w:szCs w:val="20"/>
              </w:rPr>
              <w:t>reduce stress.</w:t>
            </w:r>
          </w:p>
        </w:tc>
      </w:tr>
      <w:tr w:rsidR="00205F7A" w14:paraId="072F80BE" w14:textId="77777777" w:rsidTr="00DD6178">
        <w:trPr>
          <w:trHeight w:val="251"/>
        </w:trPr>
        <w:tc>
          <w:tcPr>
            <w:tcW w:w="2243" w:type="dxa"/>
          </w:tcPr>
          <w:p w14:paraId="3BEACE4B" w14:textId="77777777" w:rsidR="00205F7A" w:rsidRPr="00B83481" w:rsidRDefault="00205F7A">
            <w:pPr>
              <w:rPr>
                <w:rFonts w:ascii="Times" w:hAnsi="Times"/>
              </w:rPr>
            </w:pPr>
          </w:p>
        </w:tc>
        <w:tc>
          <w:tcPr>
            <w:tcW w:w="2527" w:type="dxa"/>
          </w:tcPr>
          <w:p w14:paraId="39F8DD93" w14:textId="77777777" w:rsidR="00205F7A" w:rsidRPr="00AD0FD7" w:rsidRDefault="00205F7A">
            <w:pPr>
              <w:rPr>
                <w:sz w:val="20"/>
                <w:szCs w:val="20"/>
              </w:rPr>
            </w:pPr>
          </w:p>
        </w:tc>
        <w:tc>
          <w:tcPr>
            <w:tcW w:w="2610" w:type="dxa"/>
          </w:tcPr>
          <w:p w14:paraId="552E5150" w14:textId="68B9C4B6" w:rsidR="00C60480" w:rsidRDefault="00DF745C" w:rsidP="00C60480">
            <w:pPr>
              <w:rPr>
                <w:rFonts w:ascii="Times" w:hAnsi="Times"/>
                <w:sz w:val="20"/>
                <w:szCs w:val="20"/>
              </w:rPr>
            </w:pPr>
            <w:r>
              <w:rPr>
                <w:rFonts w:ascii="Times" w:hAnsi="Times"/>
                <w:sz w:val="20"/>
                <w:szCs w:val="20"/>
              </w:rPr>
              <w:t>T</w:t>
            </w:r>
            <w:r w:rsidRPr="00DF745C">
              <w:rPr>
                <w:rFonts w:ascii="Times" w:hAnsi="Times"/>
                <w:sz w:val="20"/>
                <w:szCs w:val="20"/>
              </w:rPr>
              <w:t>he retenti</w:t>
            </w:r>
            <w:r w:rsidR="00C60480">
              <w:rPr>
                <w:rFonts w:ascii="Times" w:hAnsi="Times"/>
                <w:sz w:val="20"/>
                <w:szCs w:val="20"/>
              </w:rPr>
              <w:t>on data for study participants was good</w:t>
            </w:r>
          </w:p>
          <w:p w14:paraId="446AAF7F" w14:textId="5C8DA104" w:rsidR="00205F7A" w:rsidRPr="00205F7A" w:rsidRDefault="00C60480" w:rsidP="00C60480">
            <w:pPr>
              <w:rPr>
                <w:rFonts w:ascii="Times" w:hAnsi="Times"/>
                <w:sz w:val="20"/>
                <w:szCs w:val="20"/>
              </w:rPr>
            </w:pPr>
            <w:r>
              <w:rPr>
                <w:rFonts w:ascii="Times" w:hAnsi="Times"/>
                <w:sz w:val="20"/>
                <w:szCs w:val="20"/>
              </w:rPr>
              <w:t>as u</w:t>
            </w:r>
            <w:r w:rsidR="00DF745C" w:rsidRPr="00DF745C">
              <w:rPr>
                <w:rFonts w:ascii="Times" w:hAnsi="Times"/>
                <w:sz w:val="20"/>
                <w:szCs w:val="20"/>
              </w:rPr>
              <w:t>ser retention then gradually decreased, until day 30 when retention was 47.8%.</w:t>
            </w:r>
            <w:r w:rsidR="00DF745C">
              <w:rPr>
                <w:rFonts w:ascii="Times" w:hAnsi="Times"/>
                <w:sz w:val="20"/>
                <w:szCs w:val="20"/>
              </w:rPr>
              <w:t xml:space="preserve"> </w:t>
            </w:r>
            <w:r w:rsidR="00205F7A" w:rsidRPr="00205F7A">
              <w:rPr>
                <w:rFonts w:ascii="Times" w:hAnsi="Times"/>
                <w:sz w:val="20"/>
                <w:szCs w:val="20"/>
              </w:rPr>
              <w:t>More than ¾ of participants were in the meaningful sessions range of 30-60 seconds or longer. The average session duration was 1 minute and 35 seconds. The app was opened 21.43 times.</w:t>
            </w:r>
          </w:p>
          <w:p w14:paraId="1B593170" w14:textId="77777777" w:rsidR="00205F7A" w:rsidRPr="00AD0FD7" w:rsidRDefault="00205F7A">
            <w:pPr>
              <w:rPr>
                <w:rFonts w:ascii="Times" w:hAnsi="Times"/>
                <w:sz w:val="20"/>
                <w:szCs w:val="20"/>
              </w:rPr>
            </w:pPr>
          </w:p>
        </w:tc>
        <w:tc>
          <w:tcPr>
            <w:tcW w:w="1800" w:type="dxa"/>
          </w:tcPr>
          <w:p w14:paraId="47CA51C8" w14:textId="77777777" w:rsidR="00205F7A" w:rsidRPr="00AD0FD7" w:rsidRDefault="00205F7A">
            <w:pPr>
              <w:rPr>
                <w:rFonts w:ascii="Times" w:hAnsi="Times"/>
                <w:sz w:val="20"/>
                <w:szCs w:val="20"/>
              </w:rPr>
            </w:pPr>
          </w:p>
        </w:tc>
        <w:tc>
          <w:tcPr>
            <w:tcW w:w="2846" w:type="dxa"/>
          </w:tcPr>
          <w:p w14:paraId="37B0330F" w14:textId="77777777" w:rsidR="00205F7A" w:rsidRPr="005F2140" w:rsidRDefault="00205F7A" w:rsidP="004F1592">
            <w:pPr>
              <w:rPr>
                <w:rFonts w:ascii="Times" w:hAnsi="Times"/>
                <w:sz w:val="20"/>
                <w:szCs w:val="20"/>
              </w:rPr>
            </w:pPr>
          </w:p>
        </w:tc>
        <w:tc>
          <w:tcPr>
            <w:tcW w:w="3150" w:type="dxa"/>
          </w:tcPr>
          <w:p w14:paraId="7DA39246" w14:textId="4BDB7700" w:rsidR="00205F7A" w:rsidRPr="00AD0FD7" w:rsidRDefault="00205F7A" w:rsidP="009A2C5C">
            <w:pPr>
              <w:rPr>
                <w:rFonts w:ascii="Times" w:hAnsi="Times"/>
                <w:sz w:val="20"/>
                <w:szCs w:val="20"/>
              </w:rPr>
            </w:pPr>
            <w:r>
              <w:rPr>
                <w:rFonts w:ascii="Times" w:hAnsi="Times"/>
                <w:sz w:val="20"/>
                <w:szCs w:val="20"/>
              </w:rPr>
              <w:t>Nothing to integrate</w:t>
            </w:r>
          </w:p>
        </w:tc>
      </w:tr>
      <w:tr w:rsidR="00A13EC5" w14:paraId="7629726E" w14:textId="77777777" w:rsidTr="00DD6178">
        <w:trPr>
          <w:trHeight w:val="431"/>
        </w:trPr>
        <w:tc>
          <w:tcPr>
            <w:tcW w:w="2243" w:type="dxa"/>
          </w:tcPr>
          <w:p w14:paraId="28E86883" w14:textId="1EF0F8F7" w:rsidR="00CA22D4" w:rsidRPr="00B83481" w:rsidRDefault="00041E7C" w:rsidP="00AF2C25">
            <w:pPr>
              <w:rPr>
                <w:rFonts w:ascii="Times" w:hAnsi="Times"/>
              </w:rPr>
            </w:pPr>
            <w:r>
              <w:rPr>
                <w:rFonts w:ascii="Times" w:hAnsi="Times"/>
              </w:rPr>
              <w:t xml:space="preserve">External </w:t>
            </w:r>
            <w:r w:rsidR="00056DF4">
              <w:rPr>
                <w:rFonts w:ascii="Times" w:hAnsi="Times"/>
              </w:rPr>
              <w:t>f</w:t>
            </w:r>
            <w:r w:rsidR="00AF2C25">
              <w:rPr>
                <w:rFonts w:ascii="Times" w:hAnsi="Times"/>
              </w:rPr>
              <w:t>actor</w:t>
            </w:r>
            <w:r w:rsidR="00056DF4">
              <w:rPr>
                <w:rFonts w:ascii="Times" w:hAnsi="Times"/>
              </w:rPr>
              <w:t>s</w:t>
            </w:r>
            <w:r w:rsidR="00AF2C25">
              <w:rPr>
                <w:rFonts w:ascii="Times" w:hAnsi="Times"/>
              </w:rPr>
              <w:t xml:space="preserve"> influencing</w:t>
            </w:r>
            <w:r w:rsidR="00CA22D4" w:rsidRPr="00B83481">
              <w:rPr>
                <w:rFonts w:ascii="Times" w:hAnsi="Times"/>
              </w:rPr>
              <w:t xml:space="preserve"> </w:t>
            </w:r>
            <w:r w:rsidR="00AF2C25">
              <w:rPr>
                <w:rFonts w:ascii="Times" w:hAnsi="Times"/>
              </w:rPr>
              <w:t>use of the</w:t>
            </w:r>
            <w:r w:rsidR="00CA22D4" w:rsidRPr="00B83481">
              <w:rPr>
                <w:rFonts w:ascii="Times" w:hAnsi="Times"/>
              </w:rPr>
              <w:t xml:space="preserve"> app </w:t>
            </w:r>
          </w:p>
        </w:tc>
        <w:tc>
          <w:tcPr>
            <w:tcW w:w="2527" w:type="dxa"/>
          </w:tcPr>
          <w:p w14:paraId="76FE23E2" w14:textId="77777777" w:rsidR="00CA22D4" w:rsidRPr="00AD0FD7" w:rsidRDefault="00CA22D4">
            <w:pPr>
              <w:rPr>
                <w:sz w:val="20"/>
                <w:szCs w:val="20"/>
              </w:rPr>
            </w:pPr>
          </w:p>
        </w:tc>
        <w:tc>
          <w:tcPr>
            <w:tcW w:w="2610" w:type="dxa"/>
          </w:tcPr>
          <w:p w14:paraId="0EB37B15" w14:textId="77777777" w:rsidR="00CA22D4" w:rsidRPr="00AD0FD7" w:rsidRDefault="00CA22D4">
            <w:pPr>
              <w:rPr>
                <w:sz w:val="20"/>
                <w:szCs w:val="20"/>
              </w:rPr>
            </w:pPr>
          </w:p>
        </w:tc>
        <w:tc>
          <w:tcPr>
            <w:tcW w:w="1800" w:type="dxa"/>
          </w:tcPr>
          <w:p w14:paraId="1685905A" w14:textId="77777777" w:rsidR="00CA22D4" w:rsidRPr="00AD0FD7" w:rsidRDefault="00CA22D4">
            <w:pPr>
              <w:rPr>
                <w:sz w:val="20"/>
                <w:szCs w:val="20"/>
              </w:rPr>
            </w:pPr>
          </w:p>
        </w:tc>
        <w:tc>
          <w:tcPr>
            <w:tcW w:w="2846" w:type="dxa"/>
          </w:tcPr>
          <w:p w14:paraId="1CFF7742" w14:textId="070D9DDE" w:rsidR="00CA22D4" w:rsidRPr="00AD0FD7" w:rsidRDefault="00CA22D4" w:rsidP="004A54D9">
            <w:pPr>
              <w:jc w:val="both"/>
              <w:rPr>
                <w:rFonts w:ascii="Times" w:hAnsi="Times"/>
                <w:sz w:val="20"/>
                <w:szCs w:val="20"/>
              </w:rPr>
            </w:pPr>
            <w:r w:rsidRPr="006D3D0B">
              <w:rPr>
                <w:rFonts w:ascii="Times" w:hAnsi="Times"/>
                <w:sz w:val="20"/>
                <w:szCs w:val="20"/>
              </w:rPr>
              <w:t xml:space="preserve">Range of external factors arisen either positively or negatively affected their use of the app; participants reported </w:t>
            </w:r>
            <w:r w:rsidR="002C6CCA" w:rsidRPr="006D3D0B">
              <w:rPr>
                <w:rFonts w:ascii="Times" w:hAnsi="Times"/>
                <w:sz w:val="20"/>
                <w:szCs w:val="20"/>
              </w:rPr>
              <w:t xml:space="preserve">that </w:t>
            </w:r>
            <w:r w:rsidR="006D3D0B" w:rsidRPr="006D3D0B">
              <w:rPr>
                <w:rFonts w:ascii="Times" w:hAnsi="Times"/>
                <w:sz w:val="20"/>
                <w:szCs w:val="20"/>
              </w:rPr>
              <w:t>Busy lifestyles and other health issues prevented some participants from undertaking and/or completing additional challenges (</w:t>
            </w:r>
            <w:r w:rsidR="00A602EA">
              <w:rPr>
                <w:rFonts w:ascii="Times" w:hAnsi="Times"/>
                <w:sz w:val="20"/>
                <w:szCs w:val="20"/>
              </w:rPr>
              <w:t>e.g. exercise)</w:t>
            </w:r>
            <w:r w:rsidRPr="00AD0FD7">
              <w:rPr>
                <w:rFonts w:ascii="Times" w:hAnsi="Times"/>
                <w:sz w:val="20"/>
                <w:szCs w:val="20"/>
              </w:rPr>
              <w:t>. Family was also mentioned, as both a motivating and demotivating factor for using the app</w:t>
            </w:r>
            <w:r w:rsidR="002C6CCA" w:rsidRPr="00AD0FD7">
              <w:rPr>
                <w:rFonts w:ascii="Times" w:hAnsi="Times"/>
                <w:sz w:val="20"/>
                <w:szCs w:val="20"/>
              </w:rPr>
              <w:t>.</w:t>
            </w:r>
          </w:p>
        </w:tc>
        <w:tc>
          <w:tcPr>
            <w:tcW w:w="3150" w:type="dxa"/>
          </w:tcPr>
          <w:p w14:paraId="5CA87C00" w14:textId="77777777" w:rsidR="00CA22D4" w:rsidRDefault="00CA22D4" w:rsidP="000D47F8">
            <w:pPr>
              <w:rPr>
                <w:rFonts w:ascii="Times" w:hAnsi="Times"/>
                <w:sz w:val="20"/>
                <w:szCs w:val="20"/>
              </w:rPr>
            </w:pPr>
            <w:r w:rsidRPr="00AD0FD7">
              <w:rPr>
                <w:rFonts w:ascii="Times" w:hAnsi="Times"/>
                <w:sz w:val="20"/>
                <w:szCs w:val="20"/>
              </w:rPr>
              <w:t>Nothing to integrate</w:t>
            </w:r>
          </w:p>
          <w:p w14:paraId="46A9F7AC" w14:textId="77777777" w:rsidR="006D3D0B" w:rsidRDefault="006D3D0B" w:rsidP="000D47F8">
            <w:pPr>
              <w:rPr>
                <w:rFonts w:ascii="Times" w:hAnsi="Times"/>
                <w:sz w:val="20"/>
                <w:szCs w:val="20"/>
              </w:rPr>
            </w:pPr>
          </w:p>
          <w:p w14:paraId="0F8ED90D" w14:textId="4977FFA4" w:rsidR="006D3D0B" w:rsidRPr="006D3D0B" w:rsidRDefault="006D3D0B" w:rsidP="006D3D0B">
            <w:pPr>
              <w:spacing w:line="360" w:lineRule="auto"/>
              <w:jc w:val="both"/>
              <w:rPr>
                <w:rFonts w:ascii="Times" w:hAnsi="Times"/>
                <w:b/>
                <w:bCs/>
                <w:sz w:val="20"/>
                <w:szCs w:val="20"/>
                <w:lang w:val="en-GB"/>
              </w:rPr>
            </w:pPr>
          </w:p>
        </w:tc>
      </w:tr>
      <w:tr w:rsidR="00A13EC5" w14:paraId="71330AFD" w14:textId="77777777" w:rsidTr="00DD6178">
        <w:trPr>
          <w:trHeight w:val="674"/>
        </w:trPr>
        <w:tc>
          <w:tcPr>
            <w:tcW w:w="2243" w:type="dxa"/>
          </w:tcPr>
          <w:p w14:paraId="430E64A0" w14:textId="6A0F4594" w:rsidR="008C5D38" w:rsidRPr="00B83481" w:rsidRDefault="00CC127D" w:rsidP="0078772D">
            <w:pPr>
              <w:rPr>
                <w:rFonts w:ascii="Times" w:hAnsi="Times"/>
                <w:b/>
                <w:bCs/>
              </w:rPr>
            </w:pPr>
            <w:r w:rsidRPr="00B83481">
              <w:rPr>
                <w:rFonts w:ascii="Times" w:hAnsi="Times"/>
                <w:b/>
                <w:bCs/>
              </w:rPr>
              <w:t xml:space="preserve">Theme3: </w:t>
            </w:r>
            <w:r w:rsidR="008C5D38" w:rsidRPr="00B83481">
              <w:rPr>
                <w:rFonts w:ascii="Times" w:hAnsi="Times"/>
                <w:b/>
                <w:bCs/>
              </w:rPr>
              <w:t>Capacity to support self-management</w:t>
            </w:r>
          </w:p>
        </w:tc>
        <w:tc>
          <w:tcPr>
            <w:tcW w:w="2527" w:type="dxa"/>
          </w:tcPr>
          <w:p w14:paraId="1A3713D0" w14:textId="77777777" w:rsidR="008C5D38" w:rsidRPr="00AD0FD7" w:rsidRDefault="008C5D38">
            <w:pPr>
              <w:rPr>
                <w:sz w:val="20"/>
                <w:szCs w:val="20"/>
              </w:rPr>
            </w:pPr>
          </w:p>
        </w:tc>
        <w:tc>
          <w:tcPr>
            <w:tcW w:w="2610" w:type="dxa"/>
          </w:tcPr>
          <w:p w14:paraId="4DFFC331" w14:textId="77777777" w:rsidR="008C5D38" w:rsidRPr="00AD0FD7" w:rsidRDefault="008C5D38">
            <w:pPr>
              <w:rPr>
                <w:sz w:val="20"/>
                <w:szCs w:val="20"/>
              </w:rPr>
            </w:pPr>
          </w:p>
        </w:tc>
        <w:tc>
          <w:tcPr>
            <w:tcW w:w="1800" w:type="dxa"/>
          </w:tcPr>
          <w:p w14:paraId="67F00438" w14:textId="77777777" w:rsidR="008C5D38" w:rsidRPr="00AD0FD7" w:rsidRDefault="008C5D38">
            <w:pPr>
              <w:rPr>
                <w:sz w:val="20"/>
                <w:szCs w:val="20"/>
              </w:rPr>
            </w:pPr>
          </w:p>
        </w:tc>
        <w:tc>
          <w:tcPr>
            <w:tcW w:w="2846" w:type="dxa"/>
          </w:tcPr>
          <w:p w14:paraId="7DDEB4E0" w14:textId="77777777" w:rsidR="008C5D38" w:rsidRPr="00AD0FD7" w:rsidRDefault="008C5D38" w:rsidP="00FF5F33">
            <w:pPr>
              <w:rPr>
                <w:sz w:val="20"/>
                <w:szCs w:val="20"/>
              </w:rPr>
            </w:pPr>
          </w:p>
        </w:tc>
        <w:tc>
          <w:tcPr>
            <w:tcW w:w="3150" w:type="dxa"/>
          </w:tcPr>
          <w:p w14:paraId="63CE0217" w14:textId="77777777" w:rsidR="008C5D38" w:rsidRPr="00AD0FD7" w:rsidRDefault="008C5D38" w:rsidP="00FF5F33">
            <w:pPr>
              <w:rPr>
                <w:sz w:val="20"/>
                <w:szCs w:val="20"/>
              </w:rPr>
            </w:pPr>
          </w:p>
        </w:tc>
      </w:tr>
      <w:tr w:rsidR="00A13EC5" w14:paraId="215F37C1" w14:textId="77777777" w:rsidTr="00DD6178">
        <w:trPr>
          <w:trHeight w:val="674"/>
        </w:trPr>
        <w:tc>
          <w:tcPr>
            <w:tcW w:w="2243" w:type="dxa"/>
          </w:tcPr>
          <w:p w14:paraId="3D2B41B7" w14:textId="46549ADB" w:rsidR="00CA22D4" w:rsidRPr="00B83481" w:rsidRDefault="00CA22D4" w:rsidP="00056DF4">
            <w:pPr>
              <w:rPr>
                <w:rFonts w:ascii="Times" w:hAnsi="Times"/>
                <w:i/>
                <w:iCs/>
              </w:rPr>
            </w:pPr>
            <w:r w:rsidRPr="00B83481">
              <w:rPr>
                <w:rFonts w:ascii="Times" w:hAnsi="Times"/>
                <w:i/>
                <w:iCs/>
              </w:rPr>
              <w:t>A</w:t>
            </w:r>
            <w:r w:rsidR="00056DF4">
              <w:rPr>
                <w:rFonts w:ascii="Times" w:hAnsi="Times"/>
                <w:i/>
                <w:iCs/>
              </w:rPr>
              <w:t xml:space="preserve"> </w:t>
            </w:r>
            <w:r w:rsidRPr="00B83481">
              <w:rPr>
                <w:rFonts w:ascii="Times" w:hAnsi="Times"/>
                <w:i/>
                <w:iCs/>
              </w:rPr>
              <w:t>daily monitoring tool</w:t>
            </w:r>
          </w:p>
        </w:tc>
        <w:tc>
          <w:tcPr>
            <w:tcW w:w="2527" w:type="dxa"/>
          </w:tcPr>
          <w:p w14:paraId="3F84D36F" w14:textId="77777777" w:rsidR="00CA22D4" w:rsidRPr="00AD0FD7" w:rsidRDefault="00CA22D4">
            <w:pPr>
              <w:rPr>
                <w:sz w:val="20"/>
                <w:szCs w:val="20"/>
              </w:rPr>
            </w:pPr>
          </w:p>
        </w:tc>
        <w:tc>
          <w:tcPr>
            <w:tcW w:w="2610" w:type="dxa"/>
          </w:tcPr>
          <w:p w14:paraId="65B02DE0" w14:textId="77777777" w:rsidR="00CA22D4" w:rsidRPr="00AD0FD7" w:rsidRDefault="00CA22D4">
            <w:pPr>
              <w:rPr>
                <w:sz w:val="20"/>
                <w:szCs w:val="20"/>
              </w:rPr>
            </w:pPr>
          </w:p>
        </w:tc>
        <w:tc>
          <w:tcPr>
            <w:tcW w:w="1800" w:type="dxa"/>
          </w:tcPr>
          <w:p w14:paraId="1431E3F1" w14:textId="7E1BDFEC" w:rsidR="002C49A8" w:rsidRPr="000D5415" w:rsidRDefault="002C49A8" w:rsidP="000D5415">
            <w:pPr>
              <w:jc w:val="both"/>
              <w:rPr>
                <w:rFonts w:ascii="Times" w:hAnsi="Times"/>
                <w:sz w:val="20"/>
                <w:szCs w:val="20"/>
              </w:rPr>
            </w:pPr>
            <w:r w:rsidRPr="002C49A8">
              <w:rPr>
                <w:rFonts w:ascii="Times" w:eastAsia="Times New Roman" w:hAnsi="Times" w:cs="Times New Roman"/>
                <w:color w:val="000000"/>
                <w:sz w:val="22"/>
                <w:szCs w:val="22"/>
              </w:rPr>
              <w:t xml:space="preserve"> </w:t>
            </w:r>
            <w:r w:rsidR="00B11BA4" w:rsidRPr="000D5415">
              <w:rPr>
                <w:rFonts w:ascii="Times" w:hAnsi="Times"/>
                <w:sz w:val="20"/>
                <w:szCs w:val="20"/>
              </w:rPr>
              <w:t>A</w:t>
            </w:r>
            <w:r w:rsidRPr="002C49A8">
              <w:rPr>
                <w:rFonts w:ascii="Times" w:hAnsi="Times"/>
                <w:sz w:val="20"/>
                <w:szCs w:val="20"/>
              </w:rPr>
              <w:t xml:space="preserve">pp </w:t>
            </w:r>
            <w:r w:rsidR="008134A2" w:rsidRPr="000D5415">
              <w:rPr>
                <w:rFonts w:ascii="Times" w:hAnsi="Times"/>
                <w:sz w:val="20"/>
                <w:szCs w:val="20"/>
              </w:rPr>
              <w:t xml:space="preserve">perceived as an effective and </w:t>
            </w:r>
            <w:r w:rsidR="00B11BA4" w:rsidRPr="000D5415">
              <w:rPr>
                <w:rFonts w:ascii="Times" w:hAnsi="Times"/>
                <w:sz w:val="20"/>
                <w:szCs w:val="20"/>
              </w:rPr>
              <w:t>helpful</w:t>
            </w:r>
            <w:r w:rsidR="00EC07EA" w:rsidRPr="000D5415">
              <w:rPr>
                <w:rFonts w:ascii="Times" w:hAnsi="Times"/>
                <w:sz w:val="20"/>
                <w:szCs w:val="20"/>
              </w:rPr>
              <w:t xml:space="preserve"> </w:t>
            </w:r>
            <w:r w:rsidR="008134A2" w:rsidRPr="000D5415">
              <w:rPr>
                <w:rFonts w:ascii="Times" w:hAnsi="Times"/>
                <w:sz w:val="20"/>
                <w:szCs w:val="20"/>
              </w:rPr>
              <w:t>tool in supporting self-management</w:t>
            </w:r>
            <w:r w:rsidRPr="002C49A8">
              <w:rPr>
                <w:rFonts w:ascii="Times" w:hAnsi="Times"/>
                <w:sz w:val="20"/>
                <w:szCs w:val="20"/>
              </w:rPr>
              <w:t xml:space="preserve"> </w:t>
            </w:r>
            <w:r w:rsidR="008134A2" w:rsidRPr="000D5415">
              <w:rPr>
                <w:rFonts w:ascii="Times" w:hAnsi="Times"/>
                <w:sz w:val="20"/>
                <w:szCs w:val="20"/>
              </w:rPr>
              <w:t xml:space="preserve">by </w:t>
            </w:r>
            <w:r w:rsidRPr="002C49A8">
              <w:rPr>
                <w:rFonts w:ascii="Times" w:hAnsi="Times"/>
                <w:sz w:val="20"/>
                <w:szCs w:val="20"/>
              </w:rPr>
              <w:br/>
            </w:r>
            <w:r w:rsidR="00393E93" w:rsidRPr="000D5415">
              <w:rPr>
                <w:rFonts w:ascii="Times" w:hAnsi="Times"/>
                <w:sz w:val="20"/>
                <w:szCs w:val="20"/>
              </w:rPr>
              <w:t>performing</w:t>
            </w:r>
            <w:r w:rsidR="00393E93" w:rsidRPr="002C49A8">
              <w:rPr>
                <w:rFonts w:ascii="Times" w:hAnsi="Times"/>
                <w:sz w:val="20"/>
                <w:szCs w:val="20"/>
              </w:rPr>
              <w:t xml:space="preserve"> self-assessment</w:t>
            </w:r>
            <w:r w:rsidR="00393E93" w:rsidRPr="000D5415">
              <w:rPr>
                <w:rFonts w:ascii="Times" w:hAnsi="Times"/>
                <w:sz w:val="20"/>
                <w:szCs w:val="20"/>
              </w:rPr>
              <w:t xml:space="preserve"> and </w:t>
            </w:r>
            <w:r w:rsidRPr="002C49A8">
              <w:rPr>
                <w:rFonts w:ascii="Times" w:hAnsi="Times"/>
                <w:sz w:val="20"/>
                <w:szCs w:val="20"/>
              </w:rPr>
              <w:t xml:space="preserve">tracking </w:t>
            </w:r>
            <w:r w:rsidR="000D5415">
              <w:rPr>
                <w:rFonts w:ascii="Times" w:hAnsi="Times"/>
                <w:sz w:val="20"/>
                <w:szCs w:val="20"/>
              </w:rPr>
              <w:br/>
              <w:t>activities.</w:t>
            </w:r>
          </w:p>
          <w:p w14:paraId="32DCE170" w14:textId="77777777" w:rsidR="00CA22D4" w:rsidRPr="00AD0FD7" w:rsidRDefault="00CA22D4">
            <w:pPr>
              <w:rPr>
                <w:sz w:val="20"/>
                <w:szCs w:val="20"/>
              </w:rPr>
            </w:pPr>
          </w:p>
        </w:tc>
        <w:tc>
          <w:tcPr>
            <w:tcW w:w="2846" w:type="dxa"/>
          </w:tcPr>
          <w:p w14:paraId="2074CAD9" w14:textId="47CA7418" w:rsidR="00CA22D4" w:rsidRPr="00AD0FD7" w:rsidRDefault="00CA22D4" w:rsidP="00CF5BEA">
            <w:pPr>
              <w:jc w:val="both"/>
              <w:rPr>
                <w:rFonts w:ascii="Times" w:hAnsi="Times"/>
                <w:sz w:val="20"/>
                <w:szCs w:val="20"/>
              </w:rPr>
            </w:pPr>
            <w:r w:rsidRPr="00AD0FD7">
              <w:rPr>
                <w:rFonts w:ascii="Times" w:hAnsi="Times"/>
                <w:sz w:val="20"/>
                <w:szCs w:val="20"/>
              </w:rPr>
              <w:t>App perceived as a powerful tool for facilitating self-management by offering a structured system more disciplined to manage their data, including BP, taking medication and emotions. Entering data was considered easier than conventional recording methods, or relying on memory.</w:t>
            </w:r>
          </w:p>
          <w:p w14:paraId="5EC15137" w14:textId="77777777" w:rsidR="00CA22D4" w:rsidRPr="00AD0FD7" w:rsidRDefault="00CA22D4">
            <w:pPr>
              <w:rPr>
                <w:sz w:val="20"/>
                <w:szCs w:val="20"/>
              </w:rPr>
            </w:pPr>
          </w:p>
        </w:tc>
        <w:tc>
          <w:tcPr>
            <w:tcW w:w="3150" w:type="dxa"/>
          </w:tcPr>
          <w:p w14:paraId="5F2D7B98" w14:textId="58825361" w:rsidR="00DD38F4" w:rsidRPr="00AD0FD7" w:rsidRDefault="00DD38F4" w:rsidP="00DD38F4">
            <w:pPr>
              <w:jc w:val="both"/>
              <w:rPr>
                <w:rFonts w:ascii="Times" w:hAnsi="Times"/>
                <w:sz w:val="20"/>
                <w:szCs w:val="20"/>
              </w:rPr>
            </w:pPr>
            <w:r w:rsidRPr="00AD0FD7">
              <w:rPr>
                <w:rFonts w:ascii="Times" w:hAnsi="Times"/>
                <w:sz w:val="20"/>
                <w:szCs w:val="20"/>
              </w:rPr>
              <w:t xml:space="preserve">Both 2 strands </w:t>
            </w:r>
            <w:r w:rsidRPr="00AD0FD7">
              <w:rPr>
                <w:rFonts w:ascii="Times" w:hAnsi="Times"/>
                <w:b/>
                <w:bCs/>
                <w:sz w:val="20"/>
                <w:szCs w:val="20"/>
                <w:u w:val="single"/>
              </w:rPr>
              <w:t>confirmed</w:t>
            </w:r>
            <w:r w:rsidRPr="00AD0FD7">
              <w:rPr>
                <w:rFonts w:ascii="Times" w:hAnsi="Times"/>
                <w:sz w:val="20"/>
                <w:szCs w:val="20"/>
              </w:rPr>
              <w:t xml:space="preserve"> that</w:t>
            </w:r>
            <w:r>
              <w:rPr>
                <w:rFonts w:ascii="Times" w:hAnsi="Times"/>
                <w:sz w:val="20"/>
                <w:szCs w:val="20"/>
              </w:rPr>
              <w:t xml:space="preserve"> </w:t>
            </w:r>
            <w:r w:rsidR="0035538B">
              <w:rPr>
                <w:rFonts w:ascii="Times" w:hAnsi="Times"/>
                <w:sz w:val="20"/>
                <w:szCs w:val="20"/>
              </w:rPr>
              <w:t>the app</w:t>
            </w:r>
            <w:r w:rsidR="0035538B" w:rsidRPr="00AD0FD7">
              <w:rPr>
                <w:rFonts w:ascii="Times" w:hAnsi="Times"/>
                <w:sz w:val="20"/>
                <w:szCs w:val="20"/>
              </w:rPr>
              <w:t xml:space="preserve"> perceived as a powerful tool for facilitating self-management by</w:t>
            </w:r>
            <w:r w:rsidR="0035538B">
              <w:rPr>
                <w:rFonts w:ascii="Times" w:hAnsi="Times"/>
                <w:sz w:val="20"/>
                <w:szCs w:val="20"/>
              </w:rPr>
              <w:t xml:space="preserve"> tracking different activities and data</w:t>
            </w:r>
          </w:p>
          <w:p w14:paraId="3955886B" w14:textId="77777777" w:rsidR="00CA22D4" w:rsidRPr="00AD0FD7" w:rsidRDefault="00CA22D4" w:rsidP="009F11B6">
            <w:pPr>
              <w:rPr>
                <w:sz w:val="20"/>
                <w:szCs w:val="20"/>
              </w:rPr>
            </w:pPr>
          </w:p>
        </w:tc>
      </w:tr>
      <w:tr w:rsidR="00A13EC5" w14:paraId="19E958B4" w14:textId="77777777" w:rsidTr="00DD6178">
        <w:trPr>
          <w:trHeight w:val="4436"/>
        </w:trPr>
        <w:tc>
          <w:tcPr>
            <w:tcW w:w="2243" w:type="dxa"/>
          </w:tcPr>
          <w:p w14:paraId="515472A9" w14:textId="614E2517" w:rsidR="00CA22D4" w:rsidRPr="00B83481" w:rsidRDefault="00614D9A" w:rsidP="00614D9A">
            <w:pPr>
              <w:rPr>
                <w:rFonts w:ascii="Times" w:hAnsi="Times"/>
                <w:i/>
                <w:iCs/>
              </w:rPr>
            </w:pPr>
            <w:r>
              <w:rPr>
                <w:rFonts w:ascii="Times" w:hAnsi="Times"/>
                <w:i/>
                <w:iCs/>
              </w:rPr>
              <w:t>An</w:t>
            </w:r>
            <w:r w:rsidR="009210CD">
              <w:rPr>
                <w:rFonts w:ascii="Times" w:hAnsi="Times"/>
                <w:i/>
                <w:iCs/>
              </w:rPr>
              <w:t xml:space="preserve"> </w:t>
            </w:r>
            <w:r w:rsidR="009210CD" w:rsidRPr="00B83481">
              <w:rPr>
                <w:rFonts w:ascii="Times" w:hAnsi="Times"/>
                <w:i/>
                <w:iCs/>
              </w:rPr>
              <w:t>informative</w:t>
            </w:r>
            <w:r w:rsidR="00CA22D4" w:rsidRPr="00B83481">
              <w:rPr>
                <w:rFonts w:ascii="Times" w:hAnsi="Times"/>
                <w:i/>
                <w:iCs/>
              </w:rPr>
              <w:t xml:space="preserve"> tool</w:t>
            </w:r>
          </w:p>
        </w:tc>
        <w:tc>
          <w:tcPr>
            <w:tcW w:w="2527" w:type="dxa"/>
          </w:tcPr>
          <w:p w14:paraId="2FBF9FED" w14:textId="2D898701" w:rsidR="00CA22D4" w:rsidRPr="00AD0FD7" w:rsidRDefault="00CA22D4" w:rsidP="0067451A">
            <w:pPr>
              <w:rPr>
                <w:rFonts w:ascii="Times" w:hAnsi="Times"/>
                <w:sz w:val="20"/>
                <w:szCs w:val="20"/>
              </w:rPr>
            </w:pPr>
            <w:r w:rsidRPr="00AD0FD7">
              <w:rPr>
                <w:rFonts w:ascii="Times" w:hAnsi="Times"/>
                <w:sz w:val="20"/>
                <w:szCs w:val="20"/>
              </w:rPr>
              <w:t>Participants like the breadth of information and the provided information in addition to the feedback help to increase understanding and encourage to take action.</w:t>
            </w:r>
          </w:p>
        </w:tc>
        <w:tc>
          <w:tcPr>
            <w:tcW w:w="2610" w:type="dxa"/>
          </w:tcPr>
          <w:p w14:paraId="65671B77" w14:textId="77777777" w:rsidR="00CA22D4" w:rsidRPr="00AD0FD7" w:rsidRDefault="00CA22D4">
            <w:pPr>
              <w:rPr>
                <w:sz w:val="20"/>
                <w:szCs w:val="20"/>
              </w:rPr>
            </w:pPr>
          </w:p>
        </w:tc>
        <w:tc>
          <w:tcPr>
            <w:tcW w:w="1800" w:type="dxa"/>
          </w:tcPr>
          <w:p w14:paraId="3F95924D" w14:textId="5B929C87" w:rsidR="00CA22D4" w:rsidRPr="002336F9" w:rsidRDefault="00014CAB" w:rsidP="002336F9">
            <w:pPr>
              <w:rPr>
                <w:rFonts w:ascii="Times" w:hAnsi="Times"/>
                <w:sz w:val="20"/>
                <w:szCs w:val="20"/>
              </w:rPr>
            </w:pPr>
            <w:r w:rsidRPr="00014CAB">
              <w:rPr>
                <w:rFonts w:ascii="Times" w:hAnsi="Times"/>
                <w:sz w:val="20"/>
                <w:szCs w:val="20"/>
              </w:rPr>
              <w:t xml:space="preserve">Participants like the provided health information in addition to the feedback that help them to know the progress of </w:t>
            </w:r>
            <w:r w:rsidR="002336F9">
              <w:rPr>
                <w:rFonts w:ascii="Times" w:hAnsi="Times"/>
                <w:sz w:val="20"/>
                <w:szCs w:val="20"/>
              </w:rPr>
              <w:t>them</w:t>
            </w:r>
            <w:r w:rsidRPr="00014CAB">
              <w:rPr>
                <w:rFonts w:ascii="Times" w:hAnsi="Times"/>
                <w:sz w:val="20"/>
                <w:szCs w:val="20"/>
              </w:rPr>
              <w:t>.</w:t>
            </w:r>
          </w:p>
        </w:tc>
        <w:tc>
          <w:tcPr>
            <w:tcW w:w="2846" w:type="dxa"/>
          </w:tcPr>
          <w:p w14:paraId="79A0CDB6" w14:textId="339FFBC4" w:rsidR="00CA22D4" w:rsidRPr="00AD0FD7" w:rsidRDefault="00CA22D4" w:rsidP="003809BB">
            <w:pPr>
              <w:jc w:val="both"/>
              <w:rPr>
                <w:rFonts w:ascii="Times" w:hAnsi="Times"/>
                <w:sz w:val="20"/>
                <w:szCs w:val="20"/>
              </w:rPr>
            </w:pPr>
            <w:r w:rsidRPr="00AD0FD7">
              <w:rPr>
                <w:rFonts w:ascii="Times" w:hAnsi="Times"/>
                <w:sz w:val="20"/>
                <w:szCs w:val="20"/>
              </w:rPr>
              <w:t>Perceived as a powerful tool to receive feedback, and review educational resources about hypertension. The feedback functionalities were considered particularly valuable because they provide a clear picture of participants BP levels and see the relationship between their challenges completed and their BP level. some suggestion was commented like more detail and tailoring of BP feedback to their individual cases and too general, and would have preferred a breakdown of the specific tasks completed that week.</w:t>
            </w:r>
          </w:p>
          <w:p w14:paraId="681A674A" w14:textId="77777777" w:rsidR="00CA22D4" w:rsidRPr="00AD0FD7" w:rsidRDefault="00CA22D4">
            <w:pPr>
              <w:rPr>
                <w:sz w:val="20"/>
                <w:szCs w:val="20"/>
              </w:rPr>
            </w:pPr>
          </w:p>
        </w:tc>
        <w:tc>
          <w:tcPr>
            <w:tcW w:w="3150" w:type="dxa"/>
          </w:tcPr>
          <w:p w14:paraId="57F9817C" w14:textId="3A06E247" w:rsidR="00CA22D4" w:rsidRPr="00AD0FD7" w:rsidRDefault="00CA22D4">
            <w:pPr>
              <w:rPr>
                <w:rFonts w:ascii="Times" w:hAnsi="Times"/>
                <w:sz w:val="20"/>
                <w:szCs w:val="20"/>
              </w:rPr>
            </w:pPr>
            <w:r w:rsidRPr="00AD0FD7">
              <w:rPr>
                <w:rFonts w:ascii="Times" w:hAnsi="Times"/>
                <w:b/>
                <w:bCs/>
                <w:sz w:val="20"/>
                <w:szCs w:val="20"/>
                <w:u w:val="single"/>
              </w:rPr>
              <w:t>Expansive</w:t>
            </w:r>
            <w:r w:rsidRPr="00AD0FD7">
              <w:rPr>
                <w:rFonts w:ascii="Times" w:hAnsi="Times"/>
                <w:sz w:val="20"/>
                <w:szCs w:val="20"/>
              </w:rPr>
              <w:t xml:space="preserve">, further detail available from interview that </w:t>
            </w:r>
            <w:r w:rsidRPr="0015770B">
              <w:rPr>
                <w:rFonts w:ascii="Times" w:hAnsi="Times"/>
                <w:b/>
                <w:bCs/>
                <w:sz w:val="20"/>
                <w:szCs w:val="20"/>
              </w:rPr>
              <w:t>confirm</w:t>
            </w:r>
            <w:r w:rsidRPr="00AD0FD7">
              <w:rPr>
                <w:rFonts w:ascii="Times" w:hAnsi="Times"/>
                <w:sz w:val="20"/>
                <w:szCs w:val="20"/>
              </w:rPr>
              <w:t xml:space="preserve"> data and add more suggestions</w:t>
            </w:r>
            <w:r w:rsidR="00985013">
              <w:rPr>
                <w:rFonts w:ascii="Times" w:hAnsi="Times"/>
                <w:sz w:val="20"/>
                <w:szCs w:val="20"/>
              </w:rPr>
              <w:t>.</w:t>
            </w:r>
          </w:p>
        </w:tc>
      </w:tr>
      <w:tr w:rsidR="00A13EC5" w14:paraId="2F3B9A8A" w14:textId="77777777" w:rsidTr="00DD6178">
        <w:tc>
          <w:tcPr>
            <w:tcW w:w="2243" w:type="dxa"/>
          </w:tcPr>
          <w:p w14:paraId="1711A29D" w14:textId="53B32091" w:rsidR="00CA22D4" w:rsidRPr="009210CD" w:rsidRDefault="00056DF4">
            <w:pPr>
              <w:rPr>
                <w:rFonts w:ascii="Times" w:eastAsia="Times New Roman" w:hAnsi="Times" w:cs="Times New Roman"/>
                <w:i/>
                <w:iCs/>
                <w:color w:val="000000"/>
              </w:rPr>
            </w:pPr>
            <w:r>
              <w:rPr>
                <w:rFonts w:ascii="Times" w:eastAsia="Times New Roman" w:hAnsi="Times" w:cs="Times New Roman"/>
                <w:i/>
                <w:iCs/>
                <w:color w:val="000000"/>
              </w:rPr>
              <w:t>A</w:t>
            </w:r>
            <w:r w:rsidR="009210CD" w:rsidRPr="009210CD">
              <w:rPr>
                <w:rFonts w:ascii="Times" w:eastAsia="Times New Roman" w:hAnsi="Times" w:cs="Times New Roman"/>
                <w:i/>
                <w:iCs/>
                <w:color w:val="000000"/>
              </w:rPr>
              <w:t xml:space="preserve"> </w:t>
            </w:r>
            <w:r w:rsidR="00CA22D4" w:rsidRPr="009210CD">
              <w:rPr>
                <w:rFonts w:ascii="Times" w:eastAsia="Times New Roman" w:hAnsi="Times" w:cs="Times New Roman"/>
                <w:i/>
                <w:iCs/>
                <w:color w:val="000000"/>
              </w:rPr>
              <w:t>commitment tool</w:t>
            </w:r>
          </w:p>
        </w:tc>
        <w:tc>
          <w:tcPr>
            <w:tcW w:w="2527" w:type="dxa"/>
          </w:tcPr>
          <w:p w14:paraId="1A981783" w14:textId="77777777" w:rsidR="00CA22D4" w:rsidRPr="00AD0FD7" w:rsidRDefault="00CA22D4">
            <w:pPr>
              <w:rPr>
                <w:rFonts w:ascii="Times" w:hAnsi="Times"/>
                <w:sz w:val="20"/>
                <w:szCs w:val="20"/>
              </w:rPr>
            </w:pPr>
          </w:p>
        </w:tc>
        <w:tc>
          <w:tcPr>
            <w:tcW w:w="2610" w:type="dxa"/>
          </w:tcPr>
          <w:p w14:paraId="57CAB216" w14:textId="77777777" w:rsidR="00CA22D4" w:rsidRPr="00AD0FD7" w:rsidRDefault="00CA22D4">
            <w:pPr>
              <w:rPr>
                <w:rFonts w:ascii="Times" w:hAnsi="Times"/>
                <w:sz w:val="20"/>
                <w:szCs w:val="20"/>
              </w:rPr>
            </w:pPr>
          </w:p>
        </w:tc>
        <w:tc>
          <w:tcPr>
            <w:tcW w:w="1800" w:type="dxa"/>
          </w:tcPr>
          <w:p w14:paraId="161EEA5C" w14:textId="77777777" w:rsidR="00CA22D4" w:rsidRPr="00AD0FD7" w:rsidRDefault="00CA22D4">
            <w:pPr>
              <w:rPr>
                <w:rFonts w:ascii="Times" w:hAnsi="Times"/>
                <w:sz w:val="20"/>
                <w:szCs w:val="20"/>
              </w:rPr>
            </w:pPr>
          </w:p>
        </w:tc>
        <w:tc>
          <w:tcPr>
            <w:tcW w:w="2846" w:type="dxa"/>
          </w:tcPr>
          <w:p w14:paraId="3B118245" w14:textId="48070126" w:rsidR="00CA22D4" w:rsidRPr="00AD0FD7" w:rsidRDefault="00CA22D4">
            <w:pPr>
              <w:rPr>
                <w:rFonts w:ascii="Times" w:hAnsi="Times"/>
                <w:sz w:val="20"/>
                <w:szCs w:val="20"/>
              </w:rPr>
            </w:pPr>
            <w:r w:rsidRPr="00AD0FD7">
              <w:rPr>
                <w:rFonts w:ascii="Times" w:hAnsi="Times"/>
                <w:sz w:val="20"/>
                <w:szCs w:val="20"/>
              </w:rPr>
              <w:t>Participants expressed that this app increased their commitment and encouraged them to add more self-management strategies to their routine. Some participants felt that additional information showing the daily activities they have to b</w:t>
            </w:r>
            <w:bookmarkStart w:id="0" w:name="_GoBack"/>
            <w:bookmarkEnd w:id="0"/>
            <w:r w:rsidRPr="00AD0FD7">
              <w:rPr>
                <w:rFonts w:ascii="Times" w:hAnsi="Times"/>
                <w:sz w:val="20"/>
                <w:szCs w:val="20"/>
              </w:rPr>
              <w:t>e prepared for would increase their completion of challenges, rather than relying on a notification alone.   Participants appreciated the alerts advising them that certain activities for unsuited to their level of hypertension</w:t>
            </w:r>
            <w:r w:rsidR="005E58BD" w:rsidRPr="00AD0FD7">
              <w:rPr>
                <w:rFonts w:ascii="Times" w:hAnsi="Times"/>
                <w:sz w:val="20"/>
                <w:szCs w:val="20"/>
              </w:rPr>
              <w:t>.</w:t>
            </w:r>
          </w:p>
        </w:tc>
        <w:tc>
          <w:tcPr>
            <w:tcW w:w="3150" w:type="dxa"/>
          </w:tcPr>
          <w:p w14:paraId="29BF6969" w14:textId="79845F2F" w:rsidR="00CA22D4" w:rsidRPr="00AD0FD7" w:rsidRDefault="00182016" w:rsidP="00A138E7">
            <w:pPr>
              <w:rPr>
                <w:rFonts w:ascii="Times" w:hAnsi="Times"/>
                <w:sz w:val="20"/>
                <w:szCs w:val="20"/>
              </w:rPr>
            </w:pPr>
            <w:r w:rsidRPr="00AD0FD7">
              <w:rPr>
                <w:rFonts w:ascii="Times" w:hAnsi="Times"/>
                <w:sz w:val="20"/>
                <w:szCs w:val="20"/>
              </w:rPr>
              <w:t>Nothing to integrate</w:t>
            </w:r>
          </w:p>
        </w:tc>
      </w:tr>
      <w:tr w:rsidR="00182016" w14:paraId="0AB89BD6" w14:textId="77777777" w:rsidTr="00DD6178">
        <w:trPr>
          <w:trHeight w:val="530"/>
        </w:trPr>
        <w:tc>
          <w:tcPr>
            <w:tcW w:w="2243" w:type="dxa"/>
          </w:tcPr>
          <w:p w14:paraId="7B844D3D" w14:textId="7A10EEEC" w:rsidR="00182016" w:rsidRPr="009210CD" w:rsidRDefault="00056DF4" w:rsidP="00056DF4">
            <w:pPr>
              <w:rPr>
                <w:rFonts w:ascii="Times" w:eastAsia="Times New Roman" w:hAnsi="Times" w:cs="Times New Roman"/>
                <w:i/>
                <w:iCs/>
                <w:color w:val="000000"/>
              </w:rPr>
            </w:pPr>
            <w:r>
              <w:rPr>
                <w:rFonts w:ascii="Times" w:eastAsia="Times New Roman" w:hAnsi="Times" w:cs="Times New Roman"/>
                <w:i/>
                <w:iCs/>
                <w:color w:val="000000"/>
              </w:rPr>
              <w:t xml:space="preserve">A </w:t>
            </w:r>
            <w:r w:rsidR="009210CD" w:rsidRPr="009210CD">
              <w:rPr>
                <w:rFonts w:ascii="Times" w:eastAsia="Times New Roman" w:hAnsi="Times" w:cs="Times New Roman"/>
                <w:i/>
                <w:iCs/>
                <w:color w:val="000000"/>
              </w:rPr>
              <w:t>communication tool</w:t>
            </w:r>
          </w:p>
        </w:tc>
        <w:tc>
          <w:tcPr>
            <w:tcW w:w="2527" w:type="dxa"/>
          </w:tcPr>
          <w:p w14:paraId="1D9419C5" w14:textId="77777777" w:rsidR="00182016" w:rsidRPr="00AD0FD7" w:rsidRDefault="00182016">
            <w:pPr>
              <w:rPr>
                <w:rFonts w:ascii="Times" w:hAnsi="Times"/>
                <w:sz w:val="20"/>
                <w:szCs w:val="20"/>
              </w:rPr>
            </w:pPr>
          </w:p>
        </w:tc>
        <w:tc>
          <w:tcPr>
            <w:tcW w:w="2610" w:type="dxa"/>
          </w:tcPr>
          <w:p w14:paraId="55AD50BD" w14:textId="77777777" w:rsidR="00182016" w:rsidRPr="00AD0FD7" w:rsidRDefault="00182016">
            <w:pPr>
              <w:rPr>
                <w:rFonts w:ascii="Times" w:hAnsi="Times"/>
                <w:sz w:val="20"/>
                <w:szCs w:val="20"/>
              </w:rPr>
            </w:pPr>
          </w:p>
        </w:tc>
        <w:tc>
          <w:tcPr>
            <w:tcW w:w="1800" w:type="dxa"/>
          </w:tcPr>
          <w:p w14:paraId="74FF4902" w14:textId="77777777" w:rsidR="00182016" w:rsidRPr="00AD0FD7" w:rsidRDefault="00182016">
            <w:pPr>
              <w:rPr>
                <w:rFonts w:ascii="Times" w:hAnsi="Times"/>
                <w:sz w:val="20"/>
                <w:szCs w:val="20"/>
              </w:rPr>
            </w:pPr>
          </w:p>
        </w:tc>
        <w:tc>
          <w:tcPr>
            <w:tcW w:w="2846" w:type="dxa"/>
          </w:tcPr>
          <w:p w14:paraId="00A0D694" w14:textId="6D2EF43A" w:rsidR="00182016" w:rsidRPr="00AD0FD7" w:rsidRDefault="00973E12" w:rsidP="00973E12">
            <w:pPr>
              <w:rPr>
                <w:rFonts w:ascii="Times" w:hAnsi="Times"/>
                <w:sz w:val="20"/>
                <w:szCs w:val="20"/>
              </w:rPr>
            </w:pPr>
            <w:r w:rsidRPr="00AD0FD7">
              <w:rPr>
                <w:rFonts w:ascii="Times" w:hAnsi="Times"/>
                <w:sz w:val="20"/>
                <w:szCs w:val="20"/>
              </w:rPr>
              <w:t xml:space="preserve">Participants recognized that app improve patients’ communication and sharing of data at doctors’ visits. </w:t>
            </w:r>
          </w:p>
        </w:tc>
        <w:tc>
          <w:tcPr>
            <w:tcW w:w="3150" w:type="dxa"/>
          </w:tcPr>
          <w:p w14:paraId="3554A131" w14:textId="6D64AA22" w:rsidR="00182016" w:rsidRPr="00AD0FD7" w:rsidRDefault="00AD0FD7" w:rsidP="00A138E7">
            <w:pPr>
              <w:rPr>
                <w:rFonts w:ascii="Times" w:hAnsi="Times"/>
                <w:sz w:val="20"/>
                <w:szCs w:val="20"/>
              </w:rPr>
            </w:pPr>
            <w:r w:rsidRPr="00AD0FD7">
              <w:rPr>
                <w:rFonts w:ascii="Times" w:hAnsi="Times"/>
                <w:sz w:val="20"/>
                <w:szCs w:val="20"/>
              </w:rPr>
              <w:t>Nothing to integrate</w:t>
            </w:r>
          </w:p>
        </w:tc>
      </w:tr>
    </w:tbl>
    <w:p w14:paraId="1477FD73" w14:textId="77777777" w:rsidR="00492C2A" w:rsidRPr="00492C2A" w:rsidRDefault="00492C2A" w:rsidP="00492C2A">
      <w:pPr>
        <w:rPr>
          <w:rFonts w:ascii="Times New Roman" w:eastAsia="Times New Roman" w:hAnsi="Times New Roman" w:cs="Times New Roman"/>
        </w:rPr>
      </w:pPr>
    </w:p>
    <w:p w14:paraId="11B80351" w14:textId="77777777" w:rsidR="00663DE4" w:rsidRPr="003D0EB0" w:rsidRDefault="00663DE4" w:rsidP="00A0177B">
      <w:pPr>
        <w:pStyle w:val="ListParagraph"/>
        <w:rPr>
          <w:rFonts w:ascii="Times New Roman" w:eastAsia="Times New Roman" w:hAnsi="Times New Roman" w:cs="Times New Roman"/>
        </w:rPr>
      </w:pPr>
    </w:p>
    <w:p w14:paraId="425DF8E0" w14:textId="77777777" w:rsidR="004C4EF1" w:rsidRDefault="004C4EF1"/>
    <w:p w14:paraId="4D077467" w14:textId="77777777" w:rsidR="003A4300" w:rsidRDefault="003A4300"/>
    <w:p w14:paraId="320964CB" w14:textId="77777777" w:rsidR="003A4300" w:rsidRDefault="003A4300"/>
    <w:p w14:paraId="2D6C7D44" w14:textId="77777777" w:rsidR="003A4300" w:rsidRDefault="003A4300"/>
    <w:p w14:paraId="360E520D" w14:textId="77777777" w:rsidR="003A4300" w:rsidRDefault="003A4300"/>
    <w:p w14:paraId="5E6E86FA" w14:textId="77777777" w:rsidR="003A4300" w:rsidRDefault="003A4300"/>
    <w:p w14:paraId="513CFEE2" w14:textId="77777777" w:rsidR="003A4300" w:rsidRDefault="003A4300"/>
    <w:p w14:paraId="2C0B0AAE" w14:textId="77777777" w:rsidR="003A4300" w:rsidRDefault="003A4300"/>
    <w:p w14:paraId="3EA5823D" w14:textId="77777777" w:rsidR="003A4300" w:rsidRDefault="003A4300"/>
    <w:p w14:paraId="6E822D82" w14:textId="77777777" w:rsidR="003A4300" w:rsidRDefault="003A4300"/>
    <w:p w14:paraId="1318BBC8" w14:textId="77777777" w:rsidR="003A4300" w:rsidRDefault="003A4300"/>
    <w:p w14:paraId="36E89C55" w14:textId="77777777" w:rsidR="003A4300" w:rsidRDefault="003A4300"/>
    <w:p w14:paraId="14C236F5" w14:textId="77777777" w:rsidR="003A4300" w:rsidRDefault="003A4300"/>
    <w:p w14:paraId="79C312D1" w14:textId="77777777" w:rsidR="003A4300" w:rsidRDefault="003A4300"/>
    <w:p w14:paraId="4BB5D682" w14:textId="77777777" w:rsidR="003A4300" w:rsidRDefault="003A4300"/>
    <w:p w14:paraId="19F3195D" w14:textId="77777777" w:rsidR="003A4300" w:rsidRDefault="003A4300"/>
    <w:p w14:paraId="1E20B9FD" w14:textId="77777777" w:rsidR="003A4300" w:rsidRDefault="003A4300"/>
    <w:p w14:paraId="688BD109" w14:textId="77777777" w:rsidR="003A4300" w:rsidRDefault="003A4300"/>
    <w:p w14:paraId="56DF33F7" w14:textId="77777777" w:rsidR="003A4300" w:rsidRDefault="003A4300"/>
    <w:p w14:paraId="6067BA6A" w14:textId="77777777" w:rsidR="003A4300" w:rsidRDefault="003A4300"/>
    <w:sectPr w:rsidR="003A4300" w:rsidSect="00B834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F5EEE"/>
    <w:multiLevelType w:val="multilevel"/>
    <w:tmpl w:val="22E29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6F0357C"/>
    <w:multiLevelType w:val="hybridMultilevel"/>
    <w:tmpl w:val="9006BF88"/>
    <w:lvl w:ilvl="0" w:tplc="7C80DF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D16"/>
    <w:rsid w:val="00000E9E"/>
    <w:rsid w:val="00005F1F"/>
    <w:rsid w:val="000075EE"/>
    <w:rsid w:val="0001172E"/>
    <w:rsid w:val="00013431"/>
    <w:rsid w:val="00013D86"/>
    <w:rsid w:val="00014CAB"/>
    <w:rsid w:val="0001770A"/>
    <w:rsid w:val="00017E04"/>
    <w:rsid w:val="0002335F"/>
    <w:rsid w:val="000237C8"/>
    <w:rsid w:val="000270B0"/>
    <w:rsid w:val="00033022"/>
    <w:rsid w:val="000341C4"/>
    <w:rsid w:val="00036F02"/>
    <w:rsid w:val="00041E7C"/>
    <w:rsid w:val="000430BF"/>
    <w:rsid w:val="00043E02"/>
    <w:rsid w:val="00045E88"/>
    <w:rsid w:val="00046A67"/>
    <w:rsid w:val="00046D7E"/>
    <w:rsid w:val="00050FF3"/>
    <w:rsid w:val="00053FA8"/>
    <w:rsid w:val="00056DF4"/>
    <w:rsid w:val="000608C5"/>
    <w:rsid w:val="00061732"/>
    <w:rsid w:val="00071A33"/>
    <w:rsid w:val="000763B4"/>
    <w:rsid w:val="00080ADA"/>
    <w:rsid w:val="0008323B"/>
    <w:rsid w:val="00090626"/>
    <w:rsid w:val="0009156B"/>
    <w:rsid w:val="0009207B"/>
    <w:rsid w:val="00093307"/>
    <w:rsid w:val="00097C0F"/>
    <w:rsid w:val="000A0212"/>
    <w:rsid w:val="000A04CD"/>
    <w:rsid w:val="000A3745"/>
    <w:rsid w:val="000A5049"/>
    <w:rsid w:val="000A67A0"/>
    <w:rsid w:val="000B3F6E"/>
    <w:rsid w:val="000B72AA"/>
    <w:rsid w:val="000C1CDC"/>
    <w:rsid w:val="000C6C6F"/>
    <w:rsid w:val="000D3668"/>
    <w:rsid w:val="000D47F8"/>
    <w:rsid w:val="000D5415"/>
    <w:rsid w:val="000E221F"/>
    <w:rsid w:val="000E41E1"/>
    <w:rsid w:val="000E663D"/>
    <w:rsid w:val="000F13B2"/>
    <w:rsid w:val="000F2E6E"/>
    <w:rsid w:val="00101278"/>
    <w:rsid w:val="00101D7D"/>
    <w:rsid w:val="00103A69"/>
    <w:rsid w:val="001106D4"/>
    <w:rsid w:val="00110C8D"/>
    <w:rsid w:val="00111150"/>
    <w:rsid w:val="00111BA6"/>
    <w:rsid w:val="00120A59"/>
    <w:rsid w:val="00123D5B"/>
    <w:rsid w:val="00133450"/>
    <w:rsid w:val="00133934"/>
    <w:rsid w:val="00134350"/>
    <w:rsid w:val="0014485D"/>
    <w:rsid w:val="001460C6"/>
    <w:rsid w:val="001469C0"/>
    <w:rsid w:val="001477D3"/>
    <w:rsid w:val="00151FE1"/>
    <w:rsid w:val="0015770B"/>
    <w:rsid w:val="00161C28"/>
    <w:rsid w:val="00164FED"/>
    <w:rsid w:val="001666CE"/>
    <w:rsid w:val="00167665"/>
    <w:rsid w:val="00170043"/>
    <w:rsid w:val="00175745"/>
    <w:rsid w:val="00176D57"/>
    <w:rsid w:val="0018099E"/>
    <w:rsid w:val="00181229"/>
    <w:rsid w:val="00182016"/>
    <w:rsid w:val="00184F00"/>
    <w:rsid w:val="00185570"/>
    <w:rsid w:val="00187F82"/>
    <w:rsid w:val="0019171D"/>
    <w:rsid w:val="00194B14"/>
    <w:rsid w:val="00195B11"/>
    <w:rsid w:val="00196A38"/>
    <w:rsid w:val="001A4BFF"/>
    <w:rsid w:val="001B1AD6"/>
    <w:rsid w:val="001B61E3"/>
    <w:rsid w:val="001B6207"/>
    <w:rsid w:val="001C1FC6"/>
    <w:rsid w:val="001C3778"/>
    <w:rsid w:val="001C5FA7"/>
    <w:rsid w:val="001C6955"/>
    <w:rsid w:val="001D14C6"/>
    <w:rsid w:val="001D7515"/>
    <w:rsid w:val="001E0088"/>
    <w:rsid w:val="001E024D"/>
    <w:rsid w:val="001E281B"/>
    <w:rsid w:val="001E4435"/>
    <w:rsid w:val="001F7116"/>
    <w:rsid w:val="00202DA0"/>
    <w:rsid w:val="00202ECC"/>
    <w:rsid w:val="00205F7A"/>
    <w:rsid w:val="00206063"/>
    <w:rsid w:val="00213A6E"/>
    <w:rsid w:val="00214357"/>
    <w:rsid w:val="00220B14"/>
    <w:rsid w:val="002243CD"/>
    <w:rsid w:val="002249FC"/>
    <w:rsid w:val="002251FC"/>
    <w:rsid w:val="00231326"/>
    <w:rsid w:val="002336F9"/>
    <w:rsid w:val="00236067"/>
    <w:rsid w:val="002367BB"/>
    <w:rsid w:val="00244FF7"/>
    <w:rsid w:val="0025589D"/>
    <w:rsid w:val="002560EE"/>
    <w:rsid w:val="002568C9"/>
    <w:rsid w:val="0026109D"/>
    <w:rsid w:val="00264F20"/>
    <w:rsid w:val="002662C9"/>
    <w:rsid w:val="0027628A"/>
    <w:rsid w:val="0027690B"/>
    <w:rsid w:val="002826E6"/>
    <w:rsid w:val="00293755"/>
    <w:rsid w:val="00296F32"/>
    <w:rsid w:val="002A44D5"/>
    <w:rsid w:val="002A580A"/>
    <w:rsid w:val="002A62B7"/>
    <w:rsid w:val="002B00A8"/>
    <w:rsid w:val="002B0246"/>
    <w:rsid w:val="002B1244"/>
    <w:rsid w:val="002B55CF"/>
    <w:rsid w:val="002C49A8"/>
    <w:rsid w:val="002C6309"/>
    <w:rsid w:val="002C664A"/>
    <w:rsid w:val="002C6CCA"/>
    <w:rsid w:val="002D1EED"/>
    <w:rsid w:val="002D2E6A"/>
    <w:rsid w:val="002D43F3"/>
    <w:rsid w:val="002D529A"/>
    <w:rsid w:val="002E0064"/>
    <w:rsid w:val="002E0385"/>
    <w:rsid w:val="002E0FE5"/>
    <w:rsid w:val="002E1C6B"/>
    <w:rsid w:val="002E2661"/>
    <w:rsid w:val="002E2C04"/>
    <w:rsid w:val="002E3AC2"/>
    <w:rsid w:val="002E7DCE"/>
    <w:rsid w:val="00301622"/>
    <w:rsid w:val="00302416"/>
    <w:rsid w:val="0030390D"/>
    <w:rsid w:val="00307B43"/>
    <w:rsid w:val="0031055B"/>
    <w:rsid w:val="0031120B"/>
    <w:rsid w:val="00313151"/>
    <w:rsid w:val="00317F62"/>
    <w:rsid w:val="00324B99"/>
    <w:rsid w:val="003278F5"/>
    <w:rsid w:val="0033065A"/>
    <w:rsid w:val="00331B5E"/>
    <w:rsid w:val="00332336"/>
    <w:rsid w:val="00336E87"/>
    <w:rsid w:val="003533DB"/>
    <w:rsid w:val="0035538B"/>
    <w:rsid w:val="00356A74"/>
    <w:rsid w:val="00365D86"/>
    <w:rsid w:val="00365FD9"/>
    <w:rsid w:val="0037110C"/>
    <w:rsid w:val="0037409C"/>
    <w:rsid w:val="003766FD"/>
    <w:rsid w:val="003809BB"/>
    <w:rsid w:val="00384D7C"/>
    <w:rsid w:val="00390793"/>
    <w:rsid w:val="00393B55"/>
    <w:rsid w:val="00393E93"/>
    <w:rsid w:val="003968D2"/>
    <w:rsid w:val="003A4300"/>
    <w:rsid w:val="003A50B2"/>
    <w:rsid w:val="003A562D"/>
    <w:rsid w:val="003A6AD0"/>
    <w:rsid w:val="003B6649"/>
    <w:rsid w:val="003C427B"/>
    <w:rsid w:val="003C64D4"/>
    <w:rsid w:val="003D0EB0"/>
    <w:rsid w:val="003D2248"/>
    <w:rsid w:val="003D669E"/>
    <w:rsid w:val="003E0840"/>
    <w:rsid w:val="003E55AF"/>
    <w:rsid w:val="003F004A"/>
    <w:rsid w:val="003F05B3"/>
    <w:rsid w:val="003F1202"/>
    <w:rsid w:val="003F1D14"/>
    <w:rsid w:val="003F269A"/>
    <w:rsid w:val="0040375A"/>
    <w:rsid w:val="004107C9"/>
    <w:rsid w:val="00410B73"/>
    <w:rsid w:val="004131C0"/>
    <w:rsid w:val="0041442F"/>
    <w:rsid w:val="00415483"/>
    <w:rsid w:val="00417C2D"/>
    <w:rsid w:val="004218F5"/>
    <w:rsid w:val="00422EAC"/>
    <w:rsid w:val="00425547"/>
    <w:rsid w:val="004278B4"/>
    <w:rsid w:val="004304AB"/>
    <w:rsid w:val="00431F83"/>
    <w:rsid w:val="004325DB"/>
    <w:rsid w:val="00432F73"/>
    <w:rsid w:val="00433EF7"/>
    <w:rsid w:val="00435A35"/>
    <w:rsid w:val="00435B73"/>
    <w:rsid w:val="00440213"/>
    <w:rsid w:val="00440DA2"/>
    <w:rsid w:val="00445CEB"/>
    <w:rsid w:val="004460D5"/>
    <w:rsid w:val="004534AD"/>
    <w:rsid w:val="00453A7F"/>
    <w:rsid w:val="00454F96"/>
    <w:rsid w:val="00456529"/>
    <w:rsid w:val="00456C8A"/>
    <w:rsid w:val="004574C1"/>
    <w:rsid w:val="004643C3"/>
    <w:rsid w:val="00471CDA"/>
    <w:rsid w:val="00473A72"/>
    <w:rsid w:val="00474578"/>
    <w:rsid w:val="004778E6"/>
    <w:rsid w:val="00485A6E"/>
    <w:rsid w:val="004860F6"/>
    <w:rsid w:val="00490018"/>
    <w:rsid w:val="00492C2A"/>
    <w:rsid w:val="00492C66"/>
    <w:rsid w:val="00494F66"/>
    <w:rsid w:val="004A0853"/>
    <w:rsid w:val="004A1AC0"/>
    <w:rsid w:val="004A294D"/>
    <w:rsid w:val="004A32AB"/>
    <w:rsid w:val="004A54D9"/>
    <w:rsid w:val="004A6371"/>
    <w:rsid w:val="004B1D77"/>
    <w:rsid w:val="004B6111"/>
    <w:rsid w:val="004C3DEC"/>
    <w:rsid w:val="004C4EF1"/>
    <w:rsid w:val="004D5A5A"/>
    <w:rsid w:val="004F1592"/>
    <w:rsid w:val="004F3297"/>
    <w:rsid w:val="004F5A40"/>
    <w:rsid w:val="004F6545"/>
    <w:rsid w:val="0050703D"/>
    <w:rsid w:val="005074DC"/>
    <w:rsid w:val="00514169"/>
    <w:rsid w:val="00516E19"/>
    <w:rsid w:val="00517F1B"/>
    <w:rsid w:val="0052065D"/>
    <w:rsid w:val="00536B98"/>
    <w:rsid w:val="0053728A"/>
    <w:rsid w:val="00547ED9"/>
    <w:rsid w:val="00553192"/>
    <w:rsid w:val="005533DA"/>
    <w:rsid w:val="0055451E"/>
    <w:rsid w:val="00566ACF"/>
    <w:rsid w:val="005721F2"/>
    <w:rsid w:val="00573DDC"/>
    <w:rsid w:val="005765DE"/>
    <w:rsid w:val="00582245"/>
    <w:rsid w:val="00582C2E"/>
    <w:rsid w:val="005831BF"/>
    <w:rsid w:val="0058647F"/>
    <w:rsid w:val="00590177"/>
    <w:rsid w:val="0059107D"/>
    <w:rsid w:val="00591497"/>
    <w:rsid w:val="00591D6E"/>
    <w:rsid w:val="005921A8"/>
    <w:rsid w:val="00592E87"/>
    <w:rsid w:val="00593110"/>
    <w:rsid w:val="00595C8F"/>
    <w:rsid w:val="005A39FA"/>
    <w:rsid w:val="005A3DD8"/>
    <w:rsid w:val="005A7ACE"/>
    <w:rsid w:val="005B226A"/>
    <w:rsid w:val="005B4B5E"/>
    <w:rsid w:val="005B5F4A"/>
    <w:rsid w:val="005C0F17"/>
    <w:rsid w:val="005C16A8"/>
    <w:rsid w:val="005C1B99"/>
    <w:rsid w:val="005C2035"/>
    <w:rsid w:val="005D1211"/>
    <w:rsid w:val="005D4073"/>
    <w:rsid w:val="005E214D"/>
    <w:rsid w:val="005E4DDF"/>
    <w:rsid w:val="005E532C"/>
    <w:rsid w:val="005E5363"/>
    <w:rsid w:val="005E58BD"/>
    <w:rsid w:val="005F0036"/>
    <w:rsid w:val="005F193B"/>
    <w:rsid w:val="005F2140"/>
    <w:rsid w:val="005F24CF"/>
    <w:rsid w:val="005F7420"/>
    <w:rsid w:val="006014B9"/>
    <w:rsid w:val="00610A01"/>
    <w:rsid w:val="00614D9A"/>
    <w:rsid w:val="00623095"/>
    <w:rsid w:val="006302C4"/>
    <w:rsid w:val="0063084E"/>
    <w:rsid w:val="00632535"/>
    <w:rsid w:val="00634142"/>
    <w:rsid w:val="00647D9F"/>
    <w:rsid w:val="0065051E"/>
    <w:rsid w:val="006518AA"/>
    <w:rsid w:val="00653B54"/>
    <w:rsid w:val="00655FF5"/>
    <w:rsid w:val="006607A0"/>
    <w:rsid w:val="00661F35"/>
    <w:rsid w:val="006620F4"/>
    <w:rsid w:val="00663DE4"/>
    <w:rsid w:val="00663F0A"/>
    <w:rsid w:val="0067451A"/>
    <w:rsid w:val="006755E6"/>
    <w:rsid w:val="00680E88"/>
    <w:rsid w:val="00681252"/>
    <w:rsid w:val="00685B5B"/>
    <w:rsid w:val="00685F76"/>
    <w:rsid w:val="00695E4C"/>
    <w:rsid w:val="006A1871"/>
    <w:rsid w:val="006A3A0C"/>
    <w:rsid w:val="006A529B"/>
    <w:rsid w:val="006B02D9"/>
    <w:rsid w:val="006B4CB4"/>
    <w:rsid w:val="006C0546"/>
    <w:rsid w:val="006C61C6"/>
    <w:rsid w:val="006D3232"/>
    <w:rsid w:val="006D3D0B"/>
    <w:rsid w:val="006D5D6A"/>
    <w:rsid w:val="006E3B79"/>
    <w:rsid w:val="006E6710"/>
    <w:rsid w:val="006E710B"/>
    <w:rsid w:val="006F008D"/>
    <w:rsid w:val="006F10F4"/>
    <w:rsid w:val="006F6204"/>
    <w:rsid w:val="00700B73"/>
    <w:rsid w:val="00702125"/>
    <w:rsid w:val="00705727"/>
    <w:rsid w:val="00705816"/>
    <w:rsid w:val="00711481"/>
    <w:rsid w:val="00712746"/>
    <w:rsid w:val="00713CF1"/>
    <w:rsid w:val="00717F92"/>
    <w:rsid w:val="00720266"/>
    <w:rsid w:val="00726E13"/>
    <w:rsid w:val="00731EFF"/>
    <w:rsid w:val="0074028F"/>
    <w:rsid w:val="00743156"/>
    <w:rsid w:val="0074397B"/>
    <w:rsid w:val="00753A87"/>
    <w:rsid w:val="0075559F"/>
    <w:rsid w:val="00756AED"/>
    <w:rsid w:val="0075775C"/>
    <w:rsid w:val="0076460C"/>
    <w:rsid w:val="00764F84"/>
    <w:rsid w:val="00766457"/>
    <w:rsid w:val="00767911"/>
    <w:rsid w:val="00773A26"/>
    <w:rsid w:val="0077439D"/>
    <w:rsid w:val="00780EF1"/>
    <w:rsid w:val="007831E8"/>
    <w:rsid w:val="0078772D"/>
    <w:rsid w:val="007926F1"/>
    <w:rsid w:val="00792CD8"/>
    <w:rsid w:val="007A0F09"/>
    <w:rsid w:val="007A7C60"/>
    <w:rsid w:val="007A7F41"/>
    <w:rsid w:val="007B48F8"/>
    <w:rsid w:val="007B7A2E"/>
    <w:rsid w:val="007C0B1D"/>
    <w:rsid w:val="007C24B3"/>
    <w:rsid w:val="007D126A"/>
    <w:rsid w:val="007D5EFB"/>
    <w:rsid w:val="007D7ECC"/>
    <w:rsid w:val="007E3395"/>
    <w:rsid w:val="007E560B"/>
    <w:rsid w:val="007E763D"/>
    <w:rsid w:val="007F46F4"/>
    <w:rsid w:val="007F5398"/>
    <w:rsid w:val="007F637A"/>
    <w:rsid w:val="00803623"/>
    <w:rsid w:val="0080396C"/>
    <w:rsid w:val="00803FCC"/>
    <w:rsid w:val="0080522E"/>
    <w:rsid w:val="008134A2"/>
    <w:rsid w:val="00823908"/>
    <w:rsid w:val="00827BAE"/>
    <w:rsid w:val="00830ABF"/>
    <w:rsid w:val="00835052"/>
    <w:rsid w:val="00844869"/>
    <w:rsid w:val="00847472"/>
    <w:rsid w:val="00867C8E"/>
    <w:rsid w:val="00875B53"/>
    <w:rsid w:val="008853A0"/>
    <w:rsid w:val="008858AD"/>
    <w:rsid w:val="0089116D"/>
    <w:rsid w:val="00891C83"/>
    <w:rsid w:val="00895304"/>
    <w:rsid w:val="0089596A"/>
    <w:rsid w:val="008962D4"/>
    <w:rsid w:val="008A2B2C"/>
    <w:rsid w:val="008A6050"/>
    <w:rsid w:val="008B245E"/>
    <w:rsid w:val="008B25C9"/>
    <w:rsid w:val="008B2891"/>
    <w:rsid w:val="008B4441"/>
    <w:rsid w:val="008B4933"/>
    <w:rsid w:val="008C02B3"/>
    <w:rsid w:val="008C1E4E"/>
    <w:rsid w:val="008C5D38"/>
    <w:rsid w:val="008D2FA1"/>
    <w:rsid w:val="008D5489"/>
    <w:rsid w:val="008E1451"/>
    <w:rsid w:val="008E3B41"/>
    <w:rsid w:val="008E4692"/>
    <w:rsid w:val="008E5991"/>
    <w:rsid w:val="008E59B8"/>
    <w:rsid w:val="008F10CE"/>
    <w:rsid w:val="0090088D"/>
    <w:rsid w:val="00900BE8"/>
    <w:rsid w:val="00910CC4"/>
    <w:rsid w:val="00913EB7"/>
    <w:rsid w:val="00913F66"/>
    <w:rsid w:val="009210CD"/>
    <w:rsid w:val="009344EC"/>
    <w:rsid w:val="00935FF2"/>
    <w:rsid w:val="00940AC5"/>
    <w:rsid w:val="009416A2"/>
    <w:rsid w:val="0094571A"/>
    <w:rsid w:val="00947639"/>
    <w:rsid w:val="0095538A"/>
    <w:rsid w:val="00957875"/>
    <w:rsid w:val="00973E12"/>
    <w:rsid w:val="00976AA2"/>
    <w:rsid w:val="00982F1B"/>
    <w:rsid w:val="00983CBF"/>
    <w:rsid w:val="00985013"/>
    <w:rsid w:val="0099051D"/>
    <w:rsid w:val="0099751B"/>
    <w:rsid w:val="009A23AB"/>
    <w:rsid w:val="009A2C5C"/>
    <w:rsid w:val="009A3DEE"/>
    <w:rsid w:val="009A437D"/>
    <w:rsid w:val="009B6A81"/>
    <w:rsid w:val="009B7002"/>
    <w:rsid w:val="009D0582"/>
    <w:rsid w:val="009D36C4"/>
    <w:rsid w:val="009E1082"/>
    <w:rsid w:val="009E1193"/>
    <w:rsid w:val="009E1812"/>
    <w:rsid w:val="009E2B81"/>
    <w:rsid w:val="009F11B6"/>
    <w:rsid w:val="009F38A4"/>
    <w:rsid w:val="00A0177B"/>
    <w:rsid w:val="00A110A0"/>
    <w:rsid w:val="00A1186C"/>
    <w:rsid w:val="00A138E7"/>
    <w:rsid w:val="00A13B0B"/>
    <w:rsid w:val="00A13EC5"/>
    <w:rsid w:val="00A15668"/>
    <w:rsid w:val="00A15AF6"/>
    <w:rsid w:val="00A16560"/>
    <w:rsid w:val="00A16F9B"/>
    <w:rsid w:val="00A241AA"/>
    <w:rsid w:val="00A27056"/>
    <w:rsid w:val="00A31BBE"/>
    <w:rsid w:val="00A372AD"/>
    <w:rsid w:val="00A37BB4"/>
    <w:rsid w:val="00A431F1"/>
    <w:rsid w:val="00A4373B"/>
    <w:rsid w:val="00A51FA6"/>
    <w:rsid w:val="00A53D97"/>
    <w:rsid w:val="00A56B5B"/>
    <w:rsid w:val="00A572B9"/>
    <w:rsid w:val="00A577C0"/>
    <w:rsid w:val="00A602EA"/>
    <w:rsid w:val="00A62E81"/>
    <w:rsid w:val="00A678AD"/>
    <w:rsid w:val="00A735C1"/>
    <w:rsid w:val="00A823FC"/>
    <w:rsid w:val="00A869DB"/>
    <w:rsid w:val="00A86F6D"/>
    <w:rsid w:val="00A8747E"/>
    <w:rsid w:val="00A909B2"/>
    <w:rsid w:val="00A91022"/>
    <w:rsid w:val="00A9134B"/>
    <w:rsid w:val="00A9217D"/>
    <w:rsid w:val="00A97189"/>
    <w:rsid w:val="00A97650"/>
    <w:rsid w:val="00AA2ED5"/>
    <w:rsid w:val="00AA3021"/>
    <w:rsid w:val="00AA326C"/>
    <w:rsid w:val="00AA4093"/>
    <w:rsid w:val="00AA47B1"/>
    <w:rsid w:val="00AB7EAA"/>
    <w:rsid w:val="00AC09DD"/>
    <w:rsid w:val="00AC41FF"/>
    <w:rsid w:val="00AC5C3A"/>
    <w:rsid w:val="00AC6875"/>
    <w:rsid w:val="00AD0FD7"/>
    <w:rsid w:val="00AD13D2"/>
    <w:rsid w:val="00AD5681"/>
    <w:rsid w:val="00AD680C"/>
    <w:rsid w:val="00AE18EA"/>
    <w:rsid w:val="00AE2FEC"/>
    <w:rsid w:val="00AF0D52"/>
    <w:rsid w:val="00AF2C25"/>
    <w:rsid w:val="00AF627C"/>
    <w:rsid w:val="00B0276C"/>
    <w:rsid w:val="00B04B0B"/>
    <w:rsid w:val="00B11BA4"/>
    <w:rsid w:val="00B15A33"/>
    <w:rsid w:val="00B1688A"/>
    <w:rsid w:val="00B22ADB"/>
    <w:rsid w:val="00B233B9"/>
    <w:rsid w:val="00B2384C"/>
    <w:rsid w:val="00B30FDC"/>
    <w:rsid w:val="00B32BA0"/>
    <w:rsid w:val="00B37492"/>
    <w:rsid w:val="00B37DF0"/>
    <w:rsid w:val="00B4068B"/>
    <w:rsid w:val="00B46435"/>
    <w:rsid w:val="00B475EF"/>
    <w:rsid w:val="00B50484"/>
    <w:rsid w:val="00B50D38"/>
    <w:rsid w:val="00B53F8B"/>
    <w:rsid w:val="00B54687"/>
    <w:rsid w:val="00B55F4E"/>
    <w:rsid w:val="00B5610F"/>
    <w:rsid w:val="00B6427A"/>
    <w:rsid w:val="00B775DB"/>
    <w:rsid w:val="00B8283C"/>
    <w:rsid w:val="00B82C4F"/>
    <w:rsid w:val="00B83481"/>
    <w:rsid w:val="00B83C21"/>
    <w:rsid w:val="00B84F3D"/>
    <w:rsid w:val="00B96C50"/>
    <w:rsid w:val="00BA275E"/>
    <w:rsid w:val="00BA382F"/>
    <w:rsid w:val="00BA4750"/>
    <w:rsid w:val="00BA521B"/>
    <w:rsid w:val="00BB5CA1"/>
    <w:rsid w:val="00BB6B5E"/>
    <w:rsid w:val="00BC1C0C"/>
    <w:rsid w:val="00BC2C68"/>
    <w:rsid w:val="00BC2FC3"/>
    <w:rsid w:val="00BC5164"/>
    <w:rsid w:val="00BC5F39"/>
    <w:rsid w:val="00BC7B49"/>
    <w:rsid w:val="00BD487C"/>
    <w:rsid w:val="00BD4AE4"/>
    <w:rsid w:val="00BD5515"/>
    <w:rsid w:val="00BD671E"/>
    <w:rsid w:val="00BE3BD4"/>
    <w:rsid w:val="00C0242E"/>
    <w:rsid w:val="00C055DB"/>
    <w:rsid w:val="00C06A47"/>
    <w:rsid w:val="00C07B28"/>
    <w:rsid w:val="00C14E09"/>
    <w:rsid w:val="00C158F4"/>
    <w:rsid w:val="00C162BB"/>
    <w:rsid w:val="00C1704C"/>
    <w:rsid w:val="00C24C09"/>
    <w:rsid w:val="00C24CF1"/>
    <w:rsid w:val="00C25305"/>
    <w:rsid w:val="00C27886"/>
    <w:rsid w:val="00C3043C"/>
    <w:rsid w:val="00C32DD9"/>
    <w:rsid w:val="00C34E5F"/>
    <w:rsid w:val="00C41EDD"/>
    <w:rsid w:val="00C51B7D"/>
    <w:rsid w:val="00C51E9E"/>
    <w:rsid w:val="00C52011"/>
    <w:rsid w:val="00C539A4"/>
    <w:rsid w:val="00C55F26"/>
    <w:rsid w:val="00C56092"/>
    <w:rsid w:val="00C575B8"/>
    <w:rsid w:val="00C5789F"/>
    <w:rsid w:val="00C60470"/>
    <w:rsid w:val="00C60480"/>
    <w:rsid w:val="00C624F9"/>
    <w:rsid w:val="00C76F60"/>
    <w:rsid w:val="00C818C1"/>
    <w:rsid w:val="00C82A5E"/>
    <w:rsid w:val="00C830E5"/>
    <w:rsid w:val="00C8544E"/>
    <w:rsid w:val="00C90E4B"/>
    <w:rsid w:val="00C935A5"/>
    <w:rsid w:val="00C93759"/>
    <w:rsid w:val="00C9437E"/>
    <w:rsid w:val="00C9633A"/>
    <w:rsid w:val="00CA22D4"/>
    <w:rsid w:val="00CA2F63"/>
    <w:rsid w:val="00CA5F82"/>
    <w:rsid w:val="00CA7083"/>
    <w:rsid w:val="00CB328B"/>
    <w:rsid w:val="00CB6C60"/>
    <w:rsid w:val="00CB6E1B"/>
    <w:rsid w:val="00CC127D"/>
    <w:rsid w:val="00CC405A"/>
    <w:rsid w:val="00CD05A3"/>
    <w:rsid w:val="00CE2A58"/>
    <w:rsid w:val="00CE2B50"/>
    <w:rsid w:val="00CE4492"/>
    <w:rsid w:val="00CE7A24"/>
    <w:rsid w:val="00CF10AF"/>
    <w:rsid w:val="00CF5BEA"/>
    <w:rsid w:val="00D00DB0"/>
    <w:rsid w:val="00D02BEF"/>
    <w:rsid w:val="00D05066"/>
    <w:rsid w:val="00D068E9"/>
    <w:rsid w:val="00D10C61"/>
    <w:rsid w:val="00D11A35"/>
    <w:rsid w:val="00D12CB3"/>
    <w:rsid w:val="00D144F6"/>
    <w:rsid w:val="00D17B88"/>
    <w:rsid w:val="00D2056E"/>
    <w:rsid w:val="00D21F14"/>
    <w:rsid w:val="00D22C31"/>
    <w:rsid w:val="00D230D7"/>
    <w:rsid w:val="00D231E4"/>
    <w:rsid w:val="00D240AB"/>
    <w:rsid w:val="00D24FCC"/>
    <w:rsid w:val="00D25EB7"/>
    <w:rsid w:val="00D31EE6"/>
    <w:rsid w:val="00D3479D"/>
    <w:rsid w:val="00D362E3"/>
    <w:rsid w:val="00D417C2"/>
    <w:rsid w:val="00D42750"/>
    <w:rsid w:val="00D42E0B"/>
    <w:rsid w:val="00D469FB"/>
    <w:rsid w:val="00D50362"/>
    <w:rsid w:val="00D50890"/>
    <w:rsid w:val="00D5107B"/>
    <w:rsid w:val="00D625A8"/>
    <w:rsid w:val="00D63408"/>
    <w:rsid w:val="00D6715E"/>
    <w:rsid w:val="00D7033B"/>
    <w:rsid w:val="00D703D8"/>
    <w:rsid w:val="00D72813"/>
    <w:rsid w:val="00D7348D"/>
    <w:rsid w:val="00D8355C"/>
    <w:rsid w:val="00D92587"/>
    <w:rsid w:val="00D9267F"/>
    <w:rsid w:val="00D9492F"/>
    <w:rsid w:val="00D96380"/>
    <w:rsid w:val="00DA3B3B"/>
    <w:rsid w:val="00DB08DE"/>
    <w:rsid w:val="00DB36FA"/>
    <w:rsid w:val="00DC1295"/>
    <w:rsid w:val="00DC2EF0"/>
    <w:rsid w:val="00DC5BF5"/>
    <w:rsid w:val="00DD38F4"/>
    <w:rsid w:val="00DD6178"/>
    <w:rsid w:val="00DE0B90"/>
    <w:rsid w:val="00DE2026"/>
    <w:rsid w:val="00DF0919"/>
    <w:rsid w:val="00DF3425"/>
    <w:rsid w:val="00DF4006"/>
    <w:rsid w:val="00DF42C6"/>
    <w:rsid w:val="00DF745C"/>
    <w:rsid w:val="00E0099F"/>
    <w:rsid w:val="00E00A43"/>
    <w:rsid w:val="00E00BE1"/>
    <w:rsid w:val="00E02DDE"/>
    <w:rsid w:val="00E05D08"/>
    <w:rsid w:val="00E11315"/>
    <w:rsid w:val="00E14777"/>
    <w:rsid w:val="00E21A83"/>
    <w:rsid w:val="00E21DED"/>
    <w:rsid w:val="00E2530D"/>
    <w:rsid w:val="00E3275B"/>
    <w:rsid w:val="00E349D9"/>
    <w:rsid w:val="00E35ECD"/>
    <w:rsid w:val="00E363CB"/>
    <w:rsid w:val="00E37624"/>
    <w:rsid w:val="00E44737"/>
    <w:rsid w:val="00E4707A"/>
    <w:rsid w:val="00E5198E"/>
    <w:rsid w:val="00E547FD"/>
    <w:rsid w:val="00E55C63"/>
    <w:rsid w:val="00E61E49"/>
    <w:rsid w:val="00E64B32"/>
    <w:rsid w:val="00E706FC"/>
    <w:rsid w:val="00E7077A"/>
    <w:rsid w:val="00E72704"/>
    <w:rsid w:val="00E77FBF"/>
    <w:rsid w:val="00E818B5"/>
    <w:rsid w:val="00E879A6"/>
    <w:rsid w:val="00E968A2"/>
    <w:rsid w:val="00EA2D9E"/>
    <w:rsid w:val="00EA4554"/>
    <w:rsid w:val="00EA6635"/>
    <w:rsid w:val="00EB02E4"/>
    <w:rsid w:val="00EB12AF"/>
    <w:rsid w:val="00EB2B6D"/>
    <w:rsid w:val="00EB35B6"/>
    <w:rsid w:val="00EB36AA"/>
    <w:rsid w:val="00EB7147"/>
    <w:rsid w:val="00EB7B30"/>
    <w:rsid w:val="00EC07EA"/>
    <w:rsid w:val="00EC1625"/>
    <w:rsid w:val="00EC2047"/>
    <w:rsid w:val="00EC2CA6"/>
    <w:rsid w:val="00EC3400"/>
    <w:rsid w:val="00EC3CF3"/>
    <w:rsid w:val="00EC4450"/>
    <w:rsid w:val="00ED5FD7"/>
    <w:rsid w:val="00ED76CB"/>
    <w:rsid w:val="00ED7B8C"/>
    <w:rsid w:val="00EE2B30"/>
    <w:rsid w:val="00EE78E3"/>
    <w:rsid w:val="00EE79C7"/>
    <w:rsid w:val="00EF1AD5"/>
    <w:rsid w:val="00EF3F27"/>
    <w:rsid w:val="00EF6AA8"/>
    <w:rsid w:val="00F019A9"/>
    <w:rsid w:val="00F03E37"/>
    <w:rsid w:val="00F04DE1"/>
    <w:rsid w:val="00F05D3F"/>
    <w:rsid w:val="00F11DFC"/>
    <w:rsid w:val="00F14823"/>
    <w:rsid w:val="00F14D16"/>
    <w:rsid w:val="00F17122"/>
    <w:rsid w:val="00F2265F"/>
    <w:rsid w:val="00F23355"/>
    <w:rsid w:val="00F23AEB"/>
    <w:rsid w:val="00F2549E"/>
    <w:rsid w:val="00F3477F"/>
    <w:rsid w:val="00F34CE2"/>
    <w:rsid w:val="00F34F58"/>
    <w:rsid w:val="00F35C04"/>
    <w:rsid w:val="00F440EA"/>
    <w:rsid w:val="00F51EEA"/>
    <w:rsid w:val="00F52D46"/>
    <w:rsid w:val="00F54409"/>
    <w:rsid w:val="00F56C30"/>
    <w:rsid w:val="00F63E80"/>
    <w:rsid w:val="00F708E8"/>
    <w:rsid w:val="00F70E8C"/>
    <w:rsid w:val="00F71B64"/>
    <w:rsid w:val="00F81B61"/>
    <w:rsid w:val="00F8259F"/>
    <w:rsid w:val="00F90441"/>
    <w:rsid w:val="00F92BB6"/>
    <w:rsid w:val="00F92EC4"/>
    <w:rsid w:val="00F94CDE"/>
    <w:rsid w:val="00F967FC"/>
    <w:rsid w:val="00F976C5"/>
    <w:rsid w:val="00FA6952"/>
    <w:rsid w:val="00FB49A8"/>
    <w:rsid w:val="00FB56D5"/>
    <w:rsid w:val="00FC03A9"/>
    <w:rsid w:val="00FC3AF4"/>
    <w:rsid w:val="00FC46C0"/>
    <w:rsid w:val="00FC7304"/>
    <w:rsid w:val="00FD0F43"/>
    <w:rsid w:val="00FD1770"/>
    <w:rsid w:val="00FD20BC"/>
    <w:rsid w:val="00FD22BA"/>
    <w:rsid w:val="00FD34EE"/>
    <w:rsid w:val="00FE75B6"/>
    <w:rsid w:val="00FF2E21"/>
    <w:rsid w:val="00FF4030"/>
    <w:rsid w:val="00FF5F33"/>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72D291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4D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F1AD5"/>
    <w:rPr>
      <w:sz w:val="18"/>
      <w:szCs w:val="18"/>
    </w:rPr>
  </w:style>
  <w:style w:type="paragraph" w:styleId="CommentText">
    <w:name w:val="annotation text"/>
    <w:basedOn w:val="Normal"/>
    <w:link w:val="CommentTextChar"/>
    <w:uiPriority w:val="99"/>
    <w:semiHidden/>
    <w:unhideWhenUsed/>
    <w:rsid w:val="00EF1AD5"/>
  </w:style>
  <w:style w:type="character" w:customStyle="1" w:styleId="CommentTextChar">
    <w:name w:val="Comment Text Char"/>
    <w:basedOn w:val="DefaultParagraphFont"/>
    <w:link w:val="CommentText"/>
    <w:uiPriority w:val="99"/>
    <w:semiHidden/>
    <w:rsid w:val="00EF1AD5"/>
  </w:style>
  <w:style w:type="paragraph" w:styleId="CommentSubject">
    <w:name w:val="annotation subject"/>
    <w:basedOn w:val="CommentText"/>
    <w:next w:val="CommentText"/>
    <w:link w:val="CommentSubjectChar"/>
    <w:uiPriority w:val="99"/>
    <w:semiHidden/>
    <w:unhideWhenUsed/>
    <w:rsid w:val="00EF1AD5"/>
    <w:rPr>
      <w:b/>
      <w:bCs/>
      <w:sz w:val="20"/>
      <w:szCs w:val="20"/>
    </w:rPr>
  </w:style>
  <w:style w:type="character" w:customStyle="1" w:styleId="CommentSubjectChar">
    <w:name w:val="Comment Subject Char"/>
    <w:basedOn w:val="CommentTextChar"/>
    <w:link w:val="CommentSubject"/>
    <w:uiPriority w:val="99"/>
    <w:semiHidden/>
    <w:rsid w:val="00EF1AD5"/>
    <w:rPr>
      <w:b/>
      <w:bCs/>
      <w:sz w:val="20"/>
      <w:szCs w:val="20"/>
    </w:rPr>
  </w:style>
  <w:style w:type="paragraph" w:styleId="Revision">
    <w:name w:val="Revision"/>
    <w:hidden/>
    <w:uiPriority w:val="99"/>
    <w:semiHidden/>
    <w:rsid w:val="00EF1AD5"/>
  </w:style>
  <w:style w:type="paragraph" w:styleId="BalloonText">
    <w:name w:val="Balloon Text"/>
    <w:basedOn w:val="Normal"/>
    <w:link w:val="BalloonTextChar"/>
    <w:uiPriority w:val="99"/>
    <w:semiHidden/>
    <w:unhideWhenUsed/>
    <w:rsid w:val="00EF1A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1AD5"/>
    <w:rPr>
      <w:rFonts w:ascii="Times New Roman" w:hAnsi="Times New Roman" w:cs="Times New Roman"/>
      <w:sz w:val="18"/>
      <w:szCs w:val="18"/>
    </w:rPr>
  </w:style>
  <w:style w:type="paragraph" w:styleId="ListParagraph">
    <w:name w:val="List Paragraph"/>
    <w:basedOn w:val="Normal"/>
    <w:uiPriority w:val="34"/>
    <w:qFormat/>
    <w:rsid w:val="003D0EB0"/>
    <w:pPr>
      <w:ind w:left="720"/>
      <w:contextualSpacing/>
    </w:pPr>
  </w:style>
  <w:style w:type="paragraph" w:styleId="NormalWeb">
    <w:name w:val="Normal (Web)"/>
    <w:basedOn w:val="Normal"/>
    <w:uiPriority w:val="99"/>
    <w:semiHidden/>
    <w:unhideWhenUsed/>
    <w:rsid w:val="00F71B64"/>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F71B6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108737">
      <w:bodyDiv w:val="1"/>
      <w:marLeft w:val="0"/>
      <w:marRight w:val="0"/>
      <w:marTop w:val="0"/>
      <w:marBottom w:val="0"/>
      <w:divBdr>
        <w:top w:val="none" w:sz="0" w:space="0" w:color="auto"/>
        <w:left w:val="none" w:sz="0" w:space="0" w:color="auto"/>
        <w:bottom w:val="none" w:sz="0" w:space="0" w:color="auto"/>
        <w:right w:val="none" w:sz="0" w:space="0" w:color="auto"/>
      </w:divBdr>
    </w:div>
    <w:div w:id="385180286">
      <w:bodyDiv w:val="1"/>
      <w:marLeft w:val="0"/>
      <w:marRight w:val="0"/>
      <w:marTop w:val="0"/>
      <w:marBottom w:val="0"/>
      <w:divBdr>
        <w:top w:val="none" w:sz="0" w:space="0" w:color="auto"/>
        <w:left w:val="none" w:sz="0" w:space="0" w:color="auto"/>
        <w:bottom w:val="none" w:sz="0" w:space="0" w:color="auto"/>
        <w:right w:val="none" w:sz="0" w:space="0" w:color="auto"/>
      </w:divBdr>
    </w:div>
    <w:div w:id="1907910458">
      <w:bodyDiv w:val="1"/>
      <w:marLeft w:val="0"/>
      <w:marRight w:val="0"/>
      <w:marTop w:val="0"/>
      <w:marBottom w:val="0"/>
      <w:divBdr>
        <w:top w:val="none" w:sz="0" w:space="0" w:color="auto"/>
        <w:left w:val="none" w:sz="0" w:space="0" w:color="auto"/>
        <w:bottom w:val="none" w:sz="0" w:space="0" w:color="auto"/>
        <w:right w:val="none" w:sz="0" w:space="0" w:color="auto"/>
      </w:divBdr>
    </w:div>
    <w:div w:id="1977098669">
      <w:bodyDiv w:val="1"/>
      <w:marLeft w:val="0"/>
      <w:marRight w:val="0"/>
      <w:marTop w:val="0"/>
      <w:marBottom w:val="0"/>
      <w:divBdr>
        <w:top w:val="none" w:sz="0" w:space="0" w:color="auto"/>
        <w:left w:val="none" w:sz="0" w:space="0" w:color="auto"/>
        <w:bottom w:val="none" w:sz="0" w:space="0" w:color="auto"/>
        <w:right w:val="none" w:sz="0" w:space="0" w:color="auto"/>
      </w:divBdr>
    </w:div>
    <w:div w:id="21472351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207</Words>
  <Characters>6884</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kiah@gmail.com</dc:creator>
  <cp:keywords/>
  <dc:description/>
  <cp:lastModifiedBy>tourkiah@gmail.com</cp:lastModifiedBy>
  <cp:revision>7</cp:revision>
  <dcterms:created xsi:type="dcterms:W3CDTF">2020-10-26T14:58:00Z</dcterms:created>
  <dcterms:modified xsi:type="dcterms:W3CDTF">2020-10-26T17:53:00Z</dcterms:modified>
</cp:coreProperties>
</file>